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7C04" w:rsidRPr="00F07C04" w:rsidRDefault="00F07C04" w:rsidP="00F07C04">
      <w:pPr>
        <w:rPr>
          <w:rFonts w:ascii="Times New Roman" w:hAnsi="Times New Roman" w:cs="Times New Roman"/>
          <w:sz w:val="36"/>
          <w:szCs w:val="36"/>
          <w:lang w:val="en-US"/>
        </w:rPr>
      </w:pPr>
      <w:r w:rsidRPr="00F07C04">
        <w:rPr>
          <w:rFonts w:ascii="Times New Roman" w:hAnsi="Times New Roman" w:cs="Times New Roman"/>
          <w:b/>
          <w:sz w:val="36"/>
          <w:szCs w:val="36"/>
          <w:lang w:val="en-US"/>
        </w:rPr>
        <w:t xml:space="preserve">S1 Appendix  </w:t>
      </w:r>
      <w:r w:rsidRPr="00F07C04">
        <w:rPr>
          <w:rFonts w:ascii="Times New Roman" w:hAnsi="Times New Roman" w:cs="Times New Roman"/>
          <w:sz w:val="36"/>
          <w:szCs w:val="36"/>
          <w:lang w:val="en-US"/>
        </w:rPr>
        <w:t xml:space="preserve">- </w:t>
      </w:r>
      <w:r w:rsidRPr="00F07C04">
        <w:rPr>
          <w:rFonts w:ascii="Times New Roman" w:hAnsi="Times New Roman" w:cs="Times New Roman"/>
          <w:b/>
          <w:sz w:val="36"/>
          <w:szCs w:val="36"/>
          <w:lang w:val="en-US"/>
        </w:rPr>
        <w:t>Cohort description</w:t>
      </w:r>
    </w:p>
    <w:p w:rsidR="00F07C04" w:rsidRPr="0028491D" w:rsidRDefault="00F07C04" w:rsidP="00F07C04">
      <w:pPr>
        <w:rPr>
          <w:rFonts w:ascii="Times New Roman" w:hAnsi="Times New Roman" w:cs="Times New Roman"/>
          <w:sz w:val="24"/>
          <w:szCs w:val="24"/>
          <w:lang w:val="en-US"/>
        </w:rPr>
      </w:pPr>
    </w:p>
    <w:p w:rsidR="00F07C04" w:rsidRPr="00A44BCF" w:rsidRDefault="00F07C04" w:rsidP="00F07C04">
      <w:pPr>
        <w:spacing w:line="480" w:lineRule="auto"/>
        <w:rPr>
          <w:rFonts w:ascii="Times New Roman" w:hAnsi="Times New Roman" w:cs="Times New Roman"/>
          <w:vertAlign w:val="superscript"/>
          <w:lang w:val="en-US"/>
        </w:rPr>
      </w:pPr>
      <w:r w:rsidRPr="00A44BCF">
        <w:rPr>
          <w:rFonts w:ascii="Times New Roman" w:hAnsi="Times New Roman" w:cs="Times New Roman"/>
          <w:lang w:val="en-US"/>
        </w:rPr>
        <w:t xml:space="preserve">The Rotterdam study, or Erasmus Rotterdam </w:t>
      </w:r>
      <w:proofErr w:type="spellStart"/>
      <w:r w:rsidRPr="00A44BCF">
        <w:rPr>
          <w:rFonts w:ascii="Times New Roman" w:hAnsi="Times New Roman" w:cs="Times New Roman"/>
          <w:lang w:val="en-US"/>
        </w:rPr>
        <w:t>Gezondheid</w:t>
      </w:r>
      <w:proofErr w:type="spellEnd"/>
      <w:r w:rsidRPr="00A44BCF">
        <w:rPr>
          <w:rFonts w:ascii="Times New Roman" w:hAnsi="Times New Roman" w:cs="Times New Roman"/>
          <w:lang w:val="en-US"/>
        </w:rPr>
        <w:t xml:space="preserve"> </w:t>
      </w:r>
      <w:proofErr w:type="spellStart"/>
      <w:r w:rsidRPr="00A44BCF">
        <w:rPr>
          <w:rFonts w:ascii="Times New Roman" w:hAnsi="Times New Roman" w:cs="Times New Roman"/>
          <w:lang w:val="en-US"/>
        </w:rPr>
        <w:t>Onderzoek</w:t>
      </w:r>
      <w:proofErr w:type="spellEnd"/>
      <w:r w:rsidRPr="00A44BCF">
        <w:rPr>
          <w:rFonts w:ascii="Times New Roman" w:hAnsi="Times New Roman" w:cs="Times New Roman"/>
          <w:lang w:val="en-US"/>
        </w:rPr>
        <w:t xml:space="preserve"> (ERGO), is a population-based prospective cohort study aiming to assess the determinants and prognosis of chronic diseases in older persons. ERGO-5 wave was incorporated in the harmonized cohort. This wave is the fifth examination of the first cohort, the third examination of the second cohort and the second examination of the third ERGO cohort. These examination cycles took place between 2009 and 2013. Since 2008, the cohort comprised 14,926 participants &gt;50 years from a suburb of Rotterdam</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Ib2ZtYW48L0F1dGhvcj48WWVhcj4xOTkxPC9ZZWFyPjxS
ZWNOdW0+Njg8L1JlY051bT48RGlzcGxheVRleHQ+WzEsIDJdPC9EaXNwbGF5VGV4dD48cmVjb3Jk
PjxyZWMtbnVtYmVyPjY4PC9yZWMtbnVtYmVyPjxmb3JlaWduLWtleXM+PGtleSBhcHA9IkVOIiBk
Yi1pZD0icnNkZWEyZnQ0c3Jzc3RlOWUwcnhhMmVwcmFhczAyMmF3ZHByIiB0aW1lc3RhbXA9IjE1
NzY3NjkwMzkiPjY4PC9rZXk+PC9mb3JlaWduLWtleXM+PHJlZi10eXBlIG5hbWU9IkpvdXJuYWwg
QXJ0aWNsZSI+MTc8L3JlZi10eXBlPjxjb250cmlidXRvcnM+PGF1dGhvcnM+PGF1dGhvcj5Ib2Zt
YW4sIEEuPC9hdXRob3I+PGF1dGhvcj5Hcm9iYmVlLCBELiBFLjwvYXV0aG9yPjxhdXRob3I+ZGUg
Sm9uZywgUC4gVC48L2F1dGhvcj48YXV0aG9yPnZhbiBkZW4gT3V3ZWxhbmQsIEYuIEEuPC9hdXRo
b3I+PC9hdXRob3JzPjwvY29udHJpYnV0b3JzPjxhdXRoLWFkZHJlc3M+RGVwYXJ0bWVudCBvZiBF
cGlkZW1pb2xvZ3kgJmFtcDsgQmlvc3RhdGlzdGljcywgRXJhc211cyBVbml2ZXJzaXR5IE1lZGlj
YWwgU2Nob29sLCBSb3R0ZXJkYW0sIFRoZSBOZXRoZXJsYW5kcy48L2F1dGgtYWRkcmVzcz48dGl0
bGVzPjx0aXRsZT5EZXRlcm1pbmFudHMgb2YgZGlzZWFzZSBhbmQgZGlzYWJpbGl0eSBpbiB0aGUg
ZWxkZXJseTogdGhlIFJvdHRlcmRhbSBFbGRlcmx5IFN0dWR5PC90aXRsZT48c2Vjb25kYXJ5LXRp
dGxlPkV1ciBKIEVwaWRlbWlvbDwvc2Vjb25kYXJ5LXRpdGxlPjxhbHQtdGl0bGU+RXVyb3BlYW4g
am91cm5hbCBvZiBlcGlkZW1pb2xvZ3k8L2FsdC10aXRsZT48L3RpdGxlcz48cGVyaW9kaWNhbD48
ZnVsbC10aXRsZT5FdXIgSiBFcGlkZW1pb2w8L2Z1bGwtdGl0bGU+PGFiYnItMT5FdXJvcGVhbiBq
b3VybmFsIG9mIGVwaWRlbWlvbG9neTwvYWJici0xPjwvcGVyaW9kaWNhbD48YWx0LXBlcmlvZGlj
YWw+PGZ1bGwtdGl0bGU+RXVyIEogRXBpZGVtaW9sPC9mdWxsLXRpdGxlPjxhYmJyLTE+RXVyb3Bl
YW4gam91cm5hbCBvZiBlcGlkZW1pb2xvZ3k8L2FiYnItMT48L2FsdC1wZXJpb2RpY2FsPjxwYWdl
cz40MDMtMjI8L3BhZ2VzPjx2b2x1bWU+Nzwvdm9sdW1lPjxudW1iZXI+NDwvbnVtYmVyPjxlZGl0
aW9uPjE5OTEvMDcvMDE8L2VkaXRpb24+PGtleXdvcmRzPjxrZXl3b3JkPkFnZWQ8L2tleXdvcmQ+
PGtleXdvcmQ+QWdlZCwgODAgYW5kIG92ZXI8L2tleXdvcmQ+PGtleXdvcmQ+Q2hyb25pYyBEaXNl
YXNlLyplcGlkZW1pb2xvZ3k8L2tleXdvcmQ+PGtleXdvcmQ+Q29ob3J0IFN0dWRpZXM8L2tleXdv
cmQ+PGtleXdvcmQ+RGlzYWJsZWQgUGVyc29ucy8qc3RhdGlzdGljcyAmYW1wOyBudW1lcmljYWwg
ZGF0YTwva2V5d29yZD48a2V5d29yZD5FcGlkZW1pb2xvZ2ljIE1ldGhvZHM8L2tleXdvcmQ+PGtl
eXdvcmQ+RmVtYWxlPC9rZXl3b3JkPjxrZXl3b3JkPkh1bWFuczwva2V5d29yZD48a2V5d29yZD5M
b25naXR1ZGluYWwgU3R1ZGllczwva2V5d29yZD48a2V5d29yZD5NYWxlPC9rZXl3b3JkPjxrZXl3
b3JkPk1pZGRsZSBBZ2VkPC9rZXl3b3JkPjxrZXl3b3JkPk5ldGhlcmxhbmRzL2VwaWRlbWlvbG9n
eTwva2V5d29yZD48a2V5d29yZD5Qcm9zcGVjdGl2ZSBTdHVkaWVzPC9rZXl3b3JkPjxrZXl3b3Jk
PlF1YWxpdHkgb2YgTGlmZTwva2V5d29yZD48a2V5d29yZD5SZXNlYXJjaCBEZXNpZ248L2tleXdv
cmQ+PGtleXdvcmQ+UmlzayBGYWN0b3JzPC9rZXl3b3JkPjwva2V5d29yZHM+PGRhdGVzPjx5ZWFy
PjE5OTE8L3llYXI+PHB1Yi1kYXRlcz48ZGF0ZT5KdWw8L2RhdGU+PC9wdWItZGF0ZXM+PC9kYXRl
cz48aXNibj4wMzkzLTI5OTAgKFByaW50KSYjeEQ7MDM5My0yOTkwPC9pc2JuPjxhY2Nlc3Npb24t
bnVtPjE4MzMyMzU8L2FjY2Vzc2lvbi1udW0+PHVybHM+PC91cmxzPjxlbGVjdHJvbmljLXJlc291
cmNlLW51bT4xMC4xMDA3L2JmMDAxNDUwMDc8L2VsZWN0cm9uaWMtcmVzb3VyY2UtbnVtPjxyZW1v
dGUtZGF0YWJhc2UtcHJvdmlkZXI+TkxNPC9yZW1vdGUtZGF0YWJhc2UtcHJvdmlkZXI+PGxhbmd1
YWdlPmVuZzwvbGFuZ3VhZ2U+PC9yZWNvcmQ+PC9DaXRlPjxDaXRlPjxBdXRob3I+SWtyYW08L0F1
dGhvcj48WWVhcj4yMDIwPC9ZZWFyPjxSZWNOdW0+MjI1PC9SZWNOdW0+PHJlY29yZD48cmVjLW51
bWJlcj4yMjU8L3JlYy1udW1iZXI+PGZvcmVpZ24ta2V5cz48a2V5IGFwcD0iRU4iIGRiLWlkPSJy
c2RlYTJmdDRzcnNzdGU5ZTByeGEyZXByYWFzMDIyYXdkcHIiIHRpbWVzdGFtcD0iMTYxMTY0OTI1
NyI+MjI1PC9rZXk+PC9mb3JlaWduLWtleXM+PHJlZi10eXBlIG5hbWU9IkpvdXJuYWwgQXJ0aWNs
ZSI+MTc8L3JlZi10eXBlPjxjb250cmlidXRvcnM+PGF1dGhvcnM+PGF1dGhvcj5Ja3JhbSwgTS4g
QS48L2F1dGhvcj48YXV0aG9yPkJydXNzZWxsZSwgRy48L2F1dGhvcj48YXV0aG9yPkdoYW5iYXJp
LCBNLjwvYXV0aG9yPjxhdXRob3I+R29lZGVnZWJ1cmUsIEEuPC9hdXRob3I+PGF1dGhvcj5Ja3Jh
bSwgTS4gSy48L2F1dGhvcj48YXV0aG9yPkthdm91c2ksIE0uPC9hdXRob3I+PGF1dGhvcj5LaWVi
b29tLCBCLiBDLiBULjwvYXV0aG9yPjxhdXRob3I+S2xhdmVyLCBDLiBDLiBXLjwvYXV0aG9yPjxh
dXRob3I+ZGUgS25lZ3QsIFIuIEouPC9hdXRob3I+PGF1dGhvcj5MdWlrLCBBLiBJLjwvYXV0aG9y
PjxhdXRob3I+Tmlqc3RlbiwgVC4gRS4gQy48L2F1dGhvcj48YXV0aG9yPlBlZXRlcnMsIFIuIFAu
PC9hdXRob3I+PGF1dGhvcj52YW4gUm9vaWosIEYuIEouIEEuPC9hdXRob3I+PGF1dGhvcj5TdHJp
Y2tlciwgQi4gSC48L2F1dGhvcj48YXV0aG9yPlVpdHRlcmxpbmRlbiwgQS4gRy48L2F1dGhvcj48
YXV0aG9yPlZlcm5vb2lqLCBNLiBXLjwvYXV0aG9yPjxhdXRob3I+Vm9vcnRtYW4sIFQuPC9hdXRo
b3I+PC9hdXRob3JzPjwvY29udHJpYnV0b3JzPjxhdXRoLWFkZHJlc3M+RGVwYXJ0bWVudCBvZiBF
cGlkZW1pb2xvZ3ksIEVyYXNtdXMgVW5pdmVyc2l0eSBNZWRpY2FsIENlbnRlciwgUE8gQm94IDIw
NDAsIDMwMDAgQ0EsIFJvdHRlcmRhbSwgVGhlIE5ldGhlcmxhbmRzLiBtLmEuaWtyYW1AZXJhc211
c21jLm5sLiYjeEQ7RGVwYXJ0bWVudCBvZiBFcGlkZW1pb2xvZ3ksIEVyYXNtdXMgVW5pdmVyc2l0
eSBNZWRpY2FsIENlbnRlciwgUE8gQm94IDIwNDAsIDMwMDAgQ0EsIFJvdHRlcmRhbSwgVGhlIE5l
dGhlcmxhbmRzLiYjeEQ7RGVwYXJ0bWVudCBvZiBSZXNwaXJhdG9yeSBNZWRpY2luZSwgR2hlbnQg
VW5pdmVyc2l0eSBIb3NwaXRhbCwgR2hlbnQsIEJlbGdpdW0uJiN4RDtEZXBhcnRtZW50IG9mIE90
b3JoaW5vbGFyeW5nb2xvZ3ksIEVyYXNtdXMgVW5pdmVyc2l0eSBNZWRpY2FsIENlbnRlciwgUm90
dGVyZGFtLCBUaGUgTmV0aGVybGFuZHMuJiN4RDtEZXBhcnRtZW50IG9mIE5ldXJvbG9neSwgRXJh
c211cyBVbml2ZXJzaXR5IE1lZGljYWwgQ2VudGVyLCBSb3R0ZXJkYW0sIFRoZSBOZXRoZXJsYW5k
cy4mI3hEO0RlcGFydG1lbnQgb2YgT3BodGhhbG1vbG9neSwgRXJhc211cyBVbml2ZXJzaXR5IE1l
ZGljYWwgQ2VudGVyLCBSb3R0ZXJkYW0sIFRoZSBOZXRoZXJsYW5kcy4mI3hEO0RlcGFydG1lbnQg
b2YgR2FzdHJvZW50ZXJvbG9neSwgRXJhc211cyBVbml2ZXJzaXR5IE1lZGljYWwgQ2VudGVyLCBS
b3R0ZXJkYW0sIFRoZSBOZXRoZXJsYW5kcy4mI3hEO0RlcGFydG1lbnQgb2YgRGVybWF0b2xvZ3ks
IEVyYXNtdXMgVW5pdmVyc2l0eSBNZWRpY2FsIENlbnRlciwgUm90dGVyZGFtLCBUaGUgTmV0aGVy
bGFuZHMuJiN4RDtEZXBhcnRtZW50IG9mIEludGVybmFsIE1lZGljaW5lLCBFcmFzbXVzIFVuaXZl
cnNpdHkgTWVkaWNhbCBDZW50ZXIsIFJvdHRlcmRhbSwgVGhlIE5ldGhlcmxhbmRzLiYjeEQ7RGVw
YXJ0bWVudCBvZiBSYWRpb2xvZ3kgYW5kIE51Y2xlYXIgTWVkaWNpbmUsIEVyYXNtdXMgVW5pdmVy
c2l0eSBNZWRpY2FsIENlbnRlciwgUm90dGVyZGFtLCBUaGUgTmV0aGVybGFuZHMuPC9hdXRoLWFk
ZHJlc3M+PHRpdGxlcz48dGl0bGU+T2JqZWN0aXZlcywgZGVzaWduIGFuZCBtYWluIGZpbmRpbmdz
IHVudGlsIDIwMjAgZnJvbSB0aGUgUm90dGVyZGFtIFN0dWR5PC90aXRsZT48c2Vjb25kYXJ5LXRp
dGxlPkV1ciBKIEVwaWRlbWlvbDwvc2Vjb25kYXJ5LXRpdGxlPjwvdGl0bGVzPjxwZXJpb2RpY2Fs
PjxmdWxsLXRpdGxlPkV1ciBKIEVwaWRlbWlvbDwvZnVsbC10aXRsZT48YWJici0xPkV1cm9wZWFu
IGpvdXJuYWwgb2YgZXBpZGVtaW9sb2d5PC9hYmJyLTE+PC9wZXJpb2RpY2FsPjxwYWdlcz40ODMt
NTE3PC9wYWdlcz48dm9sdW1lPjM1PC92b2x1bWU+PG51bWJlcj41PC9udW1iZXI+PGVkaXRpb24+
MjAyMC8wNS8wNjwvZWRpdGlvbj48a2V5d29yZHM+PGtleXdvcmQ+QWR1bHQ8L2tleXdvcmQ+PGtl
eXdvcmQ+Q2hyb25pYyBEaXNlYXNlLyplcGlkZW1pb2xvZ3k8L2tleXdvcmQ+PGtleXdvcmQ+Q29o
b3J0IFN0dWRpZXM8L2tleXdvcmQ+PGtleXdvcmQ+RXBpZGVtaW9sb2dpYyBSZXNlYXJjaCBEZXNp
Z248L2tleXdvcmQ+PGtleXdvcmQ+RmVtYWxlPC9rZXl3b3JkPjxrZXl3b3JkPkh1bWFuczwva2V5
d29yZD48a2V5d29yZD5MaWZlIEV4cGVjdGFuY3kvKnRyZW5kczwva2V5d29yZD48a2V5d29yZD5N
YWxlPC9rZXl3b3JkPjxrZXl3b3JkPk1pZGRsZSBBZ2VkPC9rZXl3b3JkPjxrZXl3b3JkPk5ldGhl
cmxhbmRzL2VwaWRlbWlvbG9neTwva2V5d29yZD48a2V5d29yZD5Qb3B1bGF0aW9uIFN1cnZlaWxs
YW5jZS8qbWV0aG9kczwva2V5d29yZD48a2V5d29yZD5Qcm9zcGVjdGl2ZSBTdHVkaWVzPC9rZXl3
b3JkPjxrZXl3b3JkPlJpc2sgRmFjdG9yczwva2V5d29yZD48a2V5d29yZD5CaW9tYXJrZXJzPC9r
ZXl3b3JkPjxrZXl3b3JkPkNhbmNlciBhbmQgcmVsYXRlZCBkaXNlYXNl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FuZCBtb2xlY3VsYXIgZXBpZGVtaW9s
b2d5PC9rZXl3b3JkPjxrZXl3b3JkPkxpdmVyIGRpc2Vhc2VzPC9rZXl3b3JkPjxrZXl3b3JkPk5l
dXJvbG9naWNhbCBkaXNlYXNlczwva2V5d29yZD48a2V5d29yZD5OdXRyaXRpb24gYW5kIGxpZmVz
dHlsZSBlcGlkZW1pb2xvZ3k8L2tleXdvcmQ+PGtleXdvcmQ+T25jb2xvZ3k8L2tleXdvcmQ+PGtl
eXdvcmQ+T3BodGhhbG1pYyBkaXNlYXNlczwva2V5d29yZD48a2V5d29yZD5PdG9sYXJ5bmdvbG9n
aWNhbCBkaXNlYXNlczwva2V5d29yZD48a2V5d29yZD5QaGFybWFjb2VwaWRlbWlvbG9neTwva2V5
d29yZD48a2V5d29yZD5Qb3B1bGF0aW9uIGltYWdpbmc8L2tleXdvcmQ+PGtleXdvcmQ+UHN5Y2hp
YXRyaWMgZGlzZWFzZXM8L2tleXdvcmQ+PGtleXdvcmQ+UmVuYWwgZGlzZWFzZXM8L2tleXdvcmQ+
PGtleXdvcmQ+UmVzcGlyYXRvcnkgZGlzZWFzZXM8L2tleXdvcmQ+PC9rZXl3b3Jkcz48ZGF0ZXM+
PHllYXI+MjAyMDwveWVhcj48cHViLWRhdGVzPjxkYXRlPk1heTwvZGF0ZT48L3B1Yi1kYXRlcz48
L2RhdGVzPjxpc2JuPjAzOTMtMjk5MCAoUHJpbnQpJiN4RDswMzkzLTI5OTA8L2lzYm4+PGFjY2Vz
c2lvbi1udW0+MzIzNjcyOTA8L2FjY2Vzc2lvbi1udW0+PHVybHM+PC91cmxzPjxjdXN0b20yPlBN
QzcyNTA5NjI8L2N1c3RvbTI+PGVsZWN0cm9uaWMtcmVzb3VyY2UtbnVtPjEwLjEwMDcvczEwNjU0
LTAyMC0wMDY0MC01PC9lbGVjdHJvbmljLXJlc291cmNlLW51bT48cmVtb3RlLWRhdGFiYXNlLXBy
b3ZpZGVyPk5MTTwvcmVtb3RlLWRhdGFiYXNlLXByb3ZpZGVyPjxsYW5ndWFnZT5lbmc8L2xhbmd1
YWdl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b2ZtYW48L0F1dGhvcj48WWVhcj4xOTkxPC9ZZWFyPjxS
ZWNOdW0+Njg8L1JlY051bT48RGlzcGxheVRleHQ+WzEsIDJdPC9EaXNwbGF5VGV4dD48cmVjb3Jk
PjxyZWMtbnVtYmVyPjY4PC9yZWMtbnVtYmVyPjxmb3JlaWduLWtleXM+PGtleSBhcHA9IkVOIiBk
Yi1pZD0icnNkZWEyZnQ0c3Jzc3RlOWUwcnhhMmVwcmFhczAyMmF3ZHByIiB0aW1lc3RhbXA9IjE1
NzY3NjkwMzkiPjY4PC9rZXk+PC9mb3JlaWduLWtleXM+PHJlZi10eXBlIG5hbWU9IkpvdXJuYWwg
QXJ0aWNsZSI+MTc8L3JlZi10eXBlPjxjb250cmlidXRvcnM+PGF1dGhvcnM+PGF1dGhvcj5Ib2Zt
YW4sIEEuPC9hdXRob3I+PGF1dGhvcj5Hcm9iYmVlLCBELiBFLjwvYXV0aG9yPjxhdXRob3I+ZGUg
Sm9uZywgUC4gVC48L2F1dGhvcj48YXV0aG9yPnZhbiBkZW4gT3V3ZWxhbmQsIEYuIEEuPC9hdXRo
b3I+PC9hdXRob3JzPjwvY29udHJpYnV0b3JzPjxhdXRoLWFkZHJlc3M+RGVwYXJ0bWVudCBvZiBF
cGlkZW1pb2xvZ3kgJmFtcDsgQmlvc3RhdGlzdGljcywgRXJhc211cyBVbml2ZXJzaXR5IE1lZGlj
YWwgU2Nob29sLCBSb3R0ZXJkYW0sIFRoZSBOZXRoZXJsYW5kcy48L2F1dGgtYWRkcmVzcz48dGl0
bGVzPjx0aXRsZT5EZXRlcm1pbmFudHMgb2YgZGlzZWFzZSBhbmQgZGlzYWJpbGl0eSBpbiB0aGUg
ZWxkZXJseTogdGhlIFJvdHRlcmRhbSBFbGRlcmx5IFN0dWR5PC90aXRsZT48c2Vjb25kYXJ5LXRp
dGxlPkV1ciBKIEVwaWRlbWlvbDwvc2Vjb25kYXJ5LXRpdGxlPjxhbHQtdGl0bGU+RXVyb3BlYW4g
am91cm5hbCBvZiBlcGlkZW1pb2xvZ3k8L2FsdC10aXRsZT48L3RpdGxlcz48cGVyaW9kaWNhbD48
ZnVsbC10aXRsZT5FdXIgSiBFcGlkZW1pb2w8L2Z1bGwtdGl0bGU+PGFiYnItMT5FdXJvcGVhbiBq
b3VybmFsIG9mIGVwaWRlbWlvbG9neTwvYWJici0xPjwvcGVyaW9kaWNhbD48YWx0LXBlcmlvZGlj
YWw+PGZ1bGwtdGl0bGU+RXVyIEogRXBpZGVtaW9sPC9mdWxsLXRpdGxlPjxhYmJyLTE+RXVyb3Bl
YW4gam91cm5hbCBvZiBlcGlkZW1pb2xvZ3k8L2FiYnItMT48L2FsdC1wZXJpb2RpY2FsPjxwYWdl
cz40MDMtMjI8L3BhZ2VzPjx2b2x1bWU+Nzwvdm9sdW1lPjxudW1iZXI+NDwvbnVtYmVyPjxlZGl0
aW9uPjE5OTEvMDcvMDE8L2VkaXRpb24+PGtleXdvcmRzPjxrZXl3b3JkPkFnZWQ8L2tleXdvcmQ+
PGtleXdvcmQ+QWdlZCwgODAgYW5kIG92ZXI8L2tleXdvcmQ+PGtleXdvcmQ+Q2hyb25pYyBEaXNl
YXNlLyplcGlkZW1pb2xvZ3k8L2tleXdvcmQ+PGtleXdvcmQ+Q29ob3J0IFN0dWRpZXM8L2tleXdv
cmQ+PGtleXdvcmQ+RGlzYWJsZWQgUGVyc29ucy8qc3RhdGlzdGljcyAmYW1wOyBudW1lcmljYWwg
ZGF0YTwva2V5d29yZD48a2V5d29yZD5FcGlkZW1pb2xvZ2ljIE1ldGhvZHM8L2tleXdvcmQ+PGtl
eXdvcmQ+RmVtYWxlPC9rZXl3b3JkPjxrZXl3b3JkPkh1bWFuczwva2V5d29yZD48a2V5d29yZD5M
b25naXR1ZGluYWwgU3R1ZGllczwva2V5d29yZD48a2V5d29yZD5NYWxlPC9rZXl3b3JkPjxrZXl3
b3JkPk1pZGRsZSBBZ2VkPC9rZXl3b3JkPjxrZXl3b3JkPk5ldGhlcmxhbmRzL2VwaWRlbWlvbG9n
eTwva2V5d29yZD48a2V5d29yZD5Qcm9zcGVjdGl2ZSBTdHVkaWVzPC9rZXl3b3JkPjxrZXl3b3Jk
PlF1YWxpdHkgb2YgTGlmZTwva2V5d29yZD48a2V5d29yZD5SZXNlYXJjaCBEZXNpZ248L2tleXdv
cmQ+PGtleXdvcmQ+UmlzayBGYWN0b3JzPC9rZXl3b3JkPjwva2V5d29yZHM+PGRhdGVzPjx5ZWFy
PjE5OTE8L3llYXI+PHB1Yi1kYXRlcz48ZGF0ZT5KdWw8L2RhdGU+PC9wdWItZGF0ZXM+PC9kYXRl
cz48aXNibj4wMzkzLTI5OTAgKFByaW50KSYjeEQ7MDM5My0yOTkwPC9pc2JuPjxhY2Nlc3Npb24t
bnVtPjE4MzMyMzU8L2FjY2Vzc2lvbi1udW0+PHVybHM+PC91cmxzPjxlbGVjdHJvbmljLXJlc291
cmNlLW51bT4xMC4xMDA3L2JmMDAxNDUwMDc8L2VsZWN0cm9uaWMtcmVzb3VyY2UtbnVtPjxyZW1v
dGUtZGF0YWJhc2UtcHJvdmlkZXI+TkxNPC9yZW1vdGUtZGF0YWJhc2UtcHJvdmlkZXI+PGxhbmd1
YWdlPmVuZzwvbGFuZ3VhZ2U+PC9yZWNvcmQ+PC9DaXRlPjxDaXRlPjxBdXRob3I+SWtyYW08L0F1
dGhvcj48WWVhcj4yMDIwPC9ZZWFyPjxSZWNOdW0+MjI1PC9SZWNOdW0+PHJlY29yZD48cmVjLW51
bWJlcj4yMjU8L3JlYy1udW1iZXI+PGZvcmVpZ24ta2V5cz48a2V5IGFwcD0iRU4iIGRiLWlkPSJy
c2RlYTJmdDRzcnNzdGU5ZTByeGEyZXByYWFzMDIyYXdkcHIiIHRpbWVzdGFtcD0iMTYxMTY0OTI1
NyI+MjI1PC9rZXk+PC9mb3JlaWduLWtleXM+PHJlZi10eXBlIG5hbWU9IkpvdXJuYWwgQXJ0aWNs
ZSI+MTc8L3JlZi10eXBlPjxjb250cmlidXRvcnM+PGF1dGhvcnM+PGF1dGhvcj5Ja3JhbSwgTS4g
QS48L2F1dGhvcj48YXV0aG9yPkJydXNzZWxsZSwgRy48L2F1dGhvcj48YXV0aG9yPkdoYW5iYXJp
LCBNLjwvYXV0aG9yPjxhdXRob3I+R29lZGVnZWJ1cmUsIEEuPC9hdXRob3I+PGF1dGhvcj5Ja3Jh
bSwgTS4gSy48L2F1dGhvcj48YXV0aG9yPkthdm91c2ksIE0uPC9hdXRob3I+PGF1dGhvcj5LaWVi
b29tLCBCLiBDLiBULjwvYXV0aG9yPjxhdXRob3I+S2xhdmVyLCBDLiBDLiBXLjwvYXV0aG9yPjxh
dXRob3I+ZGUgS25lZ3QsIFIuIEouPC9hdXRob3I+PGF1dGhvcj5MdWlrLCBBLiBJLjwvYXV0aG9y
PjxhdXRob3I+Tmlqc3RlbiwgVC4gRS4gQy48L2F1dGhvcj48YXV0aG9yPlBlZXRlcnMsIFIuIFAu
PC9hdXRob3I+PGF1dGhvcj52YW4gUm9vaWosIEYuIEouIEEuPC9hdXRob3I+PGF1dGhvcj5TdHJp
Y2tlciwgQi4gSC48L2F1dGhvcj48YXV0aG9yPlVpdHRlcmxpbmRlbiwgQS4gRy48L2F1dGhvcj48
YXV0aG9yPlZlcm5vb2lqLCBNLiBXLjwvYXV0aG9yPjxhdXRob3I+Vm9vcnRtYW4sIFQuPC9hdXRo
b3I+PC9hdXRob3JzPjwvY29udHJpYnV0b3JzPjxhdXRoLWFkZHJlc3M+RGVwYXJ0bWVudCBvZiBF
cGlkZW1pb2xvZ3ksIEVyYXNtdXMgVW5pdmVyc2l0eSBNZWRpY2FsIENlbnRlciwgUE8gQm94IDIw
NDAsIDMwMDAgQ0EsIFJvdHRlcmRhbSwgVGhlIE5ldGhlcmxhbmRzLiBtLmEuaWtyYW1AZXJhc211
c21jLm5sLiYjeEQ7RGVwYXJ0bWVudCBvZiBFcGlkZW1pb2xvZ3ksIEVyYXNtdXMgVW5pdmVyc2l0
eSBNZWRpY2FsIENlbnRlciwgUE8gQm94IDIwNDAsIDMwMDAgQ0EsIFJvdHRlcmRhbSwgVGhlIE5l
dGhlcmxhbmRzLiYjeEQ7RGVwYXJ0bWVudCBvZiBSZXNwaXJhdG9yeSBNZWRpY2luZSwgR2hlbnQg
VW5pdmVyc2l0eSBIb3NwaXRhbCwgR2hlbnQsIEJlbGdpdW0uJiN4RDtEZXBhcnRtZW50IG9mIE90
b3JoaW5vbGFyeW5nb2xvZ3ksIEVyYXNtdXMgVW5pdmVyc2l0eSBNZWRpY2FsIENlbnRlciwgUm90
dGVyZGFtLCBUaGUgTmV0aGVybGFuZHMuJiN4RDtEZXBhcnRtZW50IG9mIE5ldXJvbG9neSwgRXJh
c211cyBVbml2ZXJzaXR5IE1lZGljYWwgQ2VudGVyLCBSb3R0ZXJkYW0sIFRoZSBOZXRoZXJsYW5k
cy4mI3hEO0RlcGFydG1lbnQgb2YgT3BodGhhbG1vbG9neSwgRXJhc211cyBVbml2ZXJzaXR5IE1l
ZGljYWwgQ2VudGVyLCBSb3R0ZXJkYW0sIFRoZSBOZXRoZXJsYW5kcy4mI3hEO0RlcGFydG1lbnQg
b2YgR2FzdHJvZW50ZXJvbG9neSwgRXJhc211cyBVbml2ZXJzaXR5IE1lZGljYWwgQ2VudGVyLCBS
b3R0ZXJkYW0sIFRoZSBOZXRoZXJsYW5kcy4mI3hEO0RlcGFydG1lbnQgb2YgRGVybWF0b2xvZ3ks
IEVyYXNtdXMgVW5pdmVyc2l0eSBNZWRpY2FsIENlbnRlciwgUm90dGVyZGFtLCBUaGUgTmV0aGVy
bGFuZHMuJiN4RDtEZXBhcnRtZW50IG9mIEludGVybmFsIE1lZGljaW5lLCBFcmFzbXVzIFVuaXZl
cnNpdHkgTWVkaWNhbCBDZW50ZXIsIFJvdHRlcmRhbSwgVGhlIE5ldGhlcmxhbmRzLiYjeEQ7RGVw
YXJ0bWVudCBvZiBSYWRpb2xvZ3kgYW5kIE51Y2xlYXIgTWVkaWNpbmUsIEVyYXNtdXMgVW5pdmVy
c2l0eSBNZWRpY2FsIENlbnRlciwgUm90dGVyZGFtLCBUaGUgTmV0aGVybGFuZHMuPC9hdXRoLWFk
ZHJlc3M+PHRpdGxlcz48dGl0bGU+T2JqZWN0aXZlcywgZGVzaWduIGFuZCBtYWluIGZpbmRpbmdz
IHVudGlsIDIwMjAgZnJvbSB0aGUgUm90dGVyZGFtIFN0dWR5PC90aXRsZT48c2Vjb25kYXJ5LXRp
dGxlPkV1ciBKIEVwaWRlbWlvbDwvc2Vjb25kYXJ5LXRpdGxlPjwvdGl0bGVzPjxwZXJpb2RpY2Fs
PjxmdWxsLXRpdGxlPkV1ciBKIEVwaWRlbWlvbDwvZnVsbC10aXRsZT48YWJici0xPkV1cm9wZWFu
IGpvdXJuYWwgb2YgZXBpZGVtaW9sb2d5PC9hYmJyLTE+PC9wZXJpb2RpY2FsPjxwYWdlcz40ODMt
NTE3PC9wYWdlcz48dm9sdW1lPjM1PC92b2x1bWU+PG51bWJlcj41PC9udW1iZXI+PGVkaXRpb24+
MjAyMC8wNS8wNjwvZWRpdGlvbj48a2V5d29yZHM+PGtleXdvcmQ+QWR1bHQ8L2tleXdvcmQ+PGtl
eXdvcmQ+Q2hyb25pYyBEaXNlYXNlLyplcGlkZW1pb2xvZ3k8L2tleXdvcmQ+PGtleXdvcmQ+Q29o
b3J0IFN0dWRpZXM8L2tleXdvcmQ+PGtleXdvcmQ+RXBpZGVtaW9sb2dpYyBSZXNlYXJjaCBEZXNp
Z248L2tleXdvcmQ+PGtleXdvcmQ+RmVtYWxlPC9rZXl3b3JkPjxrZXl3b3JkPkh1bWFuczwva2V5
d29yZD48a2V5d29yZD5MaWZlIEV4cGVjdGFuY3kvKnRyZW5kczwva2V5d29yZD48a2V5d29yZD5N
YWxlPC9rZXl3b3JkPjxrZXl3b3JkPk1pZGRsZSBBZ2VkPC9rZXl3b3JkPjxrZXl3b3JkPk5ldGhl
cmxhbmRzL2VwaWRlbWlvbG9neTwva2V5d29yZD48a2V5d29yZD5Qb3B1bGF0aW9uIFN1cnZlaWxs
YW5jZS8qbWV0aG9kczwva2V5d29yZD48a2V5d29yZD5Qcm9zcGVjdGl2ZSBTdHVkaWVzPC9rZXl3
b3JkPjxrZXl3b3JkPlJpc2sgRmFjdG9yczwva2V5d29yZD48a2V5d29yZD5CaW9tYXJrZXJzPC9r
ZXl3b3JkPjxrZXl3b3JkPkNhbmNlciBhbmQgcmVsYXRlZCBkaXNlYXNl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FuZCBtb2xlY3VsYXIgZXBpZGVtaW9s
b2d5PC9rZXl3b3JkPjxrZXl3b3JkPkxpdmVyIGRpc2Vhc2VzPC9rZXl3b3JkPjxrZXl3b3JkPk5l
dXJvbG9naWNhbCBkaXNlYXNlczwva2V5d29yZD48a2V5d29yZD5OdXRyaXRpb24gYW5kIGxpZmVz
dHlsZSBlcGlkZW1pb2xvZ3k8L2tleXdvcmQ+PGtleXdvcmQ+T25jb2xvZ3k8L2tleXdvcmQ+PGtl
eXdvcmQ+T3BodGhhbG1pYyBkaXNlYXNlczwva2V5d29yZD48a2V5d29yZD5PdG9sYXJ5bmdvbG9n
aWNhbCBkaXNlYXNlczwva2V5d29yZD48a2V5d29yZD5QaGFybWFjb2VwaWRlbWlvbG9neTwva2V5
d29yZD48a2V5d29yZD5Qb3B1bGF0aW9uIGltYWdpbmc8L2tleXdvcmQ+PGtleXdvcmQ+UHN5Y2hp
YXRyaWMgZGlzZWFzZXM8L2tleXdvcmQ+PGtleXdvcmQ+UmVuYWwgZGlzZWFzZXM8L2tleXdvcmQ+
PGtleXdvcmQ+UmVzcGlyYXRvcnkgZGlzZWFzZXM8L2tleXdvcmQ+PC9rZXl3b3Jkcz48ZGF0ZXM+
PHllYXI+MjAyMDwveWVhcj48cHViLWRhdGVzPjxkYXRlPk1heTwvZGF0ZT48L3B1Yi1kYXRlcz48
L2RhdGVzPjxpc2JuPjAzOTMtMjk5MCAoUHJpbnQpJiN4RDswMzkzLTI5OTA8L2lzYm4+PGFjY2Vz
c2lvbi1udW0+MzIzNjcyOTA8L2FjY2Vzc2lvbi1udW0+PHVybHM+PC91cmxzPjxjdXN0b20yPlBN
QzcyNTA5NjI8L2N1c3RvbTI+PGVsZWN0cm9uaWMtcmVzb3VyY2UtbnVtPjEwLjEwMDcvczEwNjU0
LTAyMC0wMDY0MC01PC9lbGVjdHJvbmljLXJlc291cmNlLW51bT48cmVtb3RlLWRhdGFiYXNlLXBy
b3ZpZGVyPk5MTTwvcmVtb3RlLWRhdGFiYXNlLXByb3ZpZGVyPjxsYW5ndWFnZT5lbmc8L2xhbmd1
YWdl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1, 2]</w:t>
      </w:r>
      <w:r>
        <w:rPr>
          <w:rFonts w:ascii="Times New Roman" w:hAnsi="Times New Roman" w:cs="Times New Roman"/>
          <w:lang w:val="en-US"/>
        </w:rPr>
        <w:fldChar w:fldCharType="end"/>
      </w:r>
      <w:r>
        <w:rPr>
          <w:rFonts w:ascii="Times New Roman" w:hAnsi="Times New Roman" w:cs="Times New Roman"/>
          <w:lang w:val="en-US"/>
        </w:rPr>
        <w:t xml:space="preserve">. </w:t>
      </w:r>
    </w:p>
    <w:p w:rsidR="00F07C04" w:rsidRPr="00A44BCF" w:rsidRDefault="00F07C04" w:rsidP="00F07C04">
      <w:pPr>
        <w:spacing w:line="480" w:lineRule="auto"/>
        <w:rPr>
          <w:rFonts w:ascii="Times New Roman" w:hAnsi="Times New Roman" w:cs="Times New Roman"/>
          <w:color w:val="FF0000"/>
          <w:lang w:val="en-US"/>
        </w:rPr>
      </w:pPr>
    </w:p>
    <w:p w:rsidR="00F07C04" w:rsidRPr="00A44BCF" w:rsidRDefault="00F07C04" w:rsidP="00F07C04">
      <w:pPr>
        <w:spacing w:line="480" w:lineRule="auto"/>
        <w:rPr>
          <w:rFonts w:ascii="Times New Roman" w:hAnsi="Times New Roman" w:cs="Times New Roman"/>
          <w:lang w:val="en-US"/>
        </w:rPr>
      </w:pPr>
      <w:r w:rsidRPr="00A44BCF">
        <w:rPr>
          <w:rFonts w:ascii="Times New Roman" w:hAnsi="Times New Roman" w:cs="Times New Roman"/>
          <w:lang w:val="en-US"/>
        </w:rPr>
        <w:t xml:space="preserve">B-PROOF is a large multicenter, randomized, double-blind, placebo-controlled trial of 2,919 participants, aged 65 years or older, with elevated homocysteine levels and recruited between 2008 and 2011. The primary aim was to assess whether the addition of vitamin B12 and folic acid to vitamin D therapy had added value in the prevention of osteoporotic fractures. Previous results indicated no effect of the intervention on fall-related outcomes. Therefore, the trial was applicable for harmonization with the other cohorts </w:t>
      </w:r>
      <w:r w:rsidRPr="00A44BCF">
        <w:rPr>
          <w:rFonts w:ascii="Times New Roman" w:hAnsi="Times New Roman" w:cs="Times New Roman"/>
          <w:lang w:val="en-US"/>
        </w:rPr>
        <w:fldChar w:fldCharType="begin">
          <w:fldData xml:space="preserve">PEVuZE5vdGU+PENpdGU+PEF1dGhvcj5Td2FydDwvQXV0aG9yPjxZZWFyPjIwMTY8L1llYXI+PFJl
Y051bT4xMDc8L1JlY051bT48RGlzcGxheVRleHQ+WzMsIDRdPC9EaXNwbGF5VGV4dD48cmVjb3Jk
PjxyZWMtbnVtYmVyPjEwNzwvcmVjLW51bWJlcj48Zm9yZWlnbi1rZXlzPjxrZXkgYXBwPSJFTiIg
ZGItaWQ9InJzZGVhMmZ0NHNyc3N0ZTllMHJ4YTJlcHJhYXMwMjJhd2RwciIgdGltZXN0YW1wPSIx
NTgxMzQ0MTk4Ij4xMDc8L2tleT48L2ZvcmVpZ24ta2V5cz48cmVmLXR5cGUgbmFtZT0iSm91cm5h
bCBBcnRpY2xlIj4xNzwvcmVmLXR5cGU+PGNvbnRyaWJ1dG9ycz48YXV0aG9ycz48YXV0aG9yPlN3
YXJ0LCBLLiBNLjwvYXV0aG9yPjxhdXRob3I+SGFtLCBBLiBDLjwvYXV0aG9yPjxhdXRob3I+dmFu
IFdpam5nYWFyZGVuLCBKLiBQLjwvYXV0aG9yPjxhdXRob3I+RW5uZW1hbiwgQS4gVy48L2F1dGhv
cj48YXV0aG9yPnZhbiBEaWprLCBTLiBDLjwvYXV0aG9yPjxhdXRob3I+U29obCwgRS48L2F1dGhv
cj48YXV0aG9yPkJyb3V3ZXItQnJvbHNtYSwgRS4gTS48L2F1dGhvcj48YXV0aG9yPnZhbiBkZXIg
WndhbHV3LCBOLiBMLjwvYXV0aG9yPjxhdXRob3I+WmlsbGlrZW5zLCBNLiBDLjwvYXV0aG9yPjxh
dXRob3I+RGhvbnVrc2hlLVJ1dHRlbiwgUi4gQS48L2F1dGhvcj48YXV0aG9yPnZhbiBkZXIgVmVs
ZGUsIE4uPC9hdXRob3I+PGF1dGhvcj5CcnVnLCBKLjwvYXV0aG9yPjxhdXRob3I+VWl0dGVybGlu
ZGVuLCBBLiBHLjwvYXV0aG9yPjxhdXRob3I+ZGUgR3Jvb3QsIEwuIEMuPC9hdXRob3I+PGF1dGhv
cj5MaXBzLCBQLjwvYXV0aG9yPjxhdXRob3I+dmFuIFNjaG9vciwgTi4gTS48L2F1dGhvcj48L2F1
dGhvcnM+PC9jb250cmlidXRvcnM+PGF1dGgtYWRkcmVzcz5EZXBhcnRtZW50IG9mIEVwaWRlbWlv
bG9neSBhbmQgQmlvc3RhdGlzdGljcyBhbmQgdGhlIEVNR08gSW5zdGl0dXRlIGZvciBIZWFsdGgg
YW5kIENhcmUgUmVzZWFyY2gsIFZVIFVuaXZlcnNpdHkgTWVkaWNhbCBDZW50ZXIsIFZhbiBkZXIg
Qm9lY2hvcnN0c3RyYWF0IDcsIDEwODEgQlQsIEFtc3RlcmRhbSwgVGhlIE5ldGhlcmxhbmRzLiBr
LnN3YXJ0QHZ1bWMubmwuJiN4RDtEZXBhcnRtZW50IG9mIEludGVybmFsIE1lZGljaW5lLCBFcmFz
bXVzIE1DLCBQLk8uIEJveCAyMDQwLCAzMDAwIENBLCBSb3R0ZXJkYW0sIFRoZSBOZXRoZXJsYW5k
cy4mI3hEO0RlcGFydG1lbnQgb2YgSHVtYW4gTnV0cml0aW9uLCBXYWdlbmluZ2VuIFVuaXZlcnNp
dHksIFAuTy4gQm94IDgxMjksIDY3MDAgRVYsIFdhZ2VuaW5nZW4sIFRoZSBOZXRoZXJsYW5kcy4m
I3hEO0RlcGFydG1lbnQgb2YgRXBpZGVtaW9sb2d5IGFuZCBCaW9zdGF0aXN0aWNzIGFuZCB0aGUg
RU1HTyBJbnN0aXR1dGUgZm9yIEhlYWx0aCBhbmQgQ2FyZSBSZXNlYXJjaCwgVlUgVW5pdmVyc2l0
eSBNZWRpY2FsIENlbnRlciwgVmFuIGRlciBCb2VjaG9yc3RzdHJhYXQgNywgMTA4MSBCVCwgQW1z
dGVyZGFtLCBUaGUgTmV0aGVybGFuZHMuJiN4RDtEZXBhcnRtZW50IG9mIEludGVybmFsIE1lZGlj
aW5lLCBFbmRvY3JpbmUgU2VjdGlvbiBhbmQgdGhlIEVNR08gSW5zdGl0dXRlIGZvciBIZWFsdGgg
YW5kIENhcmUgUmVzZWFyY2gsIFZVIFVuaXZlcnNpdHkgTWVkaWNhbCBDZW50ZXIsIFAuTy4gQm94
IDcwNTcsIDEwMDcgTUIsIEFtc3RlcmRhbSwgVGhlIE5ldGhlcmxhbmRzLjwvYXV0aC1hZGRyZXNz
Pjx0aXRsZXM+PHRpdGxlPkEgUmFuZG9taXplZCBDb250cm9sbGVkIFRyaWFsIHRvIEV4YW1pbmUg
dGhlIEVmZmVjdCBvZiAyLVllYXIgVml0YW1pbiBCMTIgYW5kIEZvbGljIEFjaWQgU3VwcGxlbWVu
dGF0aW9uIG9uIFBoeXNpY2FsIFBlcmZvcm1hbmNlLCBTdHJlbmd0aCwgYW5kIEZhbGxpbmc6IEFk
ZGl0aW9uYWwgRmluZGluZ3MgZnJvbSB0aGUgQi1QUk9PRiBTdHVkeTwvdGl0bGU+PHNlY29uZGFy
eS10aXRsZT5DYWxjaWYgVGlzc3VlIEludDwvc2Vjb25kYXJ5LXRpdGxlPjxhbHQtdGl0bGU+Q2Fs
Y2lmaWVkIHRpc3N1ZSBpbnRlcm5hdGlvbmFsPC9hbHQtdGl0bGU+PC90aXRsZXM+PHBlcmlvZGlj
YWw+PGZ1bGwtdGl0bGU+Q2FsY2lmIFRpc3N1ZSBJbnQ8L2Z1bGwtdGl0bGU+PGFiYnItMT5DYWxj
aWZpZWQgdGlzc3VlIGludGVybmF0aW9uYWw8L2FiYnItMT48L3BlcmlvZGljYWw+PGFsdC1wZXJp
b2RpY2FsPjxmdWxsLXRpdGxlPkNhbGNpZiBUaXNzdWUgSW50PC9mdWxsLXRpdGxlPjxhYmJyLTE+
Q2FsY2lmaWVkIHRpc3N1ZSBpbnRlcm5hdGlvbmFsPC9hYmJyLTE+PC9hbHQtcGVyaW9kaWNhbD48
cGFnZXM+MTgtMjc8L3BhZ2VzPjx2b2x1bWU+OTg8L3ZvbHVtZT48bnVtYmVyPjE8L251bWJlcj48
ZWRpdGlvbj4yMDE1LzA5LzI5PC9lZGl0aW9uPjxrZXl3b3Jkcz48a2V5d29yZD5BY2NpZGVudGFs
IEZhbGxzL3ByZXZlbnRpb24gJmFtcDsgY29udHJvbC8qc3RhdGlzdGljcyAmYW1wOyBudW1lcmlj
YWwgZGF0YTwva2V5d29yZD48a2V5d29yZD5BZ2VkPC9rZXl3b3JkPjxrZXl3b3JkPkFnZWQsIDgw
IGFuZCBvdmVyPC9rZXl3b3JkPjxrZXl3b3JkPkFnaW5nL2RydWcgZWZmZWN0cy9waHlzaW9sb2d5
PC9rZXl3b3JkPjxrZXl3b3JkPkRpZXRhcnkgU3VwcGxlbWVudHM8L2tleXdvcmQ+PGtleXdvcmQ+
RmVtYWxlPC9rZXl3b3JkPjxrZXl3b3JkPkZvbGljIEFjaWQvKmFkbWluaXN0cmF0aW9uICZhbXA7
IGRvc2FnZTwva2V5d29yZD48a2V5d29yZD5IYW5kIFN0cmVuZ3RoLypwaHlzaW9sb2d5PC9rZXl3
b3JkPjxrZXl3b3JkPkhvbW9jeXN0ZWluZS9ibG9vZDwva2V5d29yZD48a2V5d29yZD5IdW1hbnM8
L2tleXdvcmQ+PGtleXdvcmQ+TWFsZTwva2V5d29yZD48a2V5d29yZD5Nb3RvciBBY3Rpdml0eS8q
ZHJ1ZyBlZmZlY3RzPC9rZXl3b3JkPjxrZXl3b3JkPk9zdGVvcG9yb3RpYyBGcmFjdHVyZXMvZXBp
ZGVtaW9sb2d5PC9rZXl3b3JkPjxrZXl3b3JkPlBoeXNpY2FsIEZpdG5lc3M8L2tleXdvcmQ+PGtl
eXdvcmQ+Vml0YW1pbiBCIDEyLyphZG1pbmlzdHJhdGlvbiAmYW1wOyBkb3NhZ2U8L2tleXdvcmQ+
PGtleXdvcmQ+QWdpbmc8L2tleXdvcmQ+PGtleXdvcmQ+RmFsbGluZzwva2V5d29yZD48a2V5d29y
ZD5Gb2xpYyBhY2lkPC9rZXl3b3JkPjxrZXl3b3JkPkhvbW9jeXN0ZWluZTwva2V5d29yZD48a2V5
d29yZD5QaHlzaWNhbCBmdW5jdGlvbjwva2V5d29yZD48a2V5d29yZD5WaXRhbWluIEIxMjwva2V5
d29yZD48L2tleXdvcmRzPjxkYXRlcz48eWVhcj4yMDE2PC95ZWFyPjxwdWItZGF0ZXM+PGRhdGU+
SmFuPC9kYXRlPjwvcHViLWRhdGVzPjwvZGF0ZXM+PGlzYm4+MDE3MS05Njd4PC9pc2JuPjxhY2Nl
c3Npb24tbnVtPjI2NDEyNDYzPC9hY2Nlc3Npb24tbnVtPjx1cmxzPjwvdXJscz48Y3VzdG9tMj5Q
TUM0NzAzNjI2PC9jdXN0b20yPjxlbGVjdHJvbmljLXJlc291cmNlLW51bT4xMC4xMDA3L3MwMDIy
My0wMTUtMDA1OS01PC9lbGVjdHJvbmljLXJlc291cmNlLW51bT48cmVtb3RlLWRhdGFiYXNlLXBy
b3ZpZGVyPk5MTTwvcmVtb3RlLWRhdGFiYXNlLXByb3ZpZGVyPjxsYW5ndWFnZT5lbmc8L2xhbmd1
YWdlPjwvcmVjb3JkPjwvQ2l0ZT48Q2l0ZT48QXV0aG9yPnZhbiBXaWpuZ2FhcmRlbjwvQXV0aG9y
PjxZZWFyPjIwMTE8L1llYXI+PFJlY051bT43MjwvUmVjTnVtPjxyZWNvcmQ+PHJlYy1udW1iZXI+
NzI8L3JlYy1udW1iZXI+PGZvcmVpZ24ta2V5cz48a2V5IGFwcD0iRU4iIGRiLWlkPSJyc2RlYTJm
dDRzcnNzdGU5ZTByeGEyZXByYWFzMDIyYXdkcHIiIHRpbWVzdGFtcD0iMTU3Njc2OTczNyI+NzI8
L2tleT48L2ZvcmVpZ24ta2V5cz48cmVmLXR5cGUgbmFtZT0iSm91cm5hbCBBcnRpY2xlIj4xNzwv
cmVmLXR5cGU+PGNvbnRyaWJ1dG9ycz48YXV0aG9ycz48YXV0aG9yPnZhbiBXaWpuZ2FhcmRlbiwg
Si4gUC48L2F1dGhvcj48YXV0aG9yPkRob251a3NoZS1SdXR0ZW4sIFIuIEEuPC9hdXRob3I+PGF1
dGhvcj52YW4gU2Nob29yLCBOLiBNLjwvYXV0aG9yPjxhdXRob3I+dmFuIGRlciBWZWxkZSwgTi48
L2F1dGhvcj48YXV0aG9yPlN3YXJ0LCBLLiBNLjwvYXV0aG9yPjxhdXRob3I+RW5uZW1hbiwgQS4g
Vy48L2F1dGhvcj48YXV0aG9yPnZhbiBEaWprLCBTLiBDLjwvYXV0aG9yPjxhdXRob3I+QnJvdXdl
ci1Ccm9sc21hLCBFLiBNLjwvYXV0aG9yPjxhdXRob3I+WmlsbGlrZW5zLCBNLiBDLjwvYXV0aG9y
PjxhdXRob3I+dmFuIE1ldXJzLCBKLiBCLjwvYXV0aG9yPjxhdXRob3I+QnJ1ZywgSi48L2F1dGhv
cj48YXV0aG9yPlVpdHRlcmxpbmRlbiwgQS4gRy48L2F1dGhvcj48YXV0aG9yPkxpcHMsIFAuPC9h
dXRob3I+PGF1dGhvcj5kZSBHcm9vdCwgTC4gQy48L2F1dGhvcj48L2F1dGhvcnM+PC9jb250cmli
dXRvcnM+PGF1dGgtYWRkcmVzcz5EZXBhcnRtZW50IG9mIEh1bWFuIE51dHJpdGlvbiwgV2FnZW5p
bmdlbiBVbml2ZXJzaXR5LCBQLE8sIEJveCA4MTI5IDY3MDAgRVYgV2FnZW5pbmdlbiwgdGhlIE5l
dGhlcmxhbmRzLiBqYW5uZWtlLnZhbndpam5nYWFyZGVuQHd1ci5ubDwvYXV0aC1hZGRyZXNzPjx0
aXRsZXM+PHRpdGxlPlJhdGlvbmFsZSBhbmQgZGVzaWduIG9mIHRoZSBCLVBST09GIHN0dWR5LCBh
IHJhbmRvbWl6ZWQgY29udHJvbGxlZCB0cmlhbCBvbiB0aGUgZWZmZWN0IG9mIHN1cHBsZW1lbnRh
bCBpbnRha2Ugb2Ygdml0YW1pbiBCMTIgYW5kIGZvbGljIGFjaWQgb24gZnJhY3R1cmUgaW5jaWRl
bmNlPC90aXRsZT48c2Vjb25kYXJ5LXRpdGxlPkJNQyBHZXJpYXRyPC9zZWNvbmRhcnktdGl0bGU+
PGFsdC10aXRsZT5CTUMgZ2VyaWF0cmljczwvYWx0LXRpdGxlPjwvdGl0bGVzPjxwZXJpb2RpY2Fs
PjxmdWxsLXRpdGxlPkJNQyBHZXJpYXRyPC9mdWxsLXRpdGxlPjxhYmJyLTE+Qk1DIGdlcmlhdHJp
Y3M8L2FiYnItMT48L3BlcmlvZGljYWw+PGFsdC1wZXJpb2RpY2FsPjxmdWxsLXRpdGxlPkJNQyBH
ZXJpYXRyPC9mdWxsLXRpdGxlPjxhYmJyLTE+Qk1DIGdlcmlhdHJpY3M8L2FiYnItMT48L2FsdC1w
ZXJpb2RpY2FsPjxwYWdlcz44MDwvcGFnZXM+PHZvbHVtZT4xMTwvdm9sdW1lPjxlZGl0aW9uPjIw
MTEvMTIvMDY8L2VkaXRpb24+PGtleXdvcmRzPjxrZXl3b3JkPkFnZWQ8L2tleXdvcmQ+PGtleXdv
cmQ+QWdlZCwgODAgYW5kIG92ZXI8L2tleXdvcmQ+PGtleXdvcmQ+KkRpZXRhcnkgU3VwcGxlbWVu
dHM8L2tleXdvcmQ+PGtleXdvcmQ+RG91YmxlLUJsaW5kIE1ldGhvZDwva2V5d29yZD48a2V5d29y
ZD5GZW1hbGU8L2tleXdvcmQ+PGtleXdvcmQ+Rm9saWMgQWNpZC8qdGhlcmFwZXV0aWMgdXNlPC9r
ZXl3b3JkPjxrZXl3b3JkPkZyYWN0dXJlcywgQm9uZS9lcGlkZW1pb2xvZ3kvKnByZXZlbnRpb24g
JmFtcDsgY29udHJvbDwva2V5d29yZD48a2V5d29yZD5IdW1hbnM8L2tleXdvcmQ+PGtleXdvcmQ+
SW5jaWRlbmNlPC9rZXl3b3JkPjxrZXl3b3JkPk1hbGU8L2tleXdvcmQ+PGtleXdvcmQ+T3N0ZW9w
b3Jvc2lzLypkcnVnIHRoZXJhcHkvZXBpZGVtaW9sb2d5PC9rZXl3b3JkPjxrZXl3b3JkPlRyZWF0
bWVudCBPdXRjb21lPC9rZXl3b3JkPjxrZXl3b3JkPlZpdGFtaW4gQiAxMi8qdGhlcmFwZXV0aWMg
dXNlPC9rZXl3b3JkPjwva2V5d29yZHM+PGRhdGVzPjx5ZWFyPjIwMTE8L3llYXI+PHB1Yi1kYXRl
cz48ZGF0ZT5EZWMgMjwvZGF0ZT48L3B1Yi1kYXRlcz48L2RhdGVzPjxpc2JuPjE0NzEtMjMxODwv
aXNibj48YWNjZXNzaW9uLW51bT4yMjEzNjQ4MTwvYWNjZXNzaW9uLW51bT48dXJscz48L3VybHM+
PGN1c3RvbTI+UE1DMzI2NjYzOTwvY3VzdG9tMj48ZWxlY3Ryb25pYy1yZXNvdXJjZS1udW0+MTAu
MTE4Ni8xNDcxLTIzMTgtMTEtODA8L2VsZWN0cm9uaWMtcmVzb3VyY2UtbnVtPjxyZW1vdGUtZGF0
YWJhc2UtcHJvdmlkZXI+TkxNPC9yZW1vdGUtZGF0YWJhc2UtcHJvdmlkZXI+PGxhbmd1YWdlPmVu
ZzwvbGFuZ3VhZ2U+PC9yZWNv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d2FydDwvQXV0aG9yPjxZZWFyPjIwMTY8L1llYXI+PFJl
Y051bT4xMDc8L1JlY051bT48RGlzcGxheVRleHQ+WzMsIDRdPC9EaXNwbGF5VGV4dD48cmVjb3Jk
PjxyZWMtbnVtYmVyPjEwNzwvcmVjLW51bWJlcj48Zm9yZWlnbi1rZXlzPjxrZXkgYXBwPSJFTiIg
ZGItaWQ9InJzZGVhMmZ0NHNyc3N0ZTllMHJ4YTJlcHJhYXMwMjJhd2RwciIgdGltZXN0YW1wPSIx
NTgxMzQ0MTk4Ij4xMDc8L2tleT48L2ZvcmVpZ24ta2V5cz48cmVmLXR5cGUgbmFtZT0iSm91cm5h
bCBBcnRpY2xlIj4xNzwvcmVmLXR5cGU+PGNvbnRyaWJ1dG9ycz48YXV0aG9ycz48YXV0aG9yPlN3
YXJ0LCBLLiBNLjwvYXV0aG9yPjxhdXRob3I+SGFtLCBBLiBDLjwvYXV0aG9yPjxhdXRob3I+dmFu
IFdpam5nYWFyZGVuLCBKLiBQLjwvYXV0aG9yPjxhdXRob3I+RW5uZW1hbiwgQS4gVy48L2F1dGhv
cj48YXV0aG9yPnZhbiBEaWprLCBTLiBDLjwvYXV0aG9yPjxhdXRob3I+U29obCwgRS48L2F1dGhv
cj48YXV0aG9yPkJyb3V3ZXItQnJvbHNtYSwgRS4gTS48L2F1dGhvcj48YXV0aG9yPnZhbiBkZXIg
WndhbHV3LCBOLiBMLjwvYXV0aG9yPjxhdXRob3I+WmlsbGlrZW5zLCBNLiBDLjwvYXV0aG9yPjxh
dXRob3I+RGhvbnVrc2hlLVJ1dHRlbiwgUi4gQS48L2F1dGhvcj48YXV0aG9yPnZhbiBkZXIgVmVs
ZGUsIE4uPC9hdXRob3I+PGF1dGhvcj5CcnVnLCBKLjwvYXV0aG9yPjxhdXRob3I+VWl0dGVybGlu
ZGVuLCBBLiBHLjwvYXV0aG9yPjxhdXRob3I+ZGUgR3Jvb3QsIEwuIEMuPC9hdXRob3I+PGF1dGhv
cj5MaXBzLCBQLjwvYXV0aG9yPjxhdXRob3I+dmFuIFNjaG9vciwgTi4gTS48L2F1dGhvcj48L2F1
dGhvcnM+PC9jb250cmlidXRvcnM+PGF1dGgtYWRkcmVzcz5EZXBhcnRtZW50IG9mIEVwaWRlbWlv
bG9neSBhbmQgQmlvc3RhdGlzdGljcyBhbmQgdGhlIEVNR08gSW5zdGl0dXRlIGZvciBIZWFsdGgg
YW5kIENhcmUgUmVzZWFyY2gsIFZVIFVuaXZlcnNpdHkgTWVkaWNhbCBDZW50ZXIsIFZhbiBkZXIg
Qm9lY2hvcnN0c3RyYWF0IDcsIDEwODEgQlQsIEFtc3RlcmRhbSwgVGhlIE5ldGhlcmxhbmRzLiBr
LnN3YXJ0QHZ1bWMubmwuJiN4RDtEZXBhcnRtZW50IG9mIEludGVybmFsIE1lZGljaW5lLCBFcmFz
bXVzIE1DLCBQLk8uIEJveCAyMDQwLCAzMDAwIENBLCBSb3R0ZXJkYW0sIFRoZSBOZXRoZXJsYW5k
cy4mI3hEO0RlcGFydG1lbnQgb2YgSHVtYW4gTnV0cml0aW9uLCBXYWdlbmluZ2VuIFVuaXZlcnNp
dHksIFAuTy4gQm94IDgxMjksIDY3MDAgRVYsIFdhZ2VuaW5nZW4sIFRoZSBOZXRoZXJsYW5kcy4m
I3hEO0RlcGFydG1lbnQgb2YgRXBpZGVtaW9sb2d5IGFuZCBCaW9zdGF0aXN0aWNzIGFuZCB0aGUg
RU1HTyBJbnN0aXR1dGUgZm9yIEhlYWx0aCBhbmQgQ2FyZSBSZXNlYXJjaCwgVlUgVW5pdmVyc2l0
eSBNZWRpY2FsIENlbnRlciwgVmFuIGRlciBCb2VjaG9yc3RzdHJhYXQgNywgMTA4MSBCVCwgQW1z
dGVyZGFtLCBUaGUgTmV0aGVybGFuZHMuJiN4RDtEZXBhcnRtZW50IG9mIEludGVybmFsIE1lZGlj
aW5lLCBFbmRvY3JpbmUgU2VjdGlvbiBhbmQgdGhlIEVNR08gSW5zdGl0dXRlIGZvciBIZWFsdGgg
YW5kIENhcmUgUmVzZWFyY2gsIFZVIFVuaXZlcnNpdHkgTWVkaWNhbCBDZW50ZXIsIFAuTy4gQm94
IDcwNTcsIDEwMDcgTUIsIEFtc3RlcmRhbSwgVGhlIE5ldGhlcmxhbmRzLjwvYXV0aC1hZGRyZXNz
Pjx0aXRsZXM+PHRpdGxlPkEgUmFuZG9taXplZCBDb250cm9sbGVkIFRyaWFsIHRvIEV4YW1pbmUg
dGhlIEVmZmVjdCBvZiAyLVllYXIgVml0YW1pbiBCMTIgYW5kIEZvbGljIEFjaWQgU3VwcGxlbWVu
dGF0aW9uIG9uIFBoeXNpY2FsIFBlcmZvcm1hbmNlLCBTdHJlbmd0aCwgYW5kIEZhbGxpbmc6IEFk
ZGl0aW9uYWwgRmluZGluZ3MgZnJvbSB0aGUgQi1QUk9PRiBTdHVkeTwvdGl0bGU+PHNlY29uZGFy
eS10aXRsZT5DYWxjaWYgVGlzc3VlIEludDwvc2Vjb25kYXJ5LXRpdGxlPjxhbHQtdGl0bGU+Q2Fs
Y2lmaWVkIHRpc3N1ZSBpbnRlcm5hdGlvbmFsPC9hbHQtdGl0bGU+PC90aXRsZXM+PHBlcmlvZGlj
YWw+PGZ1bGwtdGl0bGU+Q2FsY2lmIFRpc3N1ZSBJbnQ8L2Z1bGwtdGl0bGU+PGFiYnItMT5DYWxj
aWZpZWQgdGlzc3VlIGludGVybmF0aW9uYWw8L2FiYnItMT48L3BlcmlvZGljYWw+PGFsdC1wZXJp
b2RpY2FsPjxmdWxsLXRpdGxlPkNhbGNpZiBUaXNzdWUgSW50PC9mdWxsLXRpdGxlPjxhYmJyLTE+
Q2FsY2lmaWVkIHRpc3N1ZSBpbnRlcm5hdGlvbmFsPC9hYmJyLTE+PC9hbHQtcGVyaW9kaWNhbD48
cGFnZXM+MTgtMjc8L3BhZ2VzPjx2b2x1bWU+OTg8L3ZvbHVtZT48bnVtYmVyPjE8L251bWJlcj48
ZWRpdGlvbj4yMDE1LzA5LzI5PC9lZGl0aW9uPjxrZXl3b3Jkcz48a2V5d29yZD5BY2NpZGVudGFs
IEZhbGxzL3ByZXZlbnRpb24gJmFtcDsgY29udHJvbC8qc3RhdGlzdGljcyAmYW1wOyBudW1lcmlj
YWwgZGF0YTwva2V5d29yZD48a2V5d29yZD5BZ2VkPC9rZXl3b3JkPjxrZXl3b3JkPkFnZWQsIDgw
IGFuZCBvdmVyPC9rZXl3b3JkPjxrZXl3b3JkPkFnaW5nL2RydWcgZWZmZWN0cy9waHlzaW9sb2d5
PC9rZXl3b3JkPjxrZXl3b3JkPkRpZXRhcnkgU3VwcGxlbWVudHM8L2tleXdvcmQ+PGtleXdvcmQ+
RmVtYWxlPC9rZXl3b3JkPjxrZXl3b3JkPkZvbGljIEFjaWQvKmFkbWluaXN0cmF0aW9uICZhbXA7
IGRvc2FnZTwva2V5d29yZD48a2V5d29yZD5IYW5kIFN0cmVuZ3RoLypwaHlzaW9sb2d5PC9rZXl3
b3JkPjxrZXl3b3JkPkhvbW9jeXN0ZWluZS9ibG9vZDwva2V5d29yZD48a2V5d29yZD5IdW1hbnM8
L2tleXdvcmQ+PGtleXdvcmQ+TWFsZTwva2V5d29yZD48a2V5d29yZD5Nb3RvciBBY3Rpdml0eS8q
ZHJ1ZyBlZmZlY3RzPC9rZXl3b3JkPjxrZXl3b3JkPk9zdGVvcG9yb3RpYyBGcmFjdHVyZXMvZXBp
ZGVtaW9sb2d5PC9rZXl3b3JkPjxrZXl3b3JkPlBoeXNpY2FsIEZpdG5lc3M8L2tleXdvcmQ+PGtl
eXdvcmQ+Vml0YW1pbiBCIDEyLyphZG1pbmlzdHJhdGlvbiAmYW1wOyBkb3NhZ2U8L2tleXdvcmQ+
PGtleXdvcmQ+QWdpbmc8L2tleXdvcmQ+PGtleXdvcmQ+RmFsbGluZzwva2V5d29yZD48a2V5d29y
ZD5Gb2xpYyBhY2lkPC9rZXl3b3JkPjxrZXl3b3JkPkhvbW9jeXN0ZWluZTwva2V5d29yZD48a2V5
d29yZD5QaHlzaWNhbCBmdW5jdGlvbjwva2V5d29yZD48a2V5d29yZD5WaXRhbWluIEIxMjwva2V5
d29yZD48L2tleXdvcmRzPjxkYXRlcz48eWVhcj4yMDE2PC95ZWFyPjxwdWItZGF0ZXM+PGRhdGU+
SmFuPC9kYXRlPjwvcHViLWRhdGVzPjwvZGF0ZXM+PGlzYm4+MDE3MS05Njd4PC9pc2JuPjxhY2Nl
c3Npb24tbnVtPjI2NDEyNDYzPC9hY2Nlc3Npb24tbnVtPjx1cmxzPjwvdXJscz48Y3VzdG9tMj5Q
TUM0NzAzNjI2PC9jdXN0b20yPjxlbGVjdHJvbmljLXJlc291cmNlLW51bT4xMC4xMDA3L3MwMDIy
My0wMTUtMDA1OS01PC9lbGVjdHJvbmljLXJlc291cmNlLW51bT48cmVtb3RlLWRhdGFiYXNlLXBy
b3ZpZGVyPk5MTTwvcmVtb3RlLWRhdGFiYXNlLXByb3ZpZGVyPjxsYW5ndWFnZT5lbmc8L2xhbmd1
YWdlPjwvcmVjb3JkPjwvQ2l0ZT48Q2l0ZT48QXV0aG9yPnZhbiBXaWpuZ2FhcmRlbjwvQXV0aG9y
PjxZZWFyPjIwMTE8L1llYXI+PFJlY051bT43MjwvUmVjTnVtPjxyZWNvcmQ+PHJlYy1udW1iZXI+
NzI8L3JlYy1udW1iZXI+PGZvcmVpZ24ta2V5cz48a2V5IGFwcD0iRU4iIGRiLWlkPSJyc2RlYTJm
dDRzcnNzdGU5ZTByeGEyZXByYWFzMDIyYXdkcHIiIHRpbWVzdGFtcD0iMTU3Njc2OTczNyI+NzI8
L2tleT48L2ZvcmVpZ24ta2V5cz48cmVmLXR5cGUgbmFtZT0iSm91cm5hbCBBcnRpY2xlIj4xNzwv
cmVmLXR5cGU+PGNvbnRyaWJ1dG9ycz48YXV0aG9ycz48YXV0aG9yPnZhbiBXaWpuZ2FhcmRlbiwg
Si4gUC48L2F1dGhvcj48YXV0aG9yPkRob251a3NoZS1SdXR0ZW4sIFIuIEEuPC9hdXRob3I+PGF1
dGhvcj52YW4gU2Nob29yLCBOLiBNLjwvYXV0aG9yPjxhdXRob3I+dmFuIGRlciBWZWxkZSwgTi48
L2F1dGhvcj48YXV0aG9yPlN3YXJ0LCBLLiBNLjwvYXV0aG9yPjxhdXRob3I+RW5uZW1hbiwgQS4g
Vy48L2F1dGhvcj48YXV0aG9yPnZhbiBEaWprLCBTLiBDLjwvYXV0aG9yPjxhdXRob3I+QnJvdXdl
ci1Ccm9sc21hLCBFLiBNLjwvYXV0aG9yPjxhdXRob3I+WmlsbGlrZW5zLCBNLiBDLjwvYXV0aG9y
PjxhdXRob3I+dmFuIE1ldXJzLCBKLiBCLjwvYXV0aG9yPjxhdXRob3I+QnJ1ZywgSi48L2F1dGhv
cj48YXV0aG9yPlVpdHRlcmxpbmRlbiwgQS4gRy48L2F1dGhvcj48YXV0aG9yPkxpcHMsIFAuPC9h
dXRob3I+PGF1dGhvcj5kZSBHcm9vdCwgTC4gQy48L2F1dGhvcj48L2F1dGhvcnM+PC9jb250cmli
dXRvcnM+PGF1dGgtYWRkcmVzcz5EZXBhcnRtZW50IG9mIEh1bWFuIE51dHJpdGlvbiwgV2FnZW5p
bmdlbiBVbml2ZXJzaXR5LCBQLE8sIEJveCA4MTI5IDY3MDAgRVYgV2FnZW5pbmdlbiwgdGhlIE5l
dGhlcmxhbmRzLiBqYW5uZWtlLnZhbndpam5nYWFyZGVuQHd1ci5ubDwvYXV0aC1hZGRyZXNzPjx0
aXRsZXM+PHRpdGxlPlJhdGlvbmFsZSBhbmQgZGVzaWduIG9mIHRoZSBCLVBST09GIHN0dWR5LCBh
IHJhbmRvbWl6ZWQgY29udHJvbGxlZCB0cmlhbCBvbiB0aGUgZWZmZWN0IG9mIHN1cHBsZW1lbnRh
bCBpbnRha2Ugb2Ygdml0YW1pbiBCMTIgYW5kIGZvbGljIGFjaWQgb24gZnJhY3R1cmUgaW5jaWRl
bmNlPC90aXRsZT48c2Vjb25kYXJ5LXRpdGxlPkJNQyBHZXJpYXRyPC9zZWNvbmRhcnktdGl0bGU+
PGFsdC10aXRsZT5CTUMgZ2VyaWF0cmljczwvYWx0LXRpdGxlPjwvdGl0bGVzPjxwZXJpb2RpY2Fs
PjxmdWxsLXRpdGxlPkJNQyBHZXJpYXRyPC9mdWxsLXRpdGxlPjxhYmJyLTE+Qk1DIGdlcmlhdHJp
Y3M8L2FiYnItMT48L3BlcmlvZGljYWw+PGFsdC1wZXJpb2RpY2FsPjxmdWxsLXRpdGxlPkJNQyBH
ZXJpYXRyPC9mdWxsLXRpdGxlPjxhYmJyLTE+Qk1DIGdlcmlhdHJpY3M8L2FiYnItMT48L2FsdC1w
ZXJpb2RpY2FsPjxwYWdlcz44MDwvcGFnZXM+PHZvbHVtZT4xMTwvdm9sdW1lPjxlZGl0aW9uPjIw
MTEvMTIvMDY8L2VkaXRpb24+PGtleXdvcmRzPjxrZXl3b3JkPkFnZWQ8L2tleXdvcmQ+PGtleXdv
cmQ+QWdlZCwgODAgYW5kIG92ZXI8L2tleXdvcmQ+PGtleXdvcmQ+KkRpZXRhcnkgU3VwcGxlbWVu
dHM8L2tleXdvcmQ+PGtleXdvcmQ+RG91YmxlLUJsaW5kIE1ldGhvZDwva2V5d29yZD48a2V5d29y
ZD5GZW1hbGU8L2tleXdvcmQ+PGtleXdvcmQ+Rm9saWMgQWNpZC8qdGhlcmFwZXV0aWMgdXNlPC9r
ZXl3b3JkPjxrZXl3b3JkPkZyYWN0dXJlcywgQm9uZS9lcGlkZW1pb2xvZ3kvKnByZXZlbnRpb24g
JmFtcDsgY29udHJvbDwva2V5d29yZD48a2V5d29yZD5IdW1hbnM8L2tleXdvcmQ+PGtleXdvcmQ+
SW5jaWRlbmNlPC9rZXl3b3JkPjxrZXl3b3JkPk1hbGU8L2tleXdvcmQ+PGtleXdvcmQ+T3N0ZW9w
b3Jvc2lzLypkcnVnIHRoZXJhcHkvZXBpZGVtaW9sb2d5PC9rZXl3b3JkPjxrZXl3b3JkPlRyZWF0
bWVudCBPdXRjb21lPC9rZXl3b3JkPjxrZXl3b3JkPlZpdGFtaW4gQiAxMi8qdGhlcmFwZXV0aWMg
dXNlPC9rZXl3b3JkPjwva2V5d29yZHM+PGRhdGVzPjx5ZWFyPjIwMTE8L3llYXI+PHB1Yi1kYXRl
cz48ZGF0ZT5EZWMgMjwvZGF0ZT48L3B1Yi1kYXRlcz48L2RhdGVzPjxpc2JuPjE0NzEtMjMxODwv
aXNibj48YWNjZXNzaW9uLW51bT4yMjEzNjQ4MTwvYWNjZXNzaW9uLW51bT48dXJscz48L3VybHM+
PGN1c3RvbTI+UE1DMzI2NjYzOTwvY3VzdG9tMj48ZWxlY3Ryb25pYy1yZXNvdXJjZS1udW0+MTAu
MTE4Ni8xNDcxLTIzMTgtMTEtODA8L2VsZWN0cm9uaWMtcmVzb3VyY2UtbnVtPjxyZW1vdGUtZGF0
YWJhc2UtcHJvdmlkZXI+TkxNPC9yZW1vdGUtZGF0YWJhc2UtcHJvdmlkZXI+PGxhbmd1YWdlPmVu
ZzwvbGFuZ3VhZ2U+PC9yZWNv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A44BCF">
        <w:rPr>
          <w:rFonts w:ascii="Times New Roman" w:hAnsi="Times New Roman" w:cs="Times New Roman"/>
          <w:lang w:val="en-US"/>
        </w:rPr>
      </w:r>
      <w:r w:rsidRPr="00A44BCF">
        <w:rPr>
          <w:rFonts w:ascii="Times New Roman" w:hAnsi="Times New Roman" w:cs="Times New Roman"/>
          <w:lang w:val="en-US"/>
        </w:rPr>
        <w:fldChar w:fldCharType="separate"/>
      </w:r>
      <w:r>
        <w:rPr>
          <w:rFonts w:ascii="Times New Roman" w:hAnsi="Times New Roman" w:cs="Times New Roman"/>
          <w:noProof/>
          <w:lang w:val="en-US"/>
        </w:rPr>
        <w:t>[3, 4]</w:t>
      </w:r>
      <w:r w:rsidRPr="00A44BCF">
        <w:rPr>
          <w:rFonts w:ascii="Times New Roman" w:hAnsi="Times New Roman" w:cs="Times New Roman"/>
          <w:lang w:val="en-US"/>
        </w:rPr>
        <w:fldChar w:fldCharType="end"/>
      </w:r>
      <w:r>
        <w:rPr>
          <w:rFonts w:ascii="Times New Roman" w:hAnsi="Times New Roman" w:cs="Times New Roman"/>
          <w:lang w:val="en-US"/>
        </w:rPr>
        <w:t>.</w:t>
      </w:r>
    </w:p>
    <w:p w:rsidR="00F07C04" w:rsidRPr="00A44BCF" w:rsidRDefault="00F07C04" w:rsidP="00F07C04">
      <w:pPr>
        <w:spacing w:line="480" w:lineRule="auto"/>
        <w:rPr>
          <w:rFonts w:ascii="Times New Roman" w:hAnsi="Times New Roman" w:cs="Times New Roman"/>
          <w:lang w:val="en-US"/>
        </w:rPr>
      </w:pPr>
    </w:p>
    <w:p w:rsidR="00F07C04" w:rsidRPr="00A44BCF" w:rsidRDefault="00F07C04" w:rsidP="00F07C04">
      <w:pPr>
        <w:spacing w:line="480" w:lineRule="auto"/>
        <w:rPr>
          <w:rFonts w:ascii="Times New Roman" w:hAnsi="Times New Roman" w:cs="Times New Roman"/>
          <w:lang w:val="en-US"/>
        </w:rPr>
      </w:pPr>
      <w:r w:rsidRPr="00A44BCF">
        <w:rPr>
          <w:rFonts w:ascii="Times New Roman" w:hAnsi="Times New Roman" w:cs="Times New Roman"/>
          <w:lang w:val="en-US"/>
        </w:rPr>
        <w:t xml:space="preserve">LASA is a prospective cohort study that started in 1992 and included older persons between 55 and 85 years old. A random sample was drawn from the population of several municipalities of the Netherlands and was stratified for age and </w:t>
      </w:r>
      <w:r w:rsidR="0082286B">
        <w:rPr>
          <w:rFonts w:ascii="Times New Roman" w:hAnsi="Times New Roman" w:cs="Times New Roman"/>
          <w:lang w:val="en-US"/>
        </w:rPr>
        <w:t>gender</w:t>
      </w:r>
      <w:bookmarkStart w:id="0" w:name="_GoBack"/>
      <w:bookmarkEnd w:id="0"/>
      <w:r w:rsidRPr="00A44BCF">
        <w:rPr>
          <w:rFonts w:ascii="Times New Roman" w:hAnsi="Times New Roman" w:cs="Times New Roman"/>
          <w:lang w:val="en-US"/>
        </w:rPr>
        <w:t>. LASA was initiated to study the determinants and consequences of physical, cognitive, emotional, and social functioning in relation to ageing</w:t>
      </w:r>
      <w:r w:rsidRPr="00A44BCF">
        <w:rPr>
          <w:rFonts w:ascii="Times New Roman" w:hAnsi="Times New Roman" w:cs="Times New Roman"/>
          <w:vertAlign w:val="superscript"/>
          <w:lang w:val="en-US"/>
        </w:rPr>
        <w:t xml:space="preserve">. </w:t>
      </w:r>
      <w:r w:rsidRPr="00A44BCF">
        <w:rPr>
          <w:rFonts w:ascii="Times New Roman" w:hAnsi="Times New Roman" w:cs="Times New Roman"/>
          <w:lang w:val="en-US"/>
        </w:rPr>
        <w:t>The harmonized cohort compromised data of 2,545 subjects from LASA wave C, which took place between 1995-1996 and from which 1,509 respondents participated in the fall follow-up. LASA wave 3B formed by a new inclusion of 1,023 subjects b</w:t>
      </w:r>
      <w:r>
        <w:rPr>
          <w:rFonts w:ascii="Times New Roman" w:hAnsi="Times New Roman" w:cs="Times New Roman"/>
          <w:lang w:val="en-US"/>
        </w:rPr>
        <w:t>etween 2012-2013</w:t>
      </w:r>
      <w:r w:rsidRPr="00A44BCF">
        <w:rPr>
          <w:rFonts w:ascii="Times New Roman" w:hAnsi="Times New Roman" w:cs="Times New Roman"/>
          <w:lang w:val="en-US"/>
        </w:rPr>
        <w:t xml:space="preserve"> </w:t>
      </w:r>
      <w:r w:rsidRPr="00A44BCF">
        <w:rPr>
          <w:rFonts w:ascii="Times New Roman" w:hAnsi="Times New Roman" w:cs="Times New Roman"/>
          <w:lang w:val="en-US"/>
        </w:rPr>
        <w:fldChar w:fldCharType="begin">
          <w:fldData xml:space="preserve">PEVuZE5vdGU+PENpdGU+PEF1dGhvcj5Ib29nZW5kaWprPC9BdXRob3I+PFllYXI+MjAyMDwvWWVh
cj48UmVjTnVtPjIyNDwvUmVjTnVtPjxEaXNwbGF5VGV4dD5bNSwgNl08L0Rpc3BsYXlUZXh0Pjxy
ZWNvcmQ+PHJlYy1udW1iZXI+MjI0PC9yZWMtbnVtYmVyPjxmb3JlaWduLWtleXM+PGtleSBhcHA9
IkVOIiBkYi1pZD0icnNkZWEyZnQ0c3Jzc3RlOWUwcnhhMmVwcmFhczAyMmF3ZHByIiB0aW1lc3Rh
bXA9IjE2MTE2NDkwNDQiPjIyNDwva2V5PjwvZm9yZWlnbi1rZXlzPjxyZWYtdHlwZSBuYW1lPSJK
b3VybmFsIEFydGljbGUiPjE3PC9yZWYtdHlwZT48Y29udHJpYnV0b3JzPjxhdXRob3JzPjxhdXRo
b3I+SG9vZ2VuZGlqaywgRS4gTy48L2F1dGhvcj48YXV0aG9yPkRlZWcsIEQuIEouIEguPC9hdXRo
b3I+PGF1dGhvcj5kZSBCcmVpaiwgUy48L2F1dGhvcj48YXV0aG9yPktsb2tnaWV0ZXJzLCBTLiBT
LjwvYXV0aG9yPjxhdXRob3I+S29rLCBBLiBBLiBMLjwvYXV0aG9yPjxhdXRob3I+U3RyaW5nYSwg
Ti48L2F1dGhvcj48YXV0aG9yPlRpbW1lcm1hbnMsIEUuIEouPC9hdXRob3I+PGF1dGhvcj52YW4g
U2Nob29yLCBOLiBNLjwvYXV0aG9yPjxhdXRob3I+dmFuIFp1dHBoZW4sIEUuIE0uPC9hdXRob3I+
PGF1dGhvcj52YW4gZGVyIEhvcnN0LCBNLjwvYXV0aG9yPjxhdXRob3I+UG9wcGVsYWFycywgSi48
L2F1dGhvcj48YXV0aG9yPk1hbGhvZSwgUC48L2F1dGhvcj48YXV0aG9yPkh1aXNtYW4sIE0uPC9h
dXRob3I+PC9hdXRob3JzPjwvY29udHJpYnV0b3JzPjxhdXRoLWFkZHJlc3M+RGVwYXJ0bWVudCBv
ZiBFcGlkZW1pb2xvZ3kgYW5kIEJpb3N0YXRpc3RpY3MsIEFtc3RlcmRhbSBQdWJsaWMgSGVhbHRo
IFJlc2VhcmNoIEluc3RpdHV0ZSwgQW1zdGVyZGFtIFVNQyAtIExvY2F0aW9uIFZVIFVuaXZlcnNp
dHkgTWVkaWNhbCBDZW50ZXIsIEFtc3RlcmRhbSwgVGhlIE5ldGhlcmxhbmRzLiBlLmhvb2dlbmRp
amtAYW1zdGVyZGFtdW1jLm5sLiYjeEQ7RGVwYXJ0bWVudCBvZiBFcGlkZW1pb2xvZ3kgYW5kIEJp
b3N0YXRpc3RpY3MsIEFtc3RlcmRhbSBQdWJsaWMgSGVhbHRoIFJlc2VhcmNoIEluc3RpdHV0ZSwg
QW1zdGVyZGFtIFVNQyAtIExvY2F0aW9uIFZVIFVuaXZlcnNpdHkgTWVkaWNhbCBDZW50ZXIsIEFt
c3RlcmRhbSwgVGhlIE5ldGhlcmxhbmRzLiYjeEQ7RGVwYXJ0bWVudCBvZiBQc3ljaGlhdHJ5LCBB
bXN0ZXJkYW0gUHVibGljIEhlYWx0aCBSZXNlYXJjaCBJbnN0aXR1dGUsIEFtc3RlcmRhbSBVTUMg
LSBMb2NhdGlvbiBWVSBVbml2ZXJzaXR5IE1lZGljYWwgQ2VudGVyLCBBbXN0ZXJkYW0sIFRoZSBO
ZXRoZXJsYW5kcy4mI3hEO0dHWiBJbkdlZXN0IFNwZWNpYWxpemVkIE1lbnRhbCBIZWFsdGggQ2Fy
ZSwgQW1zdGVyZGFtLCBUaGUgTmV0aGVybGFuZHMuJiN4RDtEZXBhcnRtZW50IG9mIFNvY2lvbG9n
eSwgRmFjdWx0eSBvZiBTb2NpYWwgU2NpZW5jZXMsIFZyaWplIFVuaXZlcnNpdGVpdCwgQW1zdGVy
ZGFtLCBUaGUgTmV0aGVybGFuZHMuPC9hdXRoLWFkZHJlc3M+PHRpdGxlcz48dGl0bGU+VGhlIExv
bmdpdHVkaW5hbCBBZ2luZyBTdHVkeSBBbXN0ZXJkYW06IGNvaG9ydCB1cGRhdGUgMjAxOSBhbmQg
YWRkaXRpb25hbCBkYXRhIGNvbGxlY3Rpb25zPC90aXRsZT48c2Vjb25kYXJ5LXRpdGxlPkV1ciBK
IEVwaWRlbWlvbDwvc2Vjb25kYXJ5LXRpdGxlPjwvdGl0bGVzPjxwZXJpb2RpY2FsPjxmdWxsLXRp
dGxlPkV1ciBKIEVwaWRlbWlvbDwvZnVsbC10aXRsZT48YWJici0xPkV1cm9wZWFuIGpvdXJuYWwg
b2YgZXBpZGVtaW9sb2d5PC9hYmJyLTE+PC9wZXJpb2RpY2FsPjxwYWdlcz42MS03NDwvcGFnZXM+
PHZvbHVtZT4zNTwvdm9sdW1lPjxudW1iZXI+MTwvbnVtYmVyPjxlZGl0aW9uPjIwMTkvMDcvMjg8
L2VkaXRpb24+PGtleXdvcmRzPjxrZXl3b3JkPkFmZmVjdDwva2V5d29yZD48a2V5d29yZD5BZ2Vk
PC9rZXl3b3JkPjxrZXl3b3JkPkFnZWQsIDgwIGFuZCBvdmVyPC9rZXl3b3JkPjxrZXl3b3JkPkFn
aW5nLypwaHlzaW9sb2d5Lypwc3ljaG9sb2d5PC9rZXl3b3JkPjxrZXl3b3JkPkNvZ25pdGlvbi8q
cGh5c2lvbG9neTwva2V5d29yZD48a2V5d29yZD5EYXRhIENvbGxlY3Rpb248L2tleXdvcmQ+PGtl
eXdvcmQ+RmVtYWxlPC9rZXl3b3JkPjxrZXl3b3JkPkdlcmlhdHJpYyBBc3Nlc3NtZW50PC9rZXl3
b3JkPjxrZXl3b3JkPkhlYWx0aCBTdGF0dXM8L2tleXdvcmQ+PGtleXdvcmQ+SHVtYW5zPC9rZXl3
b3JkPjxrZXl3b3JkPkxvbmdpdHVkaW5hbCBTdHVkaWVzPC9rZXl3b3JkPjxrZXl3b3JkPk1hbGU8
L2tleXdvcmQ+PGtleXdvcmQ+TWlkZGxlIEFnZWQ8L2tleXdvcmQ+PGtleXdvcmQ+TW9yb2Njby9l
dGhub2xvZ3k8L2tleXdvcmQ+PGtleXdvcmQ+TmV0aGVybGFuZHMvZXBpZGVtaW9sb2d5PC9rZXl3
b3JkPjxrZXl3b3JkPlBoeXNpY2FsIEZpdG5lc3M8L2tleXdvcmQ+PGtleXdvcmQ+UHJvc3BlY3Rp
dmUgU3R1ZGllczwva2V5d29yZD48a2V5d29yZD5UcmFuc2llbnRzIGFuZCBNaWdyYW50cy8qc3Rh
dGlzdGljcyAmYW1wOyBudW1lcmljYWwgZGF0YTwva2V5d29yZD48a2V5d29yZD5UdXJrZXkvZXRo
bm9sb2d5PC9rZXl3b3JkPjxrZXl3b3JkPkFnaW5nPC9rZXl3b3JkPjxrZXl3b3JkPkNvaG9ydCBz
dHVkaWVzPC9rZXl3b3JkPjxrZXl3b3JkPkVwaWRlbWlvbG9neTwva2V5d29yZD48a2V5d29yZD5H
ZW5vdHlwaW5nIGRhdGE8L2tleXdvcmQ+PGtleXdvcmQ+TmV0aGVybGFuZHM8L2tleXdvcmQ+PGtl
eXdvcmQ+T2xkZXIgbWlncmFudHM8L2tleXdvcmQ+PGtleXdvcmQ+U3R1ZHkgZGVzaWduPC9rZXl3
b3JkPjwva2V5d29yZHM+PGRhdGVzPjx5ZWFyPjIwMjA8L3llYXI+PHB1Yi1kYXRlcz48ZGF0ZT5K
YW48L2RhdGU+PC9wdWItZGF0ZXM+PC9kYXRlcz48aXNibj4wMzkzLTI5OTAgKFByaW50KSYjeEQ7
MDM5My0yOTkwPC9pc2JuPjxhY2Nlc3Npb24tbnVtPjMxMzQ2ODkwPC9hY2Nlc3Npb24tbnVtPjx1
cmxzPjwvdXJscz48Y3VzdG9tMj5QTUM3MDU4NTc1PC9jdXN0b20yPjxlbGVjdHJvbmljLXJlc291
cmNlLW51bT4xMC4xMDA3L3MxMDY1NC0wMTktMDA1NDEtMjwvZWxlY3Ryb25pYy1yZXNvdXJjZS1u
dW0+PHJlbW90ZS1kYXRhYmFzZS1wcm92aWRlcj5OTE08L3JlbW90ZS1kYXRhYmFzZS1wcm92aWRl
cj48bGFuZ3VhZ2U+ZW5nPC9sYW5ndWFnZT48L3JlY29yZD48L0NpdGU+PENpdGU+PEF1dGhvcj5I
dWlzbWFuPC9BdXRob3I+PFllYXI+MjAxMTwvWWVhcj48UmVjTnVtPjczPC9SZWNOdW0+PHJlY29y
ZD48cmVjLW51bWJlcj43MzwvcmVjLW51bWJlcj48Zm9yZWlnbi1rZXlzPjxrZXkgYXBwPSJFTiIg
ZGItaWQ9InJzZGVhMmZ0NHNyc3N0ZTllMHJ4YTJlcHJhYXMwMjJhd2RwciIgdGltZXN0YW1wPSIx
NTc2NzY5OTA2Ij43Mzwva2V5PjwvZm9yZWlnbi1rZXlzPjxyZWYtdHlwZSBuYW1lPSJKb3VybmFs
IEFydGljbGUiPjE3PC9yZWYtdHlwZT48Y29udHJpYnV0b3JzPjxhdXRob3JzPjxhdXRob3I+SHVp
c21hbiwgTS48L2F1dGhvcj48YXV0aG9yPlBvcHBlbGFhcnMsIEouPC9hdXRob3I+PGF1dGhvcj52
YW4gZGVyIEhvcnN0LCBNLjwvYXV0aG9yPjxhdXRob3I+QmVla21hbiwgQS4gVC48L2F1dGhvcj48
YXV0aG9yPkJydWcsIEouPC9hdXRob3I+PGF1dGhvcj52YW4gVGlsYnVyZywgVC4gRy48L2F1dGhv
cj48YXV0aG9yPkRlZWcsIEQuIEouPC9hdXRob3I+PC9hdXRob3JzPjwvY29udHJpYnV0b3JzPjxh
dXRoLWFkZHJlc3M+RU1HTyBJbnN0aXR1dGUgZm9yIEhlYWx0aCBhbmQgQ2FyZSBSZXNlYXJjaCwg
VlUgVW5pdmVyc2l0eSBNZWRpY2FsIENlbnRlciwgQW1zdGVyZGFtLCBUaGUgTmV0aGVybGFuZHMu
IG1hLmh1aXNtYW5AdnVtYy5ubDwvYXV0aC1hZGRyZXNzPjx0aXRsZXM+PHRpdGxlPkNvaG9ydCBw
cm9maWxlOiB0aGUgTG9uZ2l0dWRpbmFsIEFnaW5nIFN0dWR5IEFtc3RlcmRhbTwvdGl0bGU+PHNl
Y29uZGFyeS10aXRsZT5JbnQgSiBFcGlkZW1pb2w8L3NlY29uZGFyeS10aXRsZT48YWx0LXRpdGxl
PkludGVybmF0aW9uYWwgam91cm5hbCBvZiBlcGlkZW1pb2xvZ3k8L2FsdC10aXRsZT48L3RpdGxl
cz48cGVyaW9kaWNhbD48ZnVsbC10aXRsZT5JbnQgSiBFcGlkZW1pb2w8L2Z1bGwtdGl0bGU+PGFi
YnItMT5JbnRlcm5hdGlvbmFsIGpvdXJuYWwgb2YgZXBpZGVtaW9sb2d5PC9hYmJyLTE+PC9wZXJp
b2RpY2FsPjxhbHQtcGVyaW9kaWNhbD48ZnVsbC10aXRsZT5JbnQgSiBFcGlkZW1pb2w8L2Z1bGwt
dGl0bGU+PGFiYnItMT5JbnRlcm5hdGlvbmFsIGpvdXJuYWwgb2YgZXBpZGVtaW9sb2d5PC9hYmJy
LTE+PC9hbHQtcGVyaW9kaWNhbD48cGFnZXM+ODY4LTc2PC9wYWdlcz48dm9sdW1lPjQwPC92b2x1
bWU+PG51bWJlcj40PC9udW1iZXI+PGVkaXRpb24+MjAxMS8wMS8xMTwvZWRpdGlvbj48a2V5d29y
ZHM+PGtleXdvcmQ+QWdlZDwva2V5d29yZD48a2V5d29yZD5BZ2VkLCA4MCBhbmQgb3Zlcjwva2V5
d29yZD48a2V5d29yZD4qQWdpbmc8L2tleXdvcmQ+PGtleXdvcmQ+Q29ob3J0IFN0dWRpZXM8L2tl
eXdvcmQ+PGtleXdvcmQ+KkVwaWRlbWlvbG9naWMgUmVzZWFyY2ggRGVzaWduPC9rZXl3b3JkPjxr
ZXl3b3JkPkdlcmlhdHJpYyBBc3Nlc3NtZW50PC9rZXl3b3JkPjxrZXl3b3JkPkhlYWx0aCBTdGF0
dXMgSW5kaWNhdG9yczwva2V5d29yZD48a2V5d29yZD5IdW1hbnM8L2tleXdvcmQ+PGtleXdvcmQ+
TG9uZ2l0dWRpbmFsIFN0dWRpZXM8L2tleXdvcmQ+PGtleXdvcmQ+TWlkZGxlIEFnZWQ8L2tleXdv
cmQ+PGtleXdvcmQ+TmV0aGVybGFuZHMvZXBpZGVtaW9sb2d5PC9rZXl3b3JkPjxrZXl3b3JkPlJl
Z2lzdHJpZXM8L2tleXdvcmQ+PC9rZXl3b3Jkcz48ZGF0ZXM+PHllYXI+MjAxMTwveWVhcj48cHVi
LWRhdGVzPjxkYXRlPkF1ZzwvZGF0ZT48L3B1Yi1kYXRlcz48L2RhdGVzPjxpc2JuPjAzMDAtNTc3
MTwvaXNibj48YWNjZXNzaW9uLW51bT4yMTIxNjc0NDwvYWNjZXNzaW9uLW51bT48dXJscz48L3Vy
bHM+PGVsZWN0cm9uaWMtcmVzb3VyY2UtbnVtPjEwLjEwOTMvaWplL2R5cTIxO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b29nZW5kaWprPC9BdXRob3I+PFllYXI+MjAyMDwvWWVh
cj48UmVjTnVtPjIyNDwvUmVjTnVtPjxEaXNwbGF5VGV4dD5bNSwgNl08L0Rpc3BsYXlUZXh0Pjxy
ZWNvcmQ+PHJlYy1udW1iZXI+MjI0PC9yZWMtbnVtYmVyPjxmb3JlaWduLWtleXM+PGtleSBhcHA9
IkVOIiBkYi1pZD0icnNkZWEyZnQ0c3Jzc3RlOWUwcnhhMmVwcmFhczAyMmF3ZHByIiB0aW1lc3Rh
bXA9IjE2MTE2NDkwNDQiPjIyNDwva2V5PjwvZm9yZWlnbi1rZXlzPjxyZWYtdHlwZSBuYW1lPSJK
b3VybmFsIEFydGljbGUiPjE3PC9yZWYtdHlwZT48Y29udHJpYnV0b3JzPjxhdXRob3JzPjxhdXRo
b3I+SG9vZ2VuZGlqaywgRS4gTy48L2F1dGhvcj48YXV0aG9yPkRlZWcsIEQuIEouIEguPC9hdXRo
b3I+PGF1dGhvcj5kZSBCcmVpaiwgUy48L2F1dGhvcj48YXV0aG9yPktsb2tnaWV0ZXJzLCBTLiBT
LjwvYXV0aG9yPjxhdXRob3I+S29rLCBBLiBBLiBMLjwvYXV0aG9yPjxhdXRob3I+U3RyaW5nYSwg
Ti48L2F1dGhvcj48YXV0aG9yPlRpbW1lcm1hbnMsIEUuIEouPC9hdXRob3I+PGF1dGhvcj52YW4g
U2Nob29yLCBOLiBNLjwvYXV0aG9yPjxhdXRob3I+dmFuIFp1dHBoZW4sIEUuIE0uPC9hdXRob3I+
PGF1dGhvcj52YW4gZGVyIEhvcnN0LCBNLjwvYXV0aG9yPjxhdXRob3I+UG9wcGVsYWFycywgSi48
L2F1dGhvcj48YXV0aG9yPk1hbGhvZSwgUC48L2F1dGhvcj48YXV0aG9yPkh1aXNtYW4sIE0uPC9h
dXRob3I+PC9hdXRob3JzPjwvY29udHJpYnV0b3JzPjxhdXRoLWFkZHJlc3M+RGVwYXJ0bWVudCBv
ZiBFcGlkZW1pb2xvZ3kgYW5kIEJpb3N0YXRpc3RpY3MsIEFtc3RlcmRhbSBQdWJsaWMgSGVhbHRo
IFJlc2VhcmNoIEluc3RpdHV0ZSwgQW1zdGVyZGFtIFVNQyAtIExvY2F0aW9uIFZVIFVuaXZlcnNp
dHkgTWVkaWNhbCBDZW50ZXIsIEFtc3RlcmRhbSwgVGhlIE5ldGhlcmxhbmRzLiBlLmhvb2dlbmRp
amtAYW1zdGVyZGFtdW1jLm5sLiYjeEQ7RGVwYXJ0bWVudCBvZiBFcGlkZW1pb2xvZ3kgYW5kIEJp
b3N0YXRpc3RpY3MsIEFtc3RlcmRhbSBQdWJsaWMgSGVhbHRoIFJlc2VhcmNoIEluc3RpdHV0ZSwg
QW1zdGVyZGFtIFVNQyAtIExvY2F0aW9uIFZVIFVuaXZlcnNpdHkgTWVkaWNhbCBDZW50ZXIsIEFt
c3RlcmRhbSwgVGhlIE5ldGhlcmxhbmRzLiYjeEQ7RGVwYXJ0bWVudCBvZiBQc3ljaGlhdHJ5LCBB
bXN0ZXJkYW0gUHVibGljIEhlYWx0aCBSZXNlYXJjaCBJbnN0aXR1dGUsIEFtc3RlcmRhbSBVTUMg
LSBMb2NhdGlvbiBWVSBVbml2ZXJzaXR5IE1lZGljYWwgQ2VudGVyLCBBbXN0ZXJkYW0sIFRoZSBO
ZXRoZXJsYW5kcy4mI3hEO0dHWiBJbkdlZXN0IFNwZWNpYWxpemVkIE1lbnRhbCBIZWFsdGggQ2Fy
ZSwgQW1zdGVyZGFtLCBUaGUgTmV0aGVybGFuZHMuJiN4RDtEZXBhcnRtZW50IG9mIFNvY2lvbG9n
eSwgRmFjdWx0eSBvZiBTb2NpYWwgU2NpZW5jZXMsIFZyaWplIFVuaXZlcnNpdGVpdCwgQW1zdGVy
ZGFtLCBUaGUgTmV0aGVybGFuZHMuPC9hdXRoLWFkZHJlc3M+PHRpdGxlcz48dGl0bGU+VGhlIExv
bmdpdHVkaW5hbCBBZ2luZyBTdHVkeSBBbXN0ZXJkYW06IGNvaG9ydCB1cGRhdGUgMjAxOSBhbmQg
YWRkaXRpb25hbCBkYXRhIGNvbGxlY3Rpb25zPC90aXRsZT48c2Vjb25kYXJ5LXRpdGxlPkV1ciBK
IEVwaWRlbWlvbDwvc2Vjb25kYXJ5LXRpdGxlPjwvdGl0bGVzPjxwZXJpb2RpY2FsPjxmdWxsLXRp
dGxlPkV1ciBKIEVwaWRlbWlvbDwvZnVsbC10aXRsZT48YWJici0xPkV1cm9wZWFuIGpvdXJuYWwg
b2YgZXBpZGVtaW9sb2d5PC9hYmJyLTE+PC9wZXJpb2RpY2FsPjxwYWdlcz42MS03NDwvcGFnZXM+
PHZvbHVtZT4zNTwvdm9sdW1lPjxudW1iZXI+MTwvbnVtYmVyPjxlZGl0aW9uPjIwMTkvMDcvMjg8
L2VkaXRpb24+PGtleXdvcmRzPjxrZXl3b3JkPkFmZmVjdDwva2V5d29yZD48a2V5d29yZD5BZ2Vk
PC9rZXl3b3JkPjxrZXl3b3JkPkFnZWQsIDgwIGFuZCBvdmVyPC9rZXl3b3JkPjxrZXl3b3JkPkFn
aW5nLypwaHlzaW9sb2d5Lypwc3ljaG9sb2d5PC9rZXl3b3JkPjxrZXl3b3JkPkNvZ25pdGlvbi8q
cGh5c2lvbG9neTwva2V5d29yZD48a2V5d29yZD5EYXRhIENvbGxlY3Rpb248L2tleXdvcmQ+PGtl
eXdvcmQ+RmVtYWxlPC9rZXl3b3JkPjxrZXl3b3JkPkdlcmlhdHJpYyBBc3Nlc3NtZW50PC9rZXl3
b3JkPjxrZXl3b3JkPkhlYWx0aCBTdGF0dXM8L2tleXdvcmQ+PGtleXdvcmQ+SHVtYW5zPC9rZXl3
b3JkPjxrZXl3b3JkPkxvbmdpdHVkaW5hbCBTdHVkaWVzPC9rZXl3b3JkPjxrZXl3b3JkPk1hbGU8
L2tleXdvcmQ+PGtleXdvcmQ+TWlkZGxlIEFnZWQ8L2tleXdvcmQ+PGtleXdvcmQ+TW9yb2Njby9l
dGhub2xvZ3k8L2tleXdvcmQ+PGtleXdvcmQ+TmV0aGVybGFuZHMvZXBpZGVtaW9sb2d5PC9rZXl3
b3JkPjxrZXl3b3JkPlBoeXNpY2FsIEZpdG5lc3M8L2tleXdvcmQ+PGtleXdvcmQ+UHJvc3BlY3Rp
dmUgU3R1ZGllczwva2V5d29yZD48a2V5d29yZD5UcmFuc2llbnRzIGFuZCBNaWdyYW50cy8qc3Rh
dGlzdGljcyAmYW1wOyBudW1lcmljYWwgZGF0YTwva2V5d29yZD48a2V5d29yZD5UdXJrZXkvZXRo
bm9sb2d5PC9rZXl3b3JkPjxrZXl3b3JkPkFnaW5nPC9rZXl3b3JkPjxrZXl3b3JkPkNvaG9ydCBz
dHVkaWVzPC9rZXl3b3JkPjxrZXl3b3JkPkVwaWRlbWlvbG9neTwva2V5d29yZD48a2V5d29yZD5H
ZW5vdHlwaW5nIGRhdGE8L2tleXdvcmQ+PGtleXdvcmQ+TmV0aGVybGFuZHM8L2tleXdvcmQ+PGtl
eXdvcmQ+T2xkZXIgbWlncmFudHM8L2tleXdvcmQ+PGtleXdvcmQ+U3R1ZHkgZGVzaWduPC9rZXl3
b3JkPjwva2V5d29yZHM+PGRhdGVzPjx5ZWFyPjIwMjA8L3llYXI+PHB1Yi1kYXRlcz48ZGF0ZT5K
YW48L2RhdGU+PC9wdWItZGF0ZXM+PC9kYXRlcz48aXNibj4wMzkzLTI5OTAgKFByaW50KSYjeEQ7
MDM5My0yOTkwPC9pc2JuPjxhY2Nlc3Npb24tbnVtPjMxMzQ2ODkwPC9hY2Nlc3Npb24tbnVtPjx1
cmxzPjwvdXJscz48Y3VzdG9tMj5QTUM3MDU4NTc1PC9jdXN0b20yPjxlbGVjdHJvbmljLXJlc291
cmNlLW51bT4xMC4xMDA3L3MxMDY1NC0wMTktMDA1NDEtMjwvZWxlY3Ryb25pYy1yZXNvdXJjZS1u
dW0+PHJlbW90ZS1kYXRhYmFzZS1wcm92aWRlcj5OTE08L3JlbW90ZS1kYXRhYmFzZS1wcm92aWRl
cj48bGFuZ3VhZ2U+ZW5nPC9sYW5ndWFnZT48L3JlY29yZD48L0NpdGU+PENpdGU+PEF1dGhvcj5I
dWlzbWFuPC9BdXRob3I+PFllYXI+MjAxMTwvWWVhcj48UmVjTnVtPjczPC9SZWNOdW0+PHJlY29y
ZD48cmVjLW51bWJlcj43MzwvcmVjLW51bWJlcj48Zm9yZWlnbi1rZXlzPjxrZXkgYXBwPSJFTiIg
ZGItaWQ9InJzZGVhMmZ0NHNyc3N0ZTllMHJ4YTJlcHJhYXMwMjJhd2RwciIgdGltZXN0YW1wPSIx
NTc2NzY5OTA2Ij43Mzwva2V5PjwvZm9yZWlnbi1rZXlzPjxyZWYtdHlwZSBuYW1lPSJKb3VybmFs
IEFydGljbGUiPjE3PC9yZWYtdHlwZT48Y29udHJpYnV0b3JzPjxhdXRob3JzPjxhdXRob3I+SHVp
c21hbiwgTS48L2F1dGhvcj48YXV0aG9yPlBvcHBlbGFhcnMsIEouPC9hdXRob3I+PGF1dGhvcj52
YW4gZGVyIEhvcnN0LCBNLjwvYXV0aG9yPjxhdXRob3I+QmVla21hbiwgQS4gVC48L2F1dGhvcj48
YXV0aG9yPkJydWcsIEouPC9hdXRob3I+PGF1dGhvcj52YW4gVGlsYnVyZywgVC4gRy48L2F1dGhv
cj48YXV0aG9yPkRlZWcsIEQuIEouPC9hdXRob3I+PC9hdXRob3JzPjwvY29udHJpYnV0b3JzPjxh
dXRoLWFkZHJlc3M+RU1HTyBJbnN0aXR1dGUgZm9yIEhlYWx0aCBhbmQgQ2FyZSBSZXNlYXJjaCwg
VlUgVW5pdmVyc2l0eSBNZWRpY2FsIENlbnRlciwgQW1zdGVyZGFtLCBUaGUgTmV0aGVybGFuZHMu
IG1hLmh1aXNtYW5AdnVtYy5ubDwvYXV0aC1hZGRyZXNzPjx0aXRsZXM+PHRpdGxlPkNvaG9ydCBw
cm9maWxlOiB0aGUgTG9uZ2l0dWRpbmFsIEFnaW5nIFN0dWR5IEFtc3RlcmRhbTwvdGl0bGU+PHNl
Y29uZGFyeS10aXRsZT5JbnQgSiBFcGlkZW1pb2w8L3NlY29uZGFyeS10aXRsZT48YWx0LXRpdGxl
PkludGVybmF0aW9uYWwgam91cm5hbCBvZiBlcGlkZW1pb2xvZ3k8L2FsdC10aXRsZT48L3RpdGxl
cz48cGVyaW9kaWNhbD48ZnVsbC10aXRsZT5JbnQgSiBFcGlkZW1pb2w8L2Z1bGwtdGl0bGU+PGFi
YnItMT5JbnRlcm5hdGlvbmFsIGpvdXJuYWwgb2YgZXBpZGVtaW9sb2d5PC9hYmJyLTE+PC9wZXJp
b2RpY2FsPjxhbHQtcGVyaW9kaWNhbD48ZnVsbC10aXRsZT5JbnQgSiBFcGlkZW1pb2w8L2Z1bGwt
dGl0bGU+PGFiYnItMT5JbnRlcm5hdGlvbmFsIGpvdXJuYWwgb2YgZXBpZGVtaW9sb2d5PC9hYmJy
LTE+PC9hbHQtcGVyaW9kaWNhbD48cGFnZXM+ODY4LTc2PC9wYWdlcz48dm9sdW1lPjQwPC92b2x1
bWU+PG51bWJlcj40PC9udW1iZXI+PGVkaXRpb24+MjAxMS8wMS8xMTwvZWRpdGlvbj48a2V5d29y
ZHM+PGtleXdvcmQ+QWdlZDwva2V5d29yZD48a2V5d29yZD5BZ2VkLCA4MCBhbmQgb3Zlcjwva2V5
d29yZD48a2V5d29yZD4qQWdpbmc8L2tleXdvcmQ+PGtleXdvcmQ+Q29ob3J0IFN0dWRpZXM8L2tl
eXdvcmQ+PGtleXdvcmQ+KkVwaWRlbWlvbG9naWMgUmVzZWFyY2ggRGVzaWduPC9rZXl3b3JkPjxr
ZXl3b3JkPkdlcmlhdHJpYyBBc3Nlc3NtZW50PC9rZXl3b3JkPjxrZXl3b3JkPkhlYWx0aCBTdGF0
dXMgSW5kaWNhdG9yczwva2V5d29yZD48a2V5d29yZD5IdW1hbnM8L2tleXdvcmQ+PGtleXdvcmQ+
TG9uZ2l0dWRpbmFsIFN0dWRpZXM8L2tleXdvcmQ+PGtleXdvcmQ+TWlkZGxlIEFnZWQ8L2tleXdv
cmQ+PGtleXdvcmQ+TmV0aGVybGFuZHMvZXBpZGVtaW9sb2d5PC9rZXl3b3JkPjxrZXl3b3JkPlJl
Z2lzdHJpZXM8L2tleXdvcmQ+PC9rZXl3b3Jkcz48ZGF0ZXM+PHllYXI+MjAxMTwveWVhcj48cHVi
LWRhdGVzPjxkYXRlPkF1ZzwvZGF0ZT48L3B1Yi1kYXRlcz48L2RhdGVzPjxpc2JuPjAzMDAtNTc3
MTwvaXNibj48YWNjZXNzaW9uLW51bT4yMTIxNjc0NDwvYWNjZXNzaW9uLW51bT48dXJscz48L3Vy
bHM+PGVsZWN0cm9uaWMtcmVzb3VyY2UtbnVtPjEwLjEwOTMvaWplL2R5cTIxO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A44BCF">
        <w:rPr>
          <w:rFonts w:ascii="Times New Roman" w:hAnsi="Times New Roman" w:cs="Times New Roman"/>
          <w:lang w:val="en-US"/>
        </w:rPr>
      </w:r>
      <w:r w:rsidRPr="00A44BCF">
        <w:rPr>
          <w:rFonts w:ascii="Times New Roman" w:hAnsi="Times New Roman" w:cs="Times New Roman"/>
          <w:lang w:val="en-US"/>
        </w:rPr>
        <w:fldChar w:fldCharType="separate"/>
      </w:r>
      <w:r>
        <w:rPr>
          <w:rFonts w:ascii="Times New Roman" w:hAnsi="Times New Roman" w:cs="Times New Roman"/>
          <w:noProof/>
          <w:lang w:val="en-US"/>
        </w:rPr>
        <w:t>[5, 6]</w:t>
      </w:r>
      <w:r w:rsidRPr="00A44BCF">
        <w:rPr>
          <w:rFonts w:ascii="Times New Roman" w:hAnsi="Times New Roman" w:cs="Times New Roman"/>
          <w:lang w:val="en-US"/>
        </w:rPr>
        <w:fldChar w:fldCharType="end"/>
      </w:r>
      <w:r>
        <w:rPr>
          <w:rFonts w:ascii="Times New Roman" w:hAnsi="Times New Roman" w:cs="Times New Roman"/>
          <w:lang w:val="en-US"/>
        </w:rPr>
        <w:t>.</w:t>
      </w:r>
    </w:p>
    <w:p w:rsidR="00F07C04" w:rsidRPr="00A44BCF" w:rsidRDefault="00F07C04" w:rsidP="00F07C04">
      <w:pPr>
        <w:spacing w:line="480" w:lineRule="auto"/>
        <w:rPr>
          <w:rFonts w:ascii="Times New Roman" w:hAnsi="Times New Roman" w:cs="Times New Roman"/>
          <w:vertAlign w:val="superscript"/>
          <w:lang w:val="en-US"/>
        </w:rPr>
      </w:pPr>
    </w:p>
    <w:p w:rsidR="00F07C04" w:rsidRPr="00A44BCF" w:rsidRDefault="00F07C04" w:rsidP="00F07C04">
      <w:pPr>
        <w:spacing w:line="480" w:lineRule="auto"/>
        <w:rPr>
          <w:rFonts w:ascii="Times New Roman" w:hAnsi="Times New Roman" w:cs="Times New Roman"/>
          <w:lang w:val="en-US"/>
        </w:rPr>
      </w:pPr>
      <w:r w:rsidRPr="00A44BCF">
        <w:rPr>
          <w:rFonts w:ascii="Times New Roman" w:hAnsi="Times New Roman" w:cs="Times New Roman"/>
          <w:lang w:val="en-US"/>
        </w:rPr>
        <w:t xml:space="preserve">The UKBB is a large population-based longitudinal study of approximately half-million adult (aged 40-69 years) participants living in the United Kingdom (UK), recruited from 22 centers across the UK in 2006-2010.  The GWAS  for drug-related falls included data from approximately 34,000 antidepressant users </w:t>
      </w:r>
      <w:r w:rsidRPr="00A44BCF">
        <w:rPr>
          <w:rFonts w:ascii="Times New Roman" w:hAnsi="Times New Roman" w:cs="Times New Roman"/>
          <w:lang w:val="en-US"/>
        </w:rPr>
        <w:fldChar w:fldCharType="begin">
          <w:fldData xml:space="preserve">PEVuZE5vdGU+PENpdGU+PEF1dGhvcj5TdWRsb3c8L0F1dGhvcj48WWVhcj4yMDE1PC9ZZWFyPjxS
ZWNOdW0+MTIwPC9SZWNOdW0+PERpc3BsYXlUZXh0Pls3XTwvRGlzcGxheVRleHQ+PHJlY29yZD48
cmVjLW51bWJlcj4xMjA8L3JlYy1udW1iZXI+PGZvcmVpZ24ta2V5cz48a2V5IGFwcD0iRU4iIGRi
LWlkPSJyc2RlYTJmdDRzcnNzdGU5ZTByeGEyZXByYWFzMDIyYXdkcHIiIHRpbWVzdGFtcD0iMTU4
NDk2ODYxOSI+MTIw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YWx0LXRpdGxlPlBMb1MgbWVkaWNpbmU8L2FsdC10aXRsZT48L3RpdGxlcz48cGVy
aW9kaWNhbD48ZnVsbC10aXRsZT5QTG9TIE1lZDwvZnVsbC10aXRsZT48YWJici0xPlBMb1MgbWVk
aWNpbmU8L2FiYnItMT48L3BlcmlvZGljYWw+PGFsdC1wZXJpb2RpY2FsPjxmdWxsLXRpdGxlPlBM
b1MgTWVkPC9mdWxsLXRpdGxlPjxhYmJyLTE+UExvUyBtZWRpY2luZTwvYWJici0xPjwvYWx0LXBl
cmlvZGljYWw+PHBhZ2VzPmUxMDAxNzc5PC9wYWdlcz48dm9sdW1lPjEyPC92b2x1bWU+PG51bWJl
cj4zPC9udW1iZXI+PGVkaXRpb24+MjAxNS8wNC8wMTwvZWRpdGlvbj48a2V5d29yZHM+PGtleXdv
cmQ+KkFjY2VzcyB0byBJbmZvcm1hdGlvbjwva2V5d29yZD48a2V5d29yZD5BZHVsdDwva2V5d29y
ZD48a2V5d29yZD5BZ2VkPC9rZXl3b3JkPjxrZXl3b3JkPkFnaW5nPC9rZXl3b3JkPjxrZXl3b3Jk
PipCaW9sb2dpY2FsIFNwZWNpbWVuIEJhbmtzPC9rZXl3b3JkPjxrZXl3b3JkPipEYXRhYmFzZXMs
IEZhY3R1YWw8L2tleXdvcmQ+PGtleXdvcmQ+R2Vub3R5cGU8L2tleXdvcmQ+PGtleXdvcmQ+SHVt
YW5zPC9rZXl3b3JkPjxrZXl3b3JkPk1pZGRsZSBBZ2VkPC9rZXl3b3JkPjxrZXl3b3JkPk5lb3Bs
YXNtcy9ldGlvbG9neTwva2V5d29yZD48a2V5d29yZD5QaGVub3R5cGU8L2tleXdvcmQ+PGtleXdv
cmQ+UHJvc3BlY3RpdmUgU3R1ZGllczwva2V5d29yZD48a2V5d29yZD4qUmVzZWFyY2g8L2tleXdv
cmQ+PGtleXdvcmQ+VW5pdGVkIEtpbmdkb208L2tleXdvcmQ+PC9rZXl3b3Jkcz48ZGF0ZXM+PHll
YXI+MjAxNTwveWVhcj48cHViLWRhdGVzPjxkYXRlPk1hcjwvZGF0ZT48L3B1Yi1kYXRlcz48L2Rh
dGVzPjxpc2JuPjE1NDktMTI3NzwvaXNibj48YWNjZXNzaW9uLW51bT4yNTgyNjM3OTwvYWNjZXNz
aW9uLW51bT48dXJscz48L3VybHM+PGN1c3RvbTI+UE1DNDM4MDQ2NTwvY3VzdG9tMj48ZWxlY3Ry
b25pYy1yZXNvdXJjZS1udW0+MTAuMTM3MS9qb3VybmFsLnBtZWQuMTAwMTc3OTwvZWxlY3Ryb25p
Yy1yZXNvdXJjZS1udW0+PHJlbW90ZS1kYXRhYmFzZS1wcm92aWRlcj5OTE08L3JlbW90ZS1kYXRh
YmFzZS1wcm92aWRlcj48bGFuZ3VhZ2U+ZW5nPC9sYW5ndWFnZT48L3JlY29yZD48L0NpdGU+PC9F
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dWRsb3c8L0F1dGhvcj48WWVhcj4yMDE1PC9ZZWFyPjxS
ZWNOdW0+MTIwPC9SZWNOdW0+PERpc3BsYXlUZXh0Pls3XTwvRGlzcGxheVRleHQ+PHJlY29yZD48
cmVjLW51bWJlcj4xMjA8L3JlYy1udW1iZXI+PGZvcmVpZ24ta2V5cz48a2V5IGFwcD0iRU4iIGRi
LWlkPSJyc2RlYTJmdDRzcnNzdGU5ZTByeGEyZXByYWFzMDIyYXdkcHIiIHRpbWVzdGFtcD0iMTU4
NDk2ODYxOSI+MTIw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YWx0LXRpdGxlPlBMb1MgbWVkaWNpbmU8L2FsdC10aXRsZT48L3RpdGxlcz48cGVy
aW9kaWNhbD48ZnVsbC10aXRsZT5QTG9TIE1lZDwvZnVsbC10aXRsZT48YWJici0xPlBMb1MgbWVk
aWNpbmU8L2FiYnItMT48L3BlcmlvZGljYWw+PGFsdC1wZXJpb2RpY2FsPjxmdWxsLXRpdGxlPlBM
b1MgTWVkPC9mdWxsLXRpdGxlPjxhYmJyLTE+UExvUyBtZWRpY2luZTwvYWJici0xPjwvYWx0LXBl
cmlvZGljYWw+PHBhZ2VzPmUxMDAxNzc5PC9wYWdlcz48dm9sdW1lPjEyPC92b2x1bWU+PG51bWJl
cj4zPC9udW1iZXI+PGVkaXRpb24+MjAxNS8wNC8wMTwvZWRpdGlvbj48a2V5d29yZHM+PGtleXdv
cmQ+KkFjY2VzcyB0byBJbmZvcm1hdGlvbjwva2V5d29yZD48a2V5d29yZD5BZHVsdDwva2V5d29y
ZD48a2V5d29yZD5BZ2VkPC9rZXl3b3JkPjxrZXl3b3JkPkFnaW5nPC9rZXl3b3JkPjxrZXl3b3Jk
PipCaW9sb2dpY2FsIFNwZWNpbWVuIEJhbmtzPC9rZXl3b3JkPjxrZXl3b3JkPipEYXRhYmFzZXMs
IEZhY3R1YWw8L2tleXdvcmQ+PGtleXdvcmQ+R2Vub3R5cGU8L2tleXdvcmQ+PGtleXdvcmQ+SHVt
YW5zPC9rZXl3b3JkPjxrZXl3b3JkPk1pZGRsZSBBZ2VkPC9rZXl3b3JkPjxrZXl3b3JkPk5lb3Bs
YXNtcy9ldGlvbG9neTwva2V5d29yZD48a2V5d29yZD5QaGVub3R5cGU8L2tleXdvcmQ+PGtleXdv
cmQ+UHJvc3BlY3RpdmUgU3R1ZGllczwva2V5d29yZD48a2V5d29yZD4qUmVzZWFyY2g8L2tleXdv
cmQ+PGtleXdvcmQ+VW5pdGVkIEtpbmdkb208L2tleXdvcmQ+PC9rZXl3b3Jkcz48ZGF0ZXM+PHll
YXI+MjAxNTwveWVhcj48cHViLWRhdGVzPjxkYXRlPk1hcjwvZGF0ZT48L3B1Yi1kYXRlcz48L2Rh
dGVzPjxpc2JuPjE1NDktMTI3NzwvaXNibj48YWNjZXNzaW9uLW51bT4yNTgyNjM3OTwvYWNjZXNz
aW9uLW51bT48dXJscz48L3VybHM+PGN1c3RvbTI+UE1DNDM4MDQ2NTwvY3VzdG9tMj48ZWxlY3Ry
b25pYy1yZXNvdXJjZS1udW0+MTAuMTM3MS9qb3VybmFsLnBtZWQuMTAwMTc3OTwvZWxlY3Ryb25p
Yy1yZXNvdXJjZS1udW0+PHJlbW90ZS1kYXRhYmFzZS1wcm92aWRlcj5OTE08L3JlbW90ZS1kYXRh
YmFzZS1wcm92aWRlcj48bGFuZ3VhZ2U+ZW5nPC9sYW5ndWFnZT48L3JlY29yZD48L0NpdGU+PC9F
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A44BCF">
        <w:rPr>
          <w:rFonts w:ascii="Times New Roman" w:hAnsi="Times New Roman" w:cs="Times New Roman"/>
          <w:lang w:val="en-US"/>
        </w:rPr>
      </w:r>
      <w:r w:rsidRPr="00A44BCF">
        <w:rPr>
          <w:rFonts w:ascii="Times New Roman" w:hAnsi="Times New Roman" w:cs="Times New Roman"/>
          <w:lang w:val="en-US"/>
        </w:rPr>
        <w:fldChar w:fldCharType="separate"/>
      </w:r>
      <w:r>
        <w:rPr>
          <w:rFonts w:ascii="Times New Roman" w:hAnsi="Times New Roman" w:cs="Times New Roman"/>
          <w:noProof/>
          <w:lang w:val="en-US"/>
        </w:rPr>
        <w:t>[7]</w:t>
      </w:r>
      <w:r w:rsidRPr="00A44BCF">
        <w:rPr>
          <w:rFonts w:ascii="Times New Roman" w:hAnsi="Times New Roman" w:cs="Times New Roman"/>
          <w:lang w:val="en-US"/>
        </w:rPr>
        <w:fldChar w:fldCharType="end"/>
      </w:r>
      <w:r>
        <w:rPr>
          <w:rFonts w:ascii="Times New Roman" w:hAnsi="Times New Roman" w:cs="Times New Roman"/>
          <w:lang w:val="en-US"/>
        </w:rPr>
        <w:t>.</w:t>
      </w:r>
      <w:r w:rsidRPr="00A44BCF">
        <w:rPr>
          <w:rFonts w:ascii="Times New Roman" w:hAnsi="Times New Roman" w:cs="Times New Roman"/>
          <w:lang w:val="en-US"/>
        </w:rPr>
        <w:t xml:space="preserve"> More detailed descriptions of the studies are provided elsewhere</w:t>
      </w:r>
      <w:r>
        <w:rPr>
          <w:rFonts w:ascii="Times New Roman" w:hAnsi="Times New Roman" w:cs="Times New Roman"/>
          <w:lang w:val="en-US"/>
        </w:rPr>
        <w:t xml:space="preserve"> </w:t>
      </w:r>
      <w:r w:rsidRPr="00A44BCF">
        <w:rPr>
          <w:rFonts w:ascii="Times New Roman" w:hAnsi="Times New Roman" w:cs="Times New Roman"/>
          <w:lang w:val="en-US"/>
        </w:rPr>
        <w:fldChar w:fldCharType="begin">
          <w:fldData xml:space="preserve">PEVuZE5vdGU+PENpdGU+PEF1dGhvcj5Ib2ZtYW48L0F1dGhvcj48WWVhcj4xOTkxPC9ZZWFyPjxS
ZWNOdW0+Njg8L1JlY051bT48RGlzcGxheVRleHQ+WzEtN108L0Rpc3BsYXlUZXh0PjxyZWNvcmQ+
PHJlYy1udW1iZXI+Njg8L3JlYy1udW1iZXI+PGZvcmVpZ24ta2V5cz48a2V5IGFwcD0iRU4iIGRi
LWlkPSJyc2RlYTJmdDRzcnNzdGU5ZTByeGEyZXByYWFzMDIyYXdkcHIiIHRpbWVzdGFtcD0iMTU3
Njc2OTAzOSI+Njg8L2tleT48L2ZvcmVpZ24ta2V5cz48cmVmLXR5cGUgbmFtZT0iSm91cm5hbCBB
cnRpY2xlIj4xNzwvcmVmLXR5cGU+PGNvbnRyaWJ1dG9ycz48YXV0aG9ycz48YXV0aG9yPkhvZm1h
biwgQS48L2F1dGhvcj48YXV0aG9yPkdyb2JiZWUsIEQuIEUuPC9hdXRob3I+PGF1dGhvcj5kZSBK
b25nLCBQLiBULjwvYXV0aG9yPjxhdXRob3I+dmFuIGRlbiBPdXdlbGFuZCwgRi4gQS48L2F1dGhv
cj48L2F1dGhvcnM+PC9jb250cmlidXRvcnM+PGF1dGgtYWRkcmVzcz5EZXBhcnRtZW50IG9mIEVw
aWRlbWlvbG9neSAmYW1wOyBCaW9zdGF0aXN0aWNzLCBFcmFzbXVzIFVuaXZlcnNpdHkgTWVkaWNh
bCBTY2hvb2wsIFJvdHRlcmRhbSwgVGhlIE5ldGhlcmxhbmRzLjwvYXV0aC1hZGRyZXNzPjx0aXRs
ZXM+PHRpdGxlPkRldGVybWluYW50cyBvZiBkaXNlYXNlIGFuZCBkaXNhYmlsaXR5IGluIHRoZSBl
bGRlcmx5OiB0aGUgUm90dGVyZGFtIEVsZGVybHkgU3R1ZHk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QwMy0yMjwvcGFnZXM+PHZvbHVtZT43PC92b2x1bWU+PG51bWJlcj40PC9udW1iZXI+PGVkaXRp
b24+MTk5MS8wNy8wMTwvZWRpdGlvbj48a2V5d29yZHM+PGtleXdvcmQ+QWdlZDwva2V5d29yZD48
a2V5d29yZD5BZ2VkLCA4MCBhbmQgb3Zlcjwva2V5d29yZD48a2V5d29yZD5DaHJvbmljIERpc2Vh
c2UvKmVwaWRlbWlvbG9neTwva2V5d29yZD48a2V5d29yZD5Db2hvcnQgU3R1ZGllczwva2V5d29y
ZD48a2V5d29yZD5EaXNhYmxlZCBQZXJzb25zLypzdGF0aXN0aWNzICZhbXA7IG51bWVyaWNhbCBk
YXRhPC9rZXl3b3JkPjxrZXl3b3JkPkVwaWRlbWlvbG9naWMgTWV0aG9kczwva2V5d29yZD48a2V5
d29yZD5GZW1hbGU8L2tleXdvcmQ+PGtleXdvcmQ+SHVtYW5zPC9rZXl3b3JkPjxrZXl3b3JkPkxv
bmdpdHVkaW5hbCBTdHVkaWVzPC9rZXl3b3JkPjxrZXl3b3JkPk1hbGU8L2tleXdvcmQ+PGtleXdv
cmQ+TWlkZGxlIEFnZWQ8L2tleXdvcmQ+PGtleXdvcmQ+TmV0aGVybGFuZHMvZXBpZGVtaW9sb2d5
PC9rZXl3b3JkPjxrZXl3b3JkPlByb3NwZWN0aXZlIFN0dWRpZXM8L2tleXdvcmQ+PGtleXdvcmQ+
UXVhbGl0eSBvZiBMaWZlPC9rZXl3b3JkPjxrZXl3b3JkPlJlc2VhcmNoIERlc2lnbjwva2V5d29y
ZD48a2V5d29yZD5SaXNrIEZhY3RvcnM8L2tleXdvcmQ+PC9rZXl3b3Jkcz48ZGF0ZXM+PHllYXI+
MTk5MTwveWVhcj48cHViLWRhdGVzPjxkYXRlPkp1bDwvZGF0ZT48L3B1Yi1kYXRlcz48L2RhdGVz
Pjxpc2JuPjAzOTMtMjk5MCAoUHJpbnQpJiN4RDswMzkzLTI5OTA8L2lzYm4+PGFjY2Vzc2lvbi1u
dW0+MTgzMzIzNTwvYWNjZXNzaW9uLW51bT48dXJscz48L3VybHM+PGVsZWN0cm9uaWMtcmVzb3Vy
Y2UtbnVtPjEwLjEwMDcvYmYwMDE0NTAwNzwvZWxlY3Ryb25pYy1yZXNvdXJjZS1udW0+PHJlbW90
ZS1kYXRhYmFzZS1wcm92aWRlcj5OTE08L3JlbW90ZS1kYXRhYmFzZS1wcm92aWRlcj48bGFuZ3Vh
Z2U+ZW5nPC9sYW5ndWFnZT48L3JlY29yZD48L0NpdGU+PENpdGU+PEF1dGhvcj5Ib29nZW5kaWpr
PC9BdXRob3I+PFllYXI+MjAyMDwvWWVhcj48UmVjTnVtPjIyNDwvUmVjTnVtPjxyZWNvcmQ+PHJl
Yy1udW1iZXI+MjI0PC9yZWMtbnVtYmVyPjxmb3JlaWduLWtleXM+PGtleSBhcHA9IkVOIiBkYi1p
ZD0icnNkZWEyZnQ0c3Jzc3RlOWUwcnhhMmVwcmFhczAyMmF3ZHByIiB0aW1lc3RhbXA9IjE2MTE2
NDkwNDQiPjIyNDwva2V5PjwvZm9yZWlnbi1rZXlzPjxyZWYtdHlwZSBuYW1lPSJKb3VybmFsIEFy
dGljbGUiPjE3PC9yZWYtdHlwZT48Y29udHJpYnV0b3JzPjxhdXRob3JzPjxhdXRob3I+SG9vZ2Vu
ZGlqaywgRS4gTy48L2F1dGhvcj48YXV0aG9yPkRlZWcsIEQuIEouIEguPC9hdXRob3I+PGF1dGhv
cj5kZSBCcmVpaiwgUy48L2F1dGhvcj48YXV0aG9yPktsb2tnaWV0ZXJzLCBTLiBTLjwvYXV0aG9y
PjxhdXRob3I+S29rLCBBLiBBLiBMLjwvYXV0aG9yPjxhdXRob3I+U3RyaW5nYSwgTi48L2F1dGhv
cj48YXV0aG9yPlRpbW1lcm1hbnMsIEUuIEouPC9hdXRob3I+PGF1dGhvcj52YW4gU2Nob29yLCBO
LiBNLjwvYXV0aG9yPjxhdXRob3I+dmFuIFp1dHBoZW4sIEUuIE0uPC9hdXRob3I+PGF1dGhvcj52
YW4gZGVyIEhvcnN0LCBNLjwvYXV0aG9yPjxhdXRob3I+UG9wcGVsYWFycywgSi48L2F1dGhvcj48
YXV0aG9yPk1hbGhvZSwgUC48L2F1dGhvcj48YXV0aG9yPkh1aXNtYW4sIE0uPC9hdXRob3I+PC9h
dXRob3JzPjwvY29udHJpYnV0b3JzPjxhdXRoLWFkZHJlc3M+RGVwYXJ0bWVudCBvZiBFcGlkZW1p
b2xvZ3kgYW5kIEJpb3N0YXRpc3RpY3MsIEFtc3RlcmRhbSBQdWJsaWMgSGVhbHRoIFJlc2VhcmNo
IEluc3RpdHV0ZSwgQW1zdGVyZGFtIFVNQyAtIExvY2F0aW9uIFZVIFVuaXZlcnNpdHkgTWVkaWNh
bCBDZW50ZXIsIEFtc3RlcmRhbSwgVGhlIE5ldGhlcmxhbmRzLiBlLmhvb2dlbmRpamtAYW1zdGVy
ZGFtdW1jLm5sLiYjeEQ7RGVwYXJ0bWVudCBvZiBFcGlkZW1pb2xvZ3kgYW5kIEJpb3N0YXRpc3Rp
Y3MsIEFtc3RlcmRhbSBQdWJsaWMgSGVhbHRoIFJlc2VhcmNoIEluc3RpdHV0ZSwgQW1zdGVyZGFt
IFVNQyAtIExvY2F0aW9uIFZVIFVuaXZlcnNpdHkgTWVkaWNhbCBDZW50ZXIsIEFtc3RlcmRhbSwg
VGhlIE5ldGhlcmxhbmRzLiYjeEQ7RGVwYXJ0bWVudCBvZiBQc3ljaGlhdHJ5LCBBbXN0ZXJkYW0g
UHVibGljIEhlYWx0aCBSZXNlYXJjaCBJbnN0aXR1dGUsIEFtc3RlcmRhbSBVTUMgLSBMb2NhdGlv
biBWVSBVbml2ZXJzaXR5IE1lZGljYWwgQ2VudGVyLCBBbXN0ZXJkYW0sIFRoZSBOZXRoZXJsYW5k
cy4mI3hEO0dHWiBJbkdlZXN0IFNwZWNpYWxpemVkIE1lbnRhbCBIZWFsdGggQ2FyZSwgQW1zdGVy
ZGFtLCBUaGUgTmV0aGVybGFuZHMuJiN4RDtEZXBhcnRtZW50IG9mIFNvY2lvbG9neSwgRmFjdWx0
eSBvZiBTb2NpYWwgU2NpZW5jZXMsIFZyaWplIFVuaXZlcnNpdGVpdCwgQW1zdGVyZGFtLCBUaGUg
TmV0aGVybGFuZHMuPC9hdXRoLWFkZHJlc3M+PHRpdGxlcz48dGl0bGU+VGhlIExvbmdpdHVkaW5h
bCBBZ2luZyBTdHVkeSBBbXN0ZXJkYW06IGNvaG9ydCB1cGRhdGUgMjAxOSBhbmQgYWRkaXRpb25h
bCBkYXRhIGNvbGxlY3Rpb25zPC90aXRsZT48c2Vjb25kYXJ5LXRpdGxlPkV1ciBKIEVwaWRlbWlv
bDwvc2Vjb25kYXJ5LXRpdGxlPjwvdGl0bGVzPjxwZXJpb2RpY2FsPjxmdWxsLXRpdGxlPkV1ciBK
IEVwaWRlbWlvbDwvZnVsbC10aXRsZT48YWJici0xPkV1cm9wZWFuIGpvdXJuYWwgb2YgZXBpZGVt
aW9sb2d5PC9hYmJyLTE+PC9wZXJpb2RpY2FsPjxwYWdlcz42MS03NDwvcGFnZXM+PHZvbHVtZT4z
NTwvdm9sdW1lPjxudW1iZXI+MTwvbnVtYmVyPjxlZGl0aW9uPjIwMTkvMDcvMjg8L2VkaXRpb24+
PGtleXdvcmRzPjxrZXl3b3JkPkFmZmVjdDwva2V5d29yZD48a2V5d29yZD5BZ2VkPC9rZXl3b3Jk
PjxrZXl3b3JkPkFnZWQsIDgwIGFuZCBvdmVyPC9rZXl3b3JkPjxrZXl3b3JkPkFnaW5nLypwaHlz
aW9sb2d5Lypwc3ljaG9sb2d5PC9rZXl3b3JkPjxrZXl3b3JkPkNvZ25pdGlvbi8qcGh5c2lvbG9n
eTwva2V5d29yZD48a2V5d29yZD5EYXRhIENvbGxlY3Rpb248L2tleXdvcmQ+PGtleXdvcmQ+RmVt
YWxlPC9rZXl3b3JkPjxrZXl3b3JkPkdlcmlhdHJpYyBBc3Nlc3NtZW50PC9rZXl3b3JkPjxrZXl3
b3JkPkhlYWx0aCBTdGF0dXM8L2tleXdvcmQ+PGtleXdvcmQ+SHVtYW5zPC9rZXl3b3JkPjxrZXl3
b3JkPkxvbmdpdHVkaW5hbCBTdHVkaWVzPC9rZXl3b3JkPjxrZXl3b3JkPk1hbGU8L2tleXdvcmQ+
PGtleXdvcmQ+TWlkZGxlIEFnZWQ8L2tleXdvcmQ+PGtleXdvcmQ+TW9yb2Njby9ldGhub2xvZ3k8
L2tleXdvcmQ+PGtleXdvcmQ+TmV0aGVybGFuZHMvZXBpZGVtaW9sb2d5PC9rZXl3b3JkPjxrZXl3
b3JkPlBoeXNpY2FsIEZpdG5lc3M8L2tleXdvcmQ+PGtleXdvcmQ+UHJvc3BlY3RpdmUgU3R1ZGll
czwva2V5d29yZD48a2V5d29yZD5UcmFuc2llbnRzIGFuZCBNaWdyYW50cy8qc3RhdGlzdGljcyAm
YW1wOyBudW1lcmljYWwgZGF0YTwva2V5d29yZD48a2V5d29yZD5UdXJrZXkvZXRobm9sb2d5PC9r
ZXl3b3JkPjxrZXl3b3JkPkFnaW5nPC9rZXl3b3JkPjxrZXl3b3JkPkNvaG9ydCBzdHVkaWVzPC9r
ZXl3b3JkPjxrZXl3b3JkPkVwaWRlbWlvbG9neTwva2V5d29yZD48a2V5d29yZD5HZW5vdHlwaW5n
IGRhdGE8L2tleXdvcmQ+PGtleXdvcmQ+TmV0aGVybGFuZHM8L2tleXdvcmQ+PGtleXdvcmQ+T2xk
ZXIgbWlncmFudHM8L2tleXdvcmQ+PGtleXdvcmQ+U3R1ZHkgZGVzaWduPC9rZXl3b3JkPjwva2V5
d29yZHM+PGRhdGVzPjx5ZWFyPjIwMjA8L3llYXI+PHB1Yi1kYXRlcz48ZGF0ZT5KYW48L2RhdGU+
PC9wdWItZGF0ZXM+PC9kYXRlcz48aXNibj4wMzkzLTI5OTAgKFByaW50KSYjeEQ7MDM5My0yOTkw
PC9pc2JuPjxhY2Nlc3Npb24tbnVtPjMxMzQ2ODkwPC9hY2Nlc3Npb24tbnVtPjx1cmxzPjwvdXJs
cz48Y3VzdG9tMj5QTUM3MDU4NTc1PC9jdXN0b20yPjxlbGVjdHJvbmljLXJlc291cmNlLW51bT4x
MC4xMDA3L3MxMDY1NC0wMTktMDA1NDEtMjwvZWxlY3Ryb25pYy1yZXNvdXJjZS1udW0+PHJlbW90
ZS1kYXRhYmFzZS1wcm92aWRlcj5OTE08L3JlbW90ZS1kYXRhYmFzZS1wcm92aWRlcj48bGFuZ3Vh
Z2U+ZW5nPC9sYW5ndWFnZT48L3JlY29yZD48L0NpdGU+PENpdGU+PEF1dGhvcj5IdWlzbWFuPC9B
dXRob3I+PFllYXI+MjAxMTwvWWVhcj48UmVjTnVtPjczPC9SZWNOdW0+PHJlY29yZD48cmVjLW51
bWJlcj43MzwvcmVjLW51bWJlcj48Zm9yZWlnbi1rZXlzPjxrZXkgYXBwPSJFTiIgZGItaWQ9InJz
ZGVhMmZ0NHNyc3N0ZTllMHJ4YTJlcHJhYXMwMjJhd2RwciIgdGltZXN0YW1wPSIxNTc2NzY5OTA2
Ij43Mzwva2V5PjwvZm9yZWlnbi1rZXlzPjxyZWYtdHlwZSBuYW1lPSJKb3VybmFsIEFydGljbGUi
PjE3PC9yZWYtdHlwZT48Y29udHJpYnV0b3JzPjxhdXRob3JzPjxhdXRob3I+SHVpc21hbiwgTS48
L2F1dGhvcj48YXV0aG9yPlBvcHBlbGFhcnMsIEouPC9hdXRob3I+PGF1dGhvcj52YW4gZGVyIEhv
cnN0LCBNLjwvYXV0aG9yPjxhdXRob3I+QmVla21hbiwgQS4gVC48L2F1dGhvcj48YXV0aG9yPkJy
dWcsIEouPC9hdXRob3I+PGF1dGhvcj52YW4gVGlsYnVyZywgVC4gRy48L2F1dGhvcj48YXV0aG9y
PkRlZWcsIEQuIEouPC9hdXRob3I+PC9hdXRob3JzPjwvY29udHJpYnV0b3JzPjxhdXRoLWFkZHJl
c3M+RU1HTyBJbnN0aXR1dGUgZm9yIEhlYWx0aCBhbmQgQ2FyZSBSZXNlYXJjaCwgVlUgVW5pdmVy
c2l0eSBNZWRpY2FsIENlbnRlciwgQW1zdGVyZGFtLCBUaGUgTmV0aGVybGFuZHMuIG1hLmh1aXNt
YW5AdnVtYy5ubDwvYXV0aC1hZGRyZXNzPjx0aXRsZXM+PHRpdGxlPkNvaG9ydCBwcm9maWxlOiB0
aGUgTG9uZ2l0dWRpbmFsIEFnaW5nIFN0dWR5IEFtc3RlcmRhb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ODY4LTc2PC9wYWdlcz48dm9sdW1lPjQwPC92b2x1bWU+PG51bWJl
cj40PC9udW1iZXI+PGVkaXRpb24+MjAxMS8wMS8xMTwvZWRpdGlvbj48a2V5d29yZHM+PGtleXdv
cmQ+QWdlZDwva2V5d29yZD48a2V5d29yZD5BZ2VkLCA4MCBhbmQgb3Zlcjwva2V5d29yZD48a2V5
d29yZD4qQWdpbmc8L2tleXdvcmQ+PGtleXdvcmQ+Q29ob3J0IFN0dWRpZXM8L2tleXdvcmQ+PGtl
eXdvcmQ+KkVwaWRlbWlvbG9naWMgUmVzZWFyY2ggRGVzaWduPC9rZXl3b3JkPjxrZXl3b3JkPkdl
cmlhdHJpYyBBc3Nlc3NtZW50PC9rZXl3b3JkPjxrZXl3b3JkPkhlYWx0aCBTdGF0dXMgSW5kaWNh
dG9yczwva2V5d29yZD48a2V5d29yZD5IdW1hbnM8L2tleXdvcmQ+PGtleXdvcmQ+TG9uZ2l0dWRp
bmFsIFN0dWRpZXM8L2tleXdvcmQ+PGtleXdvcmQ+TWlkZGxlIEFnZWQ8L2tleXdvcmQ+PGtleXdv
cmQ+TmV0aGVybGFuZHMvZXBpZGVtaW9sb2d5PC9rZXl3b3JkPjxrZXl3b3JkPlJlZ2lzdHJpZXM8
L2tleXdvcmQ+PC9rZXl3b3Jkcz48ZGF0ZXM+PHllYXI+MjAxMTwveWVhcj48cHViLWRhdGVzPjxk
YXRlPkF1ZzwvZGF0ZT48L3B1Yi1kYXRlcz48L2RhdGVzPjxpc2JuPjAzMDAtNTc3MTwvaXNibj48
YWNjZXNzaW9uLW51bT4yMTIxNjc0NDwvYWNjZXNzaW9uLW51bT48dXJscz48L3VybHM+PGVsZWN0
cm9uaWMtcmVzb3VyY2UtbnVtPjEwLjEwOTMvaWplL2R5cTIxOTwvZWxlY3Ryb25pYy1yZXNvdXJj
ZS1udW0+PHJlbW90ZS1kYXRhYmFzZS1wcm92aWRlcj5OTE08L3JlbW90ZS1kYXRhYmFzZS1wcm92
aWRlcj48bGFuZ3VhZ2U+ZW5nPC9sYW5ndWFnZT48L3JlY29yZD48L0NpdGU+PENpdGU+PEF1dGhv
cj5Ja3JhbTwvQXV0aG9yPjxZZWFyPjIwMjA8L1llYXI+PFJlY051bT4yMjU8L1JlY051bT48cmVj
b3JkPjxyZWMtbnVtYmVyPjIyNTwvcmVjLW51bWJlcj48Zm9yZWlnbi1rZXlzPjxrZXkgYXBwPSJF
TiIgZGItaWQ9InJzZGVhMmZ0NHNyc3N0ZTllMHJ4YTJlcHJhYXMwMjJhd2RwciIgdGltZXN0YW1w
PSIxNjExNjQ5MjU3Ij4yMjU8L2tleT48L2ZvcmVpZ24ta2V5cz48cmVmLXR5cGUgbmFtZT0iSm91
cm5hbCBBcnRpY2xlIj4xNzwvcmVmLXR5cGU+PGNvbnRyaWJ1dG9ycz48YXV0aG9ycz48YXV0aG9y
PklrcmFtLCBNLiBBLjwvYXV0aG9yPjxhdXRob3I+QnJ1c3NlbGxlLCBHLjwvYXV0aG9yPjxhdXRo
b3I+R2hhbmJhcmksIE0uPC9hdXRob3I+PGF1dGhvcj5Hb2VkZWdlYnVyZSwgQS48L2F1dGhvcj48
YXV0aG9yPklrcmFtLCBNLiBLLjwvYXV0aG9yPjxhdXRob3I+S2F2b3VzaSwgTS48L2F1dGhvcj48
YXV0aG9yPktpZWJvb20sIEIuIEMuIFQuPC9hdXRob3I+PGF1dGhvcj5LbGF2ZXIsIEMuIEMuIFcu
PC9hdXRob3I+PGF1dGhvcj5kZSBLbmVndCwgUi4gSi48L2F1dGhvcj48YXV0aG9yPkx1aWssIEEu
IEkuPC9hdXRob3I+PGF1dGhvcj5OaWpzdGVuLCBULiBFLiBDLjwvYXV0aG9yPjxhdXRob3I+UGVl
dGVycywgUi4gUC48L2F1dGhvcj48YXV0aG9yPnZhbiBSb29paiwgRi4gSi4gQS48L2F1dGhvcj48
YXV0aG9yPlN0cmlja2VyLCBCLiBILjwvYXV0aG9yPjxhdXRob3I+VWl0dGVybGluZGVuLCBBLiBH
LjwvYXV0aG9yPjxhdXRob3I+VmVybm9vaWosIE0uIFcuPC9hdXRob3I+PGF1dGhvcj5Wb29ydG1h
biwgVC48L2F1dGhvcj48L2F1dGhvcnM+PC9jb250cmlidXRvcnM+PGF1dGgtYWRkcmVzcz5EZXBh
cnRtZW50IG9mIEVwaWRlbWlvbG9neSwgRXJhc211cyBVbml2ZXJzaXR5IE1lZGljYWwgQ2VudGVy
LCBQTyBCb3ggMjA0MCwgMzAwMCBDQSwgUm90dGVyZGFtLCBUaGUgTmV0aGVybGFuZHMuIG0uYS5p
a3JhbUBlcmFzbXVzbWMubmwuJiN4RDtEZXBhcnRtZW50IG9mIEVwaWRlbWlvbG9neSwgRXJhc211
cyBVbml2ZXJzaXR5IE1lZGljYWwgQ2VudGVyLCBQTyBCb3ggMjA0MCwgMzAwMCBDQSwgUm90dGVy
ZGFtLCBUaGUgTmV0aGVybGFuZHMuJiN4RDtEZXBhcnRtZW50IG9mIFJlc3BpcmF0b3J5IE1lZGlj
aW5lLCBHaGVudCBVbml2ZXJzaXR5IEhvc3BpdGFsLCBHaGVudCwgQmVsZ2l1bS4mI3hEO0RlcGFy
dG1lbnQgb2YgT3Rvcmhpbm9sYXJ5bmdvbG9neSwgRXJhc211cyBVbml2ZXJzaXR5IE1lZGljYWwg
Q2VudGVyLCBSb3R0ZXJkYW0sIFRoZSBOZXRoZXJsYW5kcy4mI3hEO0RlcGFydG1lbnQgb2YgTmV1
cm9sb2d5LCBFcmFzbXVzIFVuaXZlcnNpdHkgTWVkaWNhbCBDZW50ZXIsIFJvdHRlcmRhbSwgVGhl
IE5ldGhlcmxhbmRzLiYjeEQ7RGVwYXJ0bWVudCBvZiBPcGh0aGFsbW9sb2d5LCBFcmFzbXVzIFVu
aXZlcnNpdHkgTWVkaWNhbCBDZW50ZXIsIFJvdHRlcmRhbSwgVGhlIE5ldGhlcmxhbmRzLiYjeEQ7
RGVwYXJ0bWVudCBvZiBHYXN0cm9lbnRlcm9sb2d5LCBFcmFzbXVzIFVuaXZlcnNpdHkgTWVkaWNh
bCBDZW50ZXIsIFJvdHRlcmRhbSwgVGhlIE5ldGhlcmxhbmRzLiYjeEQ7RGVwYXJ0bWVudCBvZiBE
ZXJtYXRvbG9neSwgRXJhc211cyBVbml2ZXJzaXR5IE1lZGljYWwgQ2VudGVyLCBSb3R0ZXJkYW0s
IFRoZSBOZXRoZXJsYW5kcy4mI3hEO0RlcGFydG1lbnQgb2YgSW50ZXJuYWwgTWVkaWNpbmUsIEVy
YXNtdXMgVW5pdmVyc2l0eSBNZWRpY2FsIENlbnRlciwgUm90dGVyZGFtLCBUaGUgTmV0aGVybGFu
ZHMuJiN4RDtEZXBhcnRtZW50IG9mIFJhZGlvbG9neSBhbmQgTnVjbGVhciBNZWRpY2luZSwgRXJh
c211cyBVbml2ZXJzaXR5IE1lZGljYWwgQ2VudGVyLCBSb3R0ZXJkYW0sIFRoZSBOZXRoZXJsYW5k
cy48L2F1dGgtYWRkcmVzcz48dGl0bGVzPjx0aXRsZT5PYmplY3RpdmVzLCBkZXNpZ24gYW5kIG1h
aW4gZmluZGluZ3MgdW50aWwgMjAyMCBmcm9tIHRoZSBSb3R0ZXJkYW0gU3R1ZHk8L3RpdGxlPjxz
ZWNvbmRhcnktdGl0bGU+RXVyIEogRXBpZGVtaW9sPC9zZWNvbmRhcnktdGl0bGU+PC90aXRsZXM+
PHBlcmlvZGljYWw+PGZ1bGwtdGl0bGU+RXVyIEogRXBpZGVtaW9sPC9mdWxsLXRpdGxlPjxhYmJy
LTE+RXVyb3BlYW4gam91cm5hbCBvZiBlcGlkZW1pb2xvZ3k8L2FiYnItMT48L3BlcmlvZGljYWw+
PHBhZ2VzPjQ4My01MTc8L3BhZ2VzPjx2b2x1bWU+MzU8L3ZvbHVtZT48bnVtYmVyPjU8L251bWJl
cj48ZWRpdGlvbj4yMDIwLzA1LzA2PC9lZGl0aW9uPjxrZXl3b3Jkcz48a2V5d29yZD5BZHVsdDwv
a2V5d29yZD48a2V5d29yZD5DaHJvbmljIERpc2Vhc2UvKmVwaWRlbWlvbG9neTwva2V5d29yZD48
a2V5d29yZD5Db2hvcnQgU3R1ZGllczwva2V5d29yZD48a2V5d29yZD5FcGlkZW1pb2xvZ2ljIFJl
c2VhcmNoIERlc2lnbjwva2V5d29yZD48a2V5d29yZD5GZW1hbGU8L2tleXdvcmQ+PGtleXdvcmQ+
SHVtYW5zPC9rZXl3b3JkPjxrZXl3b3JkPkxpZmUgRXhwZWN0YW5jeS8qdHJlbmRzPC9rZXl3b3Jk
PjxrZXl3b3JkPk1hbGU8L2tleXdvcmQ+PGtleXdvcmQ+TWlkZGxlIEFnZWQ8L2tleXdvcmQ+PGtl
eXdvcmQ+TmV0aGVybGFuZHMvZXBpZGVtaW9sb2d5PC9rZXl3b3JkPjxrZXl3b3JkPlBvcHVsYXRp
b24gU3VydmVpbGxhbmNlLyptZXRob2RzPC9rZXl3b3JkPjxrZXl3b3JkPlByb3NwZWN0aXZlIFN0
dWRpZXM8L2tleXdvcmQ+PGtleXdvcmQ+UmlzayBGYWN0b3JzPC9rZXl3b3JkPjxrZXl3b3JkPkJp
b21hcmtlcnM8L2tleXdvcmQ+PGtleXdvcmQ+Q2FuY2VyIGFuZCByZWxhdGVkIGRpc2Vhc2VzPC9r
ZXl3b3JkPjxrZXl3b3JkPkNhcmRpb3Zhc2N1bGFyIGRpc2Vhc2VzPC9rZXl3b3JkPjxrZXl3b3Jk
PkNvaG9ydCBzdHVkeTwva2V5d29yZD48a2V5d29yZD5EZXJtYXRvbG9naWNhbCBkaXNlYXNlczwv
a2V5d29yZD48a2V5d29yZD5FbmRvY3JpbmUgZGlzZWFzZXM8L2tleXdvcmQ+PGtleXdvcmQ+RXBp
ZGVtaW9sb2dpYyBtZXRob2RzPC9rZXl3b3JkPjxrZXl3b3JkPkdlbmV0aWMgYW5kIG1vbGVjdWxh
ciBlcGlkZW1pb2xvZ3k8L2tleXdvcmQ+PGtleXdvcmQ+TGl2ZXIgZGlzZWFzZXM8L2tleXdvcmQ+
PGtleXdvcmQ+TmV1cm9sb2dpY2FsIGRpc2Vhc2VzPC9rZXl3b3JkPjxrZXl3b3JkPk51dHJpdGlv
biBhbmQgbGlmZXN0eWxlIGVwaWRlbWlvbG9neTwva2V5d29yZD48a2V5d29yZD5PbmNvbG9neTwv
a2V5d29yZD48a2V5d29yZD5PcGh0aGFsbWljIGRpc2Vhc2VzPC9rZXl3b3JkPjxrZXl3b3JkPk90
b2xhcnluZ29sb2dpY2FsIGRpc2Vhc2VzPC9rZXl3b3JkPjxrZXl3b3JkPlBoYXJtYWNvZXBpZGVt
aW9sb2d5PC9rZXl3b3JkPjxrZXl3b3JkPlBvcHVsYXRpb24gaW1hZ2luZzwva2V5d29yZD48a2V5
d29yZD5Qc3ljaGlhdHJpYyBkaXNlYXNlczwva2V5d29yZD48a2V5d29yZD5SZW5hbCBkaXNlYXNl
czwva2V5d29yZD48a2V5d29yZD5SZXNwaXJhdG9yeSBkaXNlYXNlczwva2V5d29yZD48L2tleXdv
cmRzPjxkYXRlcz48eWVhcj4yMDIwPC95ZWFyPjxwdWItZGF0ZXM+PGRhdGU+TWF5PC9kYXRlPjwv
cHViLWRhdGVzPjwvZGF0ZXM+PGlzYm4+MDM5My0yOTkwIChQcmludCkmI3hEOzAzOTMtMjk5MDwv
aXNibj48YWNjZXNzaW9uLW51bT4zMjM2NzI5MDwvYWNjZXNzaW9uLW51bT48dXJscz48L3VybHM+
PGN1c3RvbTI+UE1DNzI1MDk2MjwvY3VzdG9tMj48ZWxlY3Ryb25pYy1yZXNvdXJjZS1udW0+MTAu
MTAwNy9zMTA2NTQtMDIwLTAwNjQwLTU8L2VsZWN0cm9uaWMtcmVzb3VyY2UtbnVtPjxyZW1vdGUt
ZGF0YWJhc2UtcHJvdmlkZXI+TkxNPC9yZW1vdGUtZGF0YWJhc2UtcHJvdmlkZXI+PGxhbmd1YWdl
PmVuZzwvbGFuZ3VhZ2U+PC9yZWNvcmQ+PC9DaXRlPjxDaXRlPjxBdXRob3I+U3VkbG93PC9BdXRo
b3I+PFllYXI+MjAxNTwvWWVhcj48UmVjTnVtPjEyMDwvUmVjTnVtPjxyZWNvcmQ+PHJlYy1udW1i
ZXI+MTIwPC9yZWMtbnVtYmVyPjxmb3JlaWduLWtleXM+PGtleSBhcHA9IkVOIiBkYi1pZD0icnNk
ZWEyZnQ0c3Jzc3RlOWUwcnhhMmVwcmFhczAyMmF3ZHByIiB0aW1lc3RhbXA9IjE1ODQ5Njg2MTki
PjEyMDwva2V5PjwvZm9yZWlnbi1rZXlzPjxyZWYtdHlwZSBuYW1lPSJKb3VybmFsIEFydGljbGUi
PjE3PC9yZWYtdHlwZT48Y29udHJpYnV0b3JzPjxhdXRob3JzPjxhdXRob3I+U3VkbG93LCBDLjwv
YXV0aG9yPjxhdXRob3I+R2FsbGFjaGVyLCBKLjwvYXV0aG9yPjxhdXRob3I+QWxsZW4sIE4uPC9h
dXRob3I+PGF1dGhvcj5CZXJhbCwgVi48L2F1dGhvcj48YXV0aG9yPkJ1cnRvbiwgUC48L2F1dGhv
cj48YXV0aG9yPkRhbmVzaCwgSi48L2F1dGhvcj48YXV0aG9yPkRvd25leSwgUC48L2F1dGhvcj48
YXV0aG9yPkVsbGlvdHQsIFAuPC9hdXRob3I+PGF1dGhvcj5HcmVlbiwgSi48L2F1dGhvcj48YXV0
aG9yPkxhbmRyYXksIE0uPC9hdXRob3I+PGF1dGhvcj5MaXUsIEIuPC9hdXRob3I+PGF1dGhvcj5N
YXR0aGV3cywgUC48L2F1dGhvcj48YXV0aG9yPk9uZywgRy48L2F1dGhvcj48YXV0aG9yPlBlbGws
IEouPC9hdXRob3I+PGF1dGhvcj5TaWxtYW4sIEEuPC9hdXRob3I+PGF1dGhvcj5Zb3VuZywgQS48
L2F1dGhvcj48YXV0aG9yPlNwcm9zZW4sIFQuPC9hdXRob3I+PGF1dGhvcj5QZWFrbWFuLCBULjwv
YXV0aG9yPjxhdXRob3I+Q29sbGlucywgUi48L2F1dGhvcj48L2F1dGhvcnM+PC9jb250cmlidXRv
cnM+PGF1dGgtYWRkcmVzcz5Vbml2ZXJzaXR5IG9mIEVkaW5idXJnaCwgRWRpbmJ1cmdoLCBVbml0
ZWQgS2luZ2RvbTsgVUsgQmlvYmFuaywgU3RvY2twb3J0LCBVbml0ZWQgS2luZ2RvbS4mI3hEO1Vu
aXZlcnNpdHkgb2YgQ2FyZGlmZiwgQ2FyZGlmZiwgVW5pdGVkIEtpbmdkb20uJiN4RDtVSyBCaW9i
YW5rLCBTdG9ja3BvcnQsIFVuaXRlZCBLaW5nZG9tOyBVbml2ZXJzaXR5IG9mIE94Zm9yZCwgT3hm
b3JkLCBVbml0ZWQgS2luZ2RvbS4mI3hEO1VuaXZlcnNpdHkgb2YgT3hmb3JkLCBPeGZvcmQsIFVu
aXRlZCBLaW5nZG9tLiYjeEQ7VW5pdmVyc2l0eSBvZiBCcmlzdG9sLCBCcmlzdG9sLCBVbml0ZWQg
S2luZ2RvbS4mI3hEO1VuaXZlcnNpdHkgb2YgQ2FtYnJpZGdlLCBDYW1icmlkZ2UsIFVuaXRlZCBL
aW5nZG9tLiYjeEQ7SW1wZXJpYWwgQ29sbGVnZSwgTG9uZG9uLCBVbml0ZWQgS2luZ2RvbS4mI3hE
O1VuaXZlcnNpdHkgb2YgTmV3IFNvdXRoIFdhbGVzLCBTeWRuZXksIEF1c3RyYWxpYS4mI3hEO1Vu
aXZlcnNpdHkgb2YgV2Fyd2ljaywgV2Fyd2ljaywgVW5pdGVkIEtpbmdkb20uJiN4RDtVbml2ZXJz
aXR5IG9mIEdsYXNnb3csIEdsYXNnb3csIFVuaXRlZCBLaW5nZG9tLiYjeEQ7VW5pdmVyc2l0eSBv
ZiBNYW5jaGVzdGVyLCBNYW5jaGVzdGVyLCBVbml0ZWQgS2luZ2RvbS4mI3hEO1VLIEJpb2Jhbmss
IFN0b2NrcG9ydCwgVW5pdGVkIEtpbmdkb20uPC9hdXRoLWFkZHJlc3M+PHRpdGxlcz48dGl0bGU+
VUsgYmlvYmFuazogYW4gb3BlbiBhY2Nlc3MgcmVzb3VyY2UgZm9yIGlkZW50aWZ5aW5nIHRoZSBj
YXVzZXMgb2YgYSB3aWRlIHJhbmdlIG9mIGNvbXBsZXggZGlzZWFzZXMgb2YgbWlkZGxlIGFuZCBv
bGQgYWdlPC90aXRsZT48c2Vjb25kYXJ5LXRpdGxlPlBMb1MgTWVkPC9zZWNvbmRhcnktdGl0bGU+
PGFsdC10aXRsZT5QTG9TIG1lZGljaW5lPC9hbHQtdGl0bGU+PC90aXRsZXM+PHBlcmlvZGljYWw+
PGZ1bGwtdGl0bGU+UExvUyBNZWQ8L2Z1bGwtdGl0bGU+PGFiYnItMT5QTG9TIG1lZGljaW5lPC9h
YmJyLTE+PC9wZXJpb2RpY2FsPjxhbHQtcGVyaW9kaWNhbD48ZnVsbC10aXRsZT5QTG9TIE1lZDwv
ZnVsbC10aXRsZT48YWJici0xPlBMb1MgbWVkaWNpbmU8L2FiYnItMT48L2FsdC1wZXJpb2RpY2Fs
PjxwYWdlcz5lMTAwMTc3OTwvcGFnZXM+PHZvbHVtZT4xMjwvdm9sdW1lPjxudW1iZXI+MzwvbnVt
YmVyPjxlZGl0aW9uPjIwMTUvMDQvMDE8L2VkaXRpb24+PGtleXdvcmRzPjxrZXl3b3JkPipBY2Nl
c3MgdG8gSW5mb3JtYXRpb248L2tleXdvcmQ+PGtleXdvcmQ+QWR1bHQ8L2tleXdvcmQ+PGtleXdv
cmQ+QWdlZDwva2V5d29yZD48a2V5d29yZD5BZ2luZzwva2V5d29yZD48a2V5d29yZD4qQmlvbG9n
aWNhbCBTcGVjaW1lbiBCYW5rczwva2V5d29yZD48a2V5d29yZD4qRGF0YWJhc2VzLCBGYWN0dWFs
PC9rZXl3b3JkPjxrZXl3b3JkPkdlbm90eXBlPC9rZXl3b3JkPjxrZXl3b3JkPkh1bWFuczwva2V5
d29yZD48a2V5d29yZD5NaWRkbGUgQWdlZDwva2V5d29yZD48a2V5d29yZD5OZW9wbGFzbXMvZXRp
b2xvZ3k8L2tleXdvcmQ+PGtleXdvcmQ+UGhlbm90eXBlPC9rZXl3b3JkPjxrZXl3b3JkPlByb3Nw
ZWN0aXZlIFN0dWRpZXM8L2tleXdvcmQ+PGtleXdvcmQ+KlJlc2VhcmNoPC9rZXl3b3JkPjxrZXl3
b3JkPlVuaXRlZCBLaW5nZG9tPC9rZXl3b3JkPjwva2V5d29yZHM+PGRhdGVzPjx5ZWFyPjIwMTU8
L3llYXI+PHB1Yi1kYXRlcz48ZGF0ZT5NYXI8L2RhdGU+PC9wdWItZGF0ZXM+PC9kYXRlcz48aXNi
bj4xNTQ5LTEyNzc8L2lzYm4+PGFjY2Vzc2lvbi1udW0+MjU4MjYzNzk8L2FjY2Vzc2lvbi1udW0+
PHVybHM+PC91cmxzPjxjdXN0b20yPlBNQzQzODA0NjU8L2N1c3RvbTI+PGVsZWN0cm9uaWMtcmVz
b3VyY2UtbnVtPjEwLjEzNzEvam91cm5hbC5wbWVkLjEwMDE3Nzk8L2VsZWN0cm9uaWMtcmVzb3Vy
Y2UtbnVtPjxyZW1vdGUtZGF0YWJhc2UtcHJvdmlkZXI+TkxNPC9yZW1vdGUtZGF0YWJhc2UtcHJv
dmlkZXI+PGxhbmd1YWdlPmVuZzwvbGFuZ3VhZ2U+PC9yZWNvcmQ+PC9DaXRlPjxDaXRlPjxBdXRo
b3I+U3dhcnQ8L0F1dGhvcj48WWVhcj4yMDE2PC9ZZWFyPjxSZWNOdW0+MTA3PC9SZWNOdW0+PHJl
Y29yZD48cmVjLW51bWJlcj4xMDc8L3JlYy1udW1iZXI+PGZvcmVpZ24ta2V5cz48a2V5IGFwcD0i
RU4iIGRiLWlkPSJyc2RlYTJmdDRzcnNzdGU5ZTByeGEyZXByYWFzMDIyYXdkcHIiIHRpbWVzdGFt
cD0iMTU4MTM0NDE5OCI+MTA3PC9rZXk+PC9mb3JlaWduLWtleXM+PHJlZi10eXBlIG5hbWU9Ikpv
dXJuYWwgQXJ0aWNsZSI+MTc8L3JlZi10eXBlPjxjb250cmlidXRvcnM+PGF1dGhvcnM+PGF1dGhv
cj5Td2FydCwgSy4gTS48L2F1dGhvcj48YXV0aG9yPkhhbSwgQS4gQy48L2F1dGhvcj48YXV0aG9y
PnZhbiBXaWpuZ2FhcmRlbiwgSi4gUC48L2F1dGhvcj48YXV0aG9yPkVubmVtYW4sIEEuIFcuPC9h
dXRob3I+PGF1dGhvcj52YW4gRGlqaywgUy4gQy48L2F1dGhvcj48YXV0aG9yPlNvaGwsIEUuPC9h
dXRob3I+PGF1dGhvcj5Ccm91d2VyLUJyb2xzbWEsIEUuIE0uPC9hdXRob3I+PGF1dGhvcj52YW4g
ZGVyIFp3YWx1dywgTi4gTC48L2F1dGhvcj48YXV0aG9yPlppbGxpa2VucywgTS4gQy48L2F1dGhv
cj48YXV0aG9yPkRob251a3NoZS1SdXR0ZW4sIFIuIEEuPC9hdXRob3I+PGF1dGhvcj52YW4gZGVy
IFZlbGRlLCBOLjwvYXV0aG9yPjxhdXRob3I+QnJ1ZywgSi48L2F1dGhvcj48YXV0aG9yPlVpdHRl
cmxpbmRlbiwgQS4gRy48L2F1dGhvcj48YXV0aG9yPmRlIEdyb290LCBMLiBDLjwvYXV0aG9yPjxh
dXRob3I+TGlwcywgUC48L2F1dGhvcj48YXV0aG9yPnZhbiBTY2hvb3IsIE4uIE0uPC9hdXRob3I+
PC9hdXRob3JzPjwvY29udHJpYnV0b3JzPjxhdXRoLWFkZHJlc3M+RGVwYXJ0bWVudCBvZiBFcGlk
ZW1pb2xvZ3kgYW5kIEJpb3N0YXRpc3RpY3MgYW5kIHRoZSBFTUdPIEluc3RpdHV0ZSBmb3IgSGVh
bHRoIGFuZCBDYXJlIFJlc2VhcmNoLCBWVSBVbml2ZXJzaXR5IE1lZGljYWwgQ2VudGVyLCBWYW4g
ZGVyIEJvZWNob3JzdHN0cmFhdCA3LCAxMDgxIEJULCBBbXN0ZXJkYW0sIFRoZSBOZXRoZXJsYW5k
cy4gay5zd2FydEB2dW1jLm5sLiYjeEQ7RGVwYXJ0bWVudCBvZiBJbnRlcm5hbCBNZWRpY2luZSwg
RXJhc211cyBNQywgUC5PLiBCb3ggMjA0MCwgMzAwMCBDQSwgUm90dGVyZGFtLCBUaGUgTmV0aGVy
bGFuZHMuJiN4RDtEZXBhcnRtZW50IG9mIEh1bWFuIE51dHJpdGlvbiwgV2FnZW5pbmdlbiBVbml2
ZXJzaXR5LCBQLk8uIEJveCA4MTI5LCA2NzAwIEVWLCBXYWdlbmluZ2VuLCBUaGUgTmV0aGVybGFu
ZHMuJiN4RDtEZXBhcnRtZW50IG9mIEVwaWRlbWlvbG9neSBhbmQgQmlvc3RhdGlzdGljcyBhbmQg
dGhlIEVNR08gSW5zdGl0dXRlIGZvciBIZWFsdGggYW5kIENhcmUgUmVzZWFyY2gsIFZVIFVuaXZl
cnNpdHkgTWVkaWNhbCBDZW50ZXIsIFZhbiBkZXIgQm9lY2hvcnN0c3RyYWF0IDcsIDEwODEgQlQs
IEFtc3RlcmRhbSwgVGhlIE5ldGhlcmxhbmRzLiYjeEQ7RGVwYXJ0bWVudCBvZiBJbnRlcm5hbCBN
ZWRpY2luZSwgRW5kb2NyaW5lIFNlY3Rpb24gYW5kIHRoZSBFTUdPIEluc3RpdHV0ZSBmb3IgSGVh
bHRoIGFuZCBDYXJlIFJlc2VhcmNoLCBWVSBVbml2ZXJzaXR5IE1lZGljYWwgQ2VudGVyLCBQLk8u
IEJveCA3MDU3LCAxMDA3IE1CLCBBbXN0ZXJkYW0sIFRoZSBOZXRoZXJsYW5kcy48L2F1dGgtYWRk
cmVzcz48dGl0bGVzPjx0aXRsZT5BIFJhbmRvbWl6ZWQgQ29udHJvbGxlZCBUcmlhbCB0byBFeGFt
aW5lIHRoZSBFZmZlY3Qgb2YgMi1ZZWFyIFZpdGFtaW4gQjEyIGFuZCBGb2xpYyBBY2lkIFN1cHBs
ZW1lbnRhdGlvbiBvbiBQaHlzaWNhbCBQZXJmb3JtYW5jZSwgU3RyZW5ndGgsIGFuZCBGYWxsaW5n
OiBBZGRpdGlvbmFsIEZpbmRpbmdzIGZyb20gdGhlIEItUFJPT0YgU3R1ZHk8L3RpdGxlPjxzZWNv
bmRhcnktdGl0bGU+Q2FsY2lmIFRpc3N1ZSBJbnQ8L3NlY29uZGFyeS10aXRsZT48YWx0LXRpdGxl
PkNhbGNpZmllZCB0aXNzdWUgaW50ZXJuYXRpb25hbDwvYWx0LXRpdGxlPjwvdGl0bGVzPjxwZXJp
b2RpY2FsPjxmdWxsLXRpdGxlPkNhbGNpZiBUaXNzdWUgSW50PC9mdWxsLXRpdGxlPjxhYmJyLTE+
Q2FsY2lmaWVkIHRpc3N1ZSBpbnRlcm5hdGlvbmFsPC9hYmJyLTE+PC9wZXJpb2RpY2FsPjxhbHQt
cGVyaW9kaWNhbD48ZnVsbC10aXRsZT5DYWxjaWYgVGlzc3VlIEludDwvZnVsbC10aXRsZT48YWJi
ci0xPkNhbGNpZmllZCB0aXNzdWUgaW50ZXJuYXRpb25hbDwvYWJici0xPjwvYWx0LXBlcmlvZGlj
YWw+PHBhZ2VzPjE4LTI3PC9wYWdlcz48dm9sdW1lPjk4PC92b2x1bWU+PG51bWJlcj4xPC9udW1i
ZXI+PGVkaXRpb24+MjAxNS8wOS8yOTwvZWRpdGlvbj48a2V5d29yZHM+PGtleXdvcmQ+QWNjaWRl
bnRhbCBGYWxscy9wcmV2ZW50aW9uICZhbXA7IGNvbnRyb2wvKnN0YXRpc3RpY3MgJmFtcDsgbnVt
ZXJpY2FsIGRhdGE8L2tleXdvcmQ+PGtleXdvcmQ+QWdlZDwva2V5d29yZD48a2V5d29yZD5BZ2Vk
LCA4MCBhbmQgb3Zlcjwva2V5d29yZD48a2V5d29yZD5BZ2luZy9kcnVnIGVmZmVjdHMvcGh5c2lv
bG9neTwva2V5d29yZD48a2V5d29yZD5EaWV0YXJ5IFN1cHBsZW1lbnRzPC9rZXl3b3JkPjxrZXl3
b3JkPkZlbWFsZTwva2V5d29yZD48a2V5d29yZD5Gb2xpYyBBY2lkLyphZG1pbmlzdHJhdGlvbiAm
YW1wOyBkb3NhZ2U8L2tleXdvcmQ+PGtleXdvcmQ+SGFuZCBTdHJlbmd0aC8qcGh5c2lvbG9neTwv
a2V5d29yZD48a2V5d29yZD5Ib21vY3lzdGVpbmUvYmxvb2Q8L2tleXdvcmQ+PGtleXdvcmQ+SHVt
YW5zPC9rZXl3b3JkPjxrZXl3b3JkPk1hbGU8L2tleXdvcmQ+PGtleXdvcmQ+TW90b3IgQWN0aXZp
dHkvKmRydWcgZWZmZWN0czwva2V5d29yZD48a2V5d29yZD5Pc3Rlb3Bvcm90aWMgRnJhY3R1cmVz
L2VwaWRlbWlvbG9neTwva2V5d29yZD48a2V5d29yZD5QaHlzaWNhbCBGaXRuZXNzPC9rZXl3b3Jk
PjxrZXl3b3JkPlZpdGFtaW4gQiAxMi8qYWRtaW5pc3RyYXRpb24gJmFtcDsgZG9zYWdlPC9rZXl3
b3JkPjxrZXl3b3JkPkFnaW5nPC9rZXl3b3JkPjxrZXl3b3JkPkZhbGxpbmc8L2tleXdvcmQ+PGtl
eXdvcmQ+Rm9saWMgYWNpZDwva2V5d29yZD48a2V5d29yZD5Ib21vY3lzdGVpbmU8L2tleXdvcmQ+
PGtleXdvcmQ+UGh5c2ljYWwgZnVuY3Rpb248L2tleXdvcmQ+PGtleXdvcmQ+Vml0YW1pbiBCMTI8
L2tleXdvcmQ+PC9rZXl3b3Jkcz48ZGF0ZXM+PHllYXI+MjAxNjwveWVhcj48cHViLWRhdGVzPjxk
YXRlPkphbjwvZGF0ZT48L3B1Yi1kYXRlcz48L2RhdGVzPjxpc2JuPjAxNzEtOTY3eDwvaXNibj48
YWNjZXNzaW9uLW51bT4yNjQxMjQ2MzwvYWNjZXNzaW9uLW51bT48dXJscz48L3VybHM+PGN1c3Rv
bTI+UE1DNDcwMzYyNjwvY3VzdG9tMj48ZWxlY3Ryb25pYy1yZXNvdXJjZS1udW0+MTAuMTAwNy9z
MDAyMjMtMDE1LTAwNTktNTwvZWxlY3Ryb25pYy1yZXNvdXJjZS1udW0+PHJlbW90ZS1kYXRhYmFz
ZS1wcm92aWRlcj5OTE08L3JlbW90ZS1kYXRhYmFzZS1wcm92aWRlcj48bGFuZ3VhZ2U+ZW5nPC9s
YW5ndWFnZT48L3JlY29yZD48L0NpdGU+PENpdGU+PEF1dGhvcj52YW4gV2lqbmdhYXJkZW48L0F1
dGhvcj48WWVhcj4yMDExPC9ZZWFyPjxSZWNOdW0+NzI8L1JlY051bT48cmVjb3JkPjxyZWMtbnVt
YmVyPjcyPC9yZWMtbnVtYmVyPjxmb3JlaWduLWtleXM+PGtleSBhcHA9IkVOIiBkYi1pZD0icnNk
ZWEyZnQ0c3Jzc3RlOWUwcnhhMmVwcmFhczAyMmF3ZHByIiB0aW1lc3RhbXA9IjE1NzY3Njk3Mzci
PjcyPC9rZXk+PC9mb3JlaWduLWtleXM+PHJlZi10eXBlIG5hbWU9IkpvdXJuYWwgQXJ0aWNsZSI+
MTc8L3JlZi10eXBlPjxjb250cmlidXRvcnM+PGF1dGhvcnM+PGF1dGhvcj52YW4gV2lqbmdhYXJk
ZW4sIEouIFAuPC9hdXRob3I+PGF1dGhvcj5EaG9udWtzaGUtUnV0dGVuLCBSLiBBLjwvYXV0aG9y
PjxhdXRob3I+dmFuIFNjaG9vciwgTi4gTS48L2F1dGhvcj48YXV0aG9yPnZhbiBkZXIgVmVsZGUs
IE4uPC9hdXRob3I+PGF1dGhvcj5Td2FydCwgSy4gTS48L2F1dGhvcj48YXV0aG9yPkVubmVtYW4s
IEEuIFcuPC9hdXRob3I+PGF1dGhvcj52YW4gRGlqaywgUy4gQy48L2F1dGhvcj48YXV0aG9yPkJy
b3V3ZXItQnJvbHNtYSwgRS4gTS48L2F1dGhvcj48YXV0aG9yPlppbGxpa2VucywgTS4gQy48L2F1
dGhvcj48YXV0aG9yPnZhbiBNZXVycywgSi4gQi48L2F1dGhvcj48YXV0aG9yPkJydWcsIEouPC9h
dXRob3I+PGF1dGhvcj5VaXR0ZXJsaW5kZW4sIEEuIEcuPC9hdXRob3I+PGF1dGhvcj5MaXBzLCBQ
LjwvYXV0aG9yPjxhdXRob3I+ZGUgR3Jvb3QsIEwuIEMuPC9hdXRob3I+PC9hdXRob3JzPjwvY29u
dHJpYnV0b3JzPjxhdXRoLWFkZHJlc3M+RGVwYXJ0bWVudCBvZiBIdW1hbiBOdXRyaXRpb24sIFdh
Z2VuaW5nZW4gVW5pdmVyc2l0eSwgUCxPLCBCb3ggODEyOSA2NzAwIEVWIFdhZ2VuaW5nZW4sIHRo
ZSBOZXRoZXJsYW5kcy4gamFubmVrZS52YW53aWpuZ2FhcmRlbkB3dXIubmw8L2F1dGgtYWRkcmVz
cz48dGl0bGVzPjx0aXRsZT5SYXRpb25hbGUgYW5kIGRlc2lnbiBvZiB0aGUgQi1QUk9PRiBzdHVk
eSwgYSByYW5kb21pemVkIGNvbnRyb2xsZWQgdHJpYWwgb24gdGhlIGVmZmVjdCBvZiBzdXBwbGVt
ZW50YWwgaW50YWtlIG9mIHZpdGFtaW4gQjEyIGFuZCBmb2xpYyBhY2lkIG9uIGZyYWN0dXJlIGlu
Y2lkZW5jZTwvdGl0bGU+PHNlY29uZGFyeS10aXRsZT5CTUMgR2VyaWF0cjwvc2Vjb25kYXJ5LXRp
dGxlPjxhbHQtdGl0bGU+Qk1DIGdlcmlhdHJpY3M8L2FsdC10aXRsZT48L3RpdGxlcz48cGVyaW9k
aWNhbD48ZnVsbC10aXRsZT5CTUMgR2VyaWF0cjwvZnVsbC10aXRsZT48YWJici0xPkJNQyBnZXJp
YXRyaWNzPC9hYmJyLTE+PC9wZXJpb2RpY2FsPjxhbHQtcGVyaW9kaWNhbD48ZnVsbC10aXRsZT5C
TUMgR2VyaWF0cjwvZnVsbC10aXRsZT48YWJici0xPkJNQyBnZXJpYXRyaWNzPC9hYmJyLTE+PC9h
bHQtcGVyaW9kaWNhbD48cGFnZXM+ODA8L3BhZ2VzPjx2b2x1bWU+MTE8L3ZvbHVtZT48ZWRpdGlv
bj4yMDExLzEyLzA2PC9lZGl0aW9uPjxrZXl3b3Jkcz48a2V5d29yZD5BZ2VkPC9rZXl3b3JkPjxr
ZXl3b3JkPkFnZWQsIDgwIGFuZCBvdmVyPC9rZXl3b3JkPjxrZXl3b3JkPipEaWV0YXJ5IFN1cHBs
ZW1lbnRzPC9rZXl3b3JkPjxrZXl3b3JkPkRvdWJsZS1CbGluZCBNZXRob2Q8L2tleXdvcmQ+PGtl
eXdvcmQ+RmVtYWxlPC9rZXl3b3JkPjxrZXl3b3JkPkZvbGljIEFjaWQvKnRoZXJhcGV1dGljIHVz
ZTwva2V5d29yZD48a2V5d29yZD5GcmFjdHVyZXMsIEJvbmUvZXBpZGVtaW9sb2d5LypwcmV2ZW50
aW9uICZhbXA7IGNvbnRyb2w8L2tleXdvcmQ+PGtleXdvcmQ+SHVtYW5zPC9rZXl3b3JkPjxrZXl3
b3JkPkluY2lkZW5jZTwva2V5d29yZD48a2V5d29yZD5NYWxlPC9rZXl3b3JkPjxrZXl3b3JkPk9z
dGVvcG9yb3Npcy8qZHJ1ZyB0aGVyYXB5L2VwaWRlbWlvbG9neTwva2V5d29yZD48a2V5d29yZD5U
cmVhdG1lbnQgT3V0Y29tZTwva2V5d29yZD48a2V5d29yZD5WaXRhbWluIEIgMTIvKnRoZXJhcGV1
dGljIHVzZTwva2V5d29yZD48L2tleXdvcmRzPjxkYXRlcz48eWVhcj4yMDExPC95ZWFyPjxwdWIt
ZGF0ZXM+PGRhdGU+RGVjIDI8L2RhdGU+PC9wdWItZGF0ZXM+PC9kYXRlcz48aXNibj4xNDcxLTIz
MTg8L2lzYm4+PGFjY2Vzc2lvbi1udW0+MjIxMzY0ODE8L2FjY2Vzc2lvbi1udW0+PHVybHM+PC91
cmxzPjxjdXN0b20yPlBNQzMyNjY2Mzk8L2N1c3RvbTI+PGVsZWN0cm9uaWMtcmVzb3VyY2UtbnVt
PjEwLjExODYvMTQ3MS0yMzE4LTExLTgwPC9lbGVjdHJvbmljLXJlc291cmNlLW51bT48cmVtb3Rl
LWRhdGFiYXNlLXByb3ZpZGVyPk5MTTwvcmVtb3RlLWRhdGFiYXNlLXByb3ZpZGVyPjxsYW5ndWFn
ZT5lbmc8L2xhbmd1YWdl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b2ZtYW48L0F1dGhvcj48WWVhcj4xOTkxPC9ZZWFyPjxS
ZWNOdW0+Njg8L1JlY051bT48RGlzcGxheVRleHQ+WzEtN108L0Rpc3BsYXlUZXh0PjxyZWNvcmQ+
PHJlYy1udW1iZXI+Njg8L3JlYy1udW1iZXI+PGZvcmVpZ24ta2V5cz48a2V5IGFwcD0iRU4iIGRi
LWlkPSJyc2RlYTJmdDRzcnNzdGU5ZTByeGEyZXByYWFzMDIyYXdkcHIiIHRpbWVzdGFtcD0iMTU3
Njc2OTAzOSI+Njg8L2tleT48L2ZvcmVpZ24ta2V5cz48cmVmLXR5cGUgbmFtZT0iSm91cm5hbCBB
cnRpY2xlIj4xNzwvcmVmLXR5cGU+PGNvbnRyaWJ1dG9ycz48YXV0aG9ycz48YXV0aG9yPkhvZm1h
biwgQS48L2F1dGhvcj48YXV0aG9yPkdyb2JiZWUsIEQuIEUuPC9hdXRob3I+PGF1dGhvcj5kZSBK
b25nLCBQLiBULjwvYXV0aG9yPjxhdXRob3I+dmFuIGRlbiBPdXdlbGFuZCwgRi4gQS48L2F1dGhv
cj48L2F1dGhvcnM+PC9jb250cmlidXRvcnM+PGF1dGgtYWRkcmVzcz5EZXBhcnRtZW50IG9mIEVw
aWRlbWlvbG9neSAmYW1wOyBCaW9zdGF0aXN0aWNzLCBFcmFzbXVzIFVuaXZlcnNpdHkgTWVkaWNh
bCBTY2hvb2wsIFJvdHRlcmRhbSwgVGhlIE5ldGhlcmxhbmRzLjwvYXV0aC1hZGRyZXNzPjx0aXRs
ZXM+PHRpdGxlPkRldGVybWluYW50cyBvZiBkaXNlYXNlIGFuZCBkaXNhYmlsaXR5IGluIHRoZSBl
bGRlcmx5OiB0aGUgUm90dGVyZGFtIEVsZGVybHkgU3R1ZHk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QwMy0yMjwvcGFnZXM+PHZvbHVtZT43PC92b2x1bWU+PG51bWJlcj40PC9udW1iZXI+PGVkaXRp
b24+MTk5MS8wNy8wMTwvZWRpdGlvbj48a2V5d29yZHM+PGtleXdvcmQ+QWdlZDwva2V5d29yZD48
a2V5d29yZD5BZ2VkLCA4MCBhbmQgb3Zlcjwva2V5d29yZD48a2V5d29yZD5DaHJvbmljIERpc2Vh
c2UvKmVwaWRlbWlvbG9neTwva2V5d29yZD48a2V5d29yZD5Db2hvcnQgU3R1ZGllczwva2V5d29y
ZD48a2V5d29yZD5EaXNhYmxlZCBQZXJzb25zLypzdGF0aXN0aWNzICZhbXA7IG51bWVyaWNhbCBk
YXRhPC9rZXl3b3JkPjxrZXl3b3JkPkVwaWRlbWlvbG9naWMgTWV0aG9kczwva2V5d29yZD48a2V5
d29yZD5GZW1hbGU8L2tleXdvcmQ+PGtleXdvcmQ+SHVtYW5zPC9rZXl3b3JkPjxrZXl3b3JkPkxv
bmdpdHVkaW5hbCBTdHVkaWVzPC9rZXl3b3JkPjxrZXl3b3JkPk1hbGU8L2tleXdvcmQ+PGtleXdv
cmQ+TWlkZGxlIEFnZWQ8L2tleXdvcmQ+PGtleXdvcmQ+TmV0aGVybGFuZHMvZXBpZGVtaW9sb2d5
PC9rZXl3b3JkPjxrZXl3b3JkPlByb3NwZWN0aXZlIFN0dWRpZXM8L2tleXdvcmQ+PGtleXdvcmQ+
UXVhbGl0eSBvZiBMaWZlPC9rZXl3b3JkPjxrZXl3b3JkPlJlc2VhcmNoIERlc2lnbjwva2V5d29y
ZD48a2V5d29yZD5SaXNrIEZhY3RvcnM8L2tleXdvcmQ+PC9rZXl3b3Jkcz48ZGF0ZXM+PHllYXI+
MTk5MTwveWVhcj48cHViLWRhdGVzPjxkYXRlPkp1bDwvZGF0ZT48L3B1Yi1kYXRlcz48L2RhdGVz
Pjxpc2JuPjAzOTMtMjk5MCAoUHJpbnQpJiN4RDswMzkzLTI5OTA8L2lzYm4+PGFjY2Vzc2lvbi1u
dW0+MTgzMzIzNTwvYWNjZXNzaW9uLW51bT48dXJscz48L3VybHM+PGVsZWN0cm9uaWMtcmVzb3Vy
Y2UtbnVtPjEwLjEwMDcvYmYwMDE0NTAwNzwvZWxlY3Ryb25pYy1yZXNvdXJjZS1udW0+PHJlbW90
ZS1kYXRhYmFzZS1wcm92aWRlcj5OTE08L3JlbW90ZS1kYXRhYmFzZS1wcm92aWRlcj48bGFuZ3Vh
Z2U+ZW5nPC9sYW5ndWFnZT48L3JlY29yZD48L0NpdGU+PENpdGU+PEF1dGhvcj5Ib29nZW5kaWpr
PC9BdXRob3I+PFllYXI+MjAyMDwvWWVhcj48UmVjTnVtPjIyNDwvUmVjTnVtPjxyZWNvcmQ+PHJl
Yy1udW1iZXI+MjI0PC9yZWMtbnVtYmVyPjxmb3JlaWduLWtleXM+PGtleSBhcHA9IkVOIiBkYi1p
ZD0icnNkZWEyZnQ0c3Jzc3RlOWUwcnhhMmVwcmFhczAyMmF3ZHByIiB0aW1lc3RhbXA9IjE2MTE2
NDkwNDQiPjIyNDwva2V5PjwvZm9yZWlnbi1rZXlzPjxyZWYtdHlwZSBuYW1lPSJKb3VybmFsIEFy
dGljbGUiPjE3PC9yZWYtdHlwZT48Y29udHJpYnV0b3JzPjxhdXRob3JzPjxhdXRob3I+SG9vZ2Vu
ZGlqaywgRS4gTy48L2F1dGhvcj48YXV0aG9yPkRlZWcsIEQuIEouIEguPC9hdXRob3I+PGF1dGhv
cj5kZSBCcmVpaiwgUy48L2F1dGhvcj48YXV0aG9yPktsb2tnaWV0ZXJzLCBTLiBTLjwvYXV0aG9y
PjxhdXRob3I+S29rLCBBLiBBLiBMLjwvYXV0aG9yPjxhdXRob3I+U3RyaW5nYSwgTi48L2F1dGhv
cj48YXV0aG9yPlRpbW1lcm1hbnMsIEUuIEouPC9hdXRob3I+PGF1dGhvcj52YW4gU2Nob29yLCBO
LiBNLjwvYXV0aG9yPjxhdXRob3I+dmFuIFp1dHBoZW4sIEUuIE0uPC9hdXRob3I+PGF1dGhvcj52
YW4gZGVyIEhvcnN0LCBNLjwvYXV0aG9yPjxhdXRob3I+UG9wcGVsYWFycywgSi48L2F1dGhvcj48
YXV0aG9yPk1hbGhvZSwgUC48L2F1dGhvcj48YXV0aG9yPkh1aXNtYW4sIE0uPC9hdXRob3I+PC9h
dXRob3JzPjwvY29udHJpYnV0b3JzPjxhdXRoLWFkZHJlc3M+RGVwYXJ0bWVudCBvZiBFcGlkZW1p
b2xvZ3kgYW5kIEJpb3N0YXRpc3RpY3MsIEFtc3RlcmRhbSBQdWJsaWMgSGVhbHRoIFJlc2VhcmNo
IEluc3RpdHV0ZSwgQW1zdGVyZGFtIFVNQyAtIExvY2F0aW9uIFZVIFVuaXZlcnNpdHkgTWVkaWNh
bCBDZW50ZXIsIEFtc3RlcmRhbSwgVGhlIE5ldGhlcmxhbmRzLiBlLmhvb2dlbmRpamtAYW1zdGVy
ZGFtdW1jLm5sLiYjeEQ7RGVwYXJ0bWVudCBvZiBFcGlkZW1pb2xvZ3kgYW5kIEJpb3N0YXRpc3Rp
Y3MsIEFtc3RlcmRhbSBQdWJsaWMgSGVhbHRoIFJlc2VhcmNoIEluc3RpdHV0ZSwgQW1zdGVyZGFt
IFVNQyAtIExvY2F0aW9uIFZVIFVuaXZlcnNpdHkgTWVkaWNhbCBDZW50ZXIsIEFtc3RlcmRhbSwg
VGhlIE5ldGhlcmxhbmRzLiYjeEQ7RGVwYXJ0bWVudCBvZiBQc3ljaGlhdHJ5LCBBbXN0ZXJkYW0g
UHVibGljIEhlYWx0aCBSZXNlYXJjaCBJbnN0aXR1dGUsIEFtc3RlcmRhbSBVTUMgLSBMb2NhdGlv
biBWVSBVbml2ZXJzaXR5IE1lZGljYWwgQ2VudGVyLCBBbXN0ZXJkYW0sIFRoZSBOZXRoZXJsYW5k
cy4mI3hEO0dHWiBJbkdlZXN0IFNwZWNpYWxpemVkIE1lbnRhbCBIZWFsdGggQ2FyZSwgQW1zdGVy
ZGFtLCBUaGUgTmV0aGVybGFuZHMuJiN4RDtEZXBhcnRtZW50IG9mIFNvY2lvbG9neSwgRmFjdWx0
eSBvZiBTb2NpYWwgU2NpZW5jZXMsIFZyaWplIFVuaXZlcnNpdGVpdCwgQW1zdGVyZGFtLCBUaGUg
TmV0aGVybGFuZHMuPC9hdXRoLWFkZHJlc3M+PHRpdGxlcz48dGl0bGU+VGhlIExvbmdpdHVkaW5h
bCBBZ2luZyBTdHVkeSBBbXN0ZXJkYW06IGNvaG9ydCB1cGRhdGUgMjAxOSBhbmQgYWRkaXRpb25h
bCBkYXRhIGNvbGxlY3Rpb25zPC90aXRsZT48c2Vjb25kYXJ5LXRpdGxlPkV1ciBKIEVwaWRlbWlv
bDwvc2Vjb25kYXJ5LXRpdGxlPjwvdGl0bGVzPjxwZXJpb2RpY2FsPjxmdWxsLXRpdGxlPkV1ciBK
IEVwaWRlbWlvbDwvZnVsbC10aXRsZT48YWJici0xPkV1cm9wZWFuIGpvdXJuYWwgb2YgZXBpZGVt
aW9sb2d5PC9hYmJyLTE+PC9wZXJpb2RpY2FsPjxwYWdlcz42MS03NDwvcGFnZXM+PHZvbHVtZT4z
NTwvdm9sdW1lPjxudW1iZXI+MTwvbnVtYmVyPjxlZGl0aW9uPjIwMTkvMDcvMjg8L2VkaXRpb24+
PGtleXdvcmRzPjxrZXl3b3JkPkFmZmVjdDwva2V5d29yZD48a2V5d29yZD5BZ2VkPC9rZXl3b3Jk
PjxrZXl3b3JkPkFnZWQsIDgwIGFuZCBvdmVyPC9rZXl3b3JkPjxrZXl3b3JkPkFnaW5nLypwaHlz
aW9sb2d5Lypwc3ljaG9sb2d5PC9rZXl3b3JkPjxrZXl3b3JkPkNvZ25pdGlvbi8qcGh5c2lvbG9n
eTwva2V5d29yZD48a2V5d29yZD5EYXRhIENvbGxlY3Rpb248L2tleXdvcmQ+PGtleXdvcmQ+RmVt
YWxlPC9rZXl3b3JkPjxrZXl3b3JkPkdlcmlhdHJpYyBBc3Nlc3NtZW50PC9rZXl3b3JkPjxrZXl3
b3JkPkhlYWx0aCBTdGF0dXM8L2tleXdvcmQ+PGtleXdvcmQ+SHVtYW5zPC9rZXl3b3JkPjxrZXl3
b3JkPkxvbmdpdHVkaW5hbCBTdHVkaWVzPC9rZXl3b3JkPjxrZXl3b3JkPk1hbGU8L2tleXdvcmQ+
PGtleXdvcmQ+TWlkZGxlIEFnZWQ8L2tleXdvcmQ+PGtleXdvcmQ+TW9yb2Njby9ldGhub2xvZ3k8
L2tleXdvcmQ+PGtleXdvcmQ+TmV0aGVybGFuZHMvZXBpZGVtaW9sb2d5PC9rZXl3b3JkPjxrZXl3
b3JkPlBoeXNpY2FsIEZpdG5lc3M8L2tleXdvcmQ+PGtleXdvcmQ+UHJvc3BlY3RpdmUgU3R1ZGll
czwva2V5d29yZD48a2V5d29yZD5UcmFuc2llbnRzIGFuZCBNaWdyYW50cy8qc3RhdGlzdGljcyAm
YW1wOyBudW1lcmljYWwgZGF0YTwva2V5d29yZD48a2V5d29yZD5UdXJrZXkvZXRobm9sb2d5PC9r
ZXl3b3JkPjxrZXl3b3JkPkFnaW5nPC9rZXl3b3JkPjxrZXl3b3JkPkNvaG9ydCBzdHVkaWVzPC9r
ZXl3b3JkPjxrZXl3b3JkPkVwaWRlbWlvbG9neTwva2V5d29yZD48a2V5d29yZD5HZW5vdHlwaW5n
IGRhdGE8L2tleXdvcmQ+PGtleXdvcmQ+TmV0aGVybGFuZHM8L2tleXdvcmQ+PGtleXdvcmQ+T2xk
ZXIgbWlncmFudHM8L2tleXdvcmQ+PGtleXdvcmQ+U3R1ZHkgZGVzaWduPC9rZXl3b3JkPjwva2V5
d29yZHM+PGRhdGVzPjx5ZWFyPjIwMjA8L3llYXI+PHB1Yi1kYXRlcz48ZGF0ZT5KYW48L2RhdGU+
PC9wdWItZGF0ZXM+PC9kYXRlcz48aXNibj4wMzkzLTI5OTAgKFByaW50KSYjeEQ7MDM5My0yOTkw
PC9pc2JuPjxhY2Nlc3Npb24tbnVtPjMxMzQ2ODkwPC9hY2Nlc3Npb24tbnVtPjx1cmxzPjwvdXJs
cz48Y3VzdG9tMj5QTUM3MDU4NTc1PC9jdXN0b20yPjxlbGVjdHJvbmljLXJlc291cmNlLW51bT4x
MC4xMDA3L3MxMDY1NC0wMTktMDA1NDEtMjwvZWxlY3Ryb25pYy1yZXNvdXJjZS1udW0+PHJlbW90
ZS1kYXRhYmFzZS1wcm92aWRlcj5OTE08L3JlbW90ZS1kYXRhYmFzZS1wcm92aWRlcj48bGFuZ3Vh
Z2U+ZW5nPC9sYW5ndWFnZT48L3JlY29yZD48L0NpdGU+PENpdGU+PEF1dGhvcj5IdWlzbWFuPC9B
dXRob3I+PFllYXI+MjAxMTwvWWVhcj48UmVjTnVtPjczPC9SZWNOdW0+PHJlY29yZD48cmVjLW51
bWJlcj43MzwvcmVjLW51bWJlcj48Zm9yZWlnbi1rZXlzPjxrZXkgYXBwPSJFTiIgZGItaWQ9InJz
ZGVhMmZ0NHNyc3N0ZTllMHJ4YTJlcHJhYXMwMjJhd2RwciIgdGltZXN0YW1wPSIxNTc2NzY5OTA2
Ij43Mzwva2V5PjwvZm9yZWlnbi1rZXlzPjxyZWYtdHlwZSBuYW1lPSJKb3VybmFsIEFydGljbGUi
PjE3PC9yZWYtdHlwZT48Y29udHJpYnV0b3JzPjxhdXRob3JzPjxhdXRob3I+SHVpc21hbiwgTS48
L2F1dGhvcj48YXV0aG9yPlBvcHBlbGFhcnMsIEouPC9hdXRob3I+PGF1dGhvcj52YW4gZGVyIEhv
cnN0LCBNLjwvYXV0aG9yPjxhdXRob3I+QmVla21hbiwgQS4gVC48L2F1dGhvcj48YXV0aG9yPkJy
dWcsIEouPC9hdXRob3I+PGF1dGhvcj52YW4gVGlsYnVyZywgVC4gRy48L2F1dGhvcj48YXV0aG9y
PkRlZWcsIEQuIEouPC9hdXRob3I+PC9hdXRob3JzPjwvY29udHJpYnV0b3JzPjxhdXRoLWFkZHJl
c3M+RU1HTyBJbnN0aXR1dGUgZm9yIEhlYWx0aCBhbmQgQ2FyZSBSZXNlYXJjaCwgVlUgVW5pdmVy
c2l0eSBNZWRpY2FsIENlbnRlciwgQW1zdGVyZGFtLCBUaGUgTmV0aGVybGFuZHMuIG1hLmh1aXNt
YW5AdnVtYy5ubDwvYXV0aC1hZGRyZXNzPjx0aXRsZXM+PHRpdGxlPkNvaG9ydCBwcm9maWxlOiB0
aGUgTG9uZ2l0dWRpbmFsIEFnaW5nIFN0dWR5IEFtc3RlcmRhbT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ODY4LTc2PC9wYWdlcz48dm9sdW1lPjQwPC92b2x1bWU+PG51bWJl
cj40PC9udW1iZXI+PGVkaXRpb24+MjAxMS8wMS8xMTwvZWRpdGlvbj48a2V5d29yZHM+PGtleXdv
cmQ+QWdlZDwva2V5d29yZD48a2V5d29yZD5BZ2VkLCA4MCBhbmQgb3Zlcjwva2V5d29yZD48a2V5
d29yZD4qQWdpbmc8L2tleXdvcmQ+PGtleXdvcmQ+Q29ob3J0IFN0dWRpZXM8L2tleXdvcmQ+PGtl
eXdvcmQ+KkVwaWRlbWlvbG9naWMgUmVzZWFyY2ggRGVzaWduPC9rZXl3b3JkPjxrZXl3b3JkPkdl
cmlhdHJpYyBBc3Nlc3NtZW50PC9rZXl3b3JkPjxrZXl3b3JkPkhlYWx0aCBTdGF0dXMgSW5kaWNh
dG9yczwva2V5d29yZD48a2V5d29yZD5IdW1hbnM8L2tleXdvcmQ+PGtleXdvcmQ+TG9uZ2l0dWRp
bmFsIFN0dWRpZXM8L2tleXdvcmQ+PGtleXdvcmQ+TWlkZGxlIEFnZWQ8L2tleXdvcmQ+PGtleXdv
cmQ+TmV0aGVybGFuZHMvZXBpZGVtaW9sb2d5PC9rZXl3b3JkPjxrZXl3b3JkPlJlZ2lzdHJpZXM8
L2tleXdvcmQ+PC9rZXl3b3Jkcz48ZGF0ZXM+PHllYXI+MjAxMTwveWVhcj48cHViLWRhdGVzPjxk
YXRlPkF1ZzwvZGF0ZT48L3B1Yi1kYXRlcz48L2RhdGVzPjxpc2JuPjAzMDAtNTc3MTwvaXNibj48
YWNjZXNzaW9uLW51bT4yMTIxNjc0NDwvYWNjZXNzaW9uLW51bT48dXJscz48L3VybHM+PGVsZWN0
cm9uaWMtcmVzb3VyY2UtbnVtPjEwLjEwOTMvaWplL2R5cTIxOTwvZWxlY3Ryb25pYy1yZXNvdXJj
ZS1udW0+PHJlbW90ZS1kYXRhYmFzZS1wcm92aWRlcj5OTE08L3JlbW90ZS1kYXRhYmFzZS1wcm92
aWRlcj48bGFuZ3VhZ2U+ZW5nPC9sYW5ndWFnZT48L3JlY29yZD48L0NpdGU+PENpdGU+PEF1dGhv
cj5Ja3JhbTwvQXV0aG9yPjxZZWFyPjIwMjA8L1llYXI+PFJlY051bT4yMjU8L1JlY051bT48cmVj
b3JkPjxyZWMtbnVtYmVyPjIyNTwvcmVjLW51bWJlcj48Zm9yZWlnbi1rZXlzPjxrZXkgYXBwPSJF
TiIgZGItaWQ9InJzZGVhMmZ0NHNyc3N0ZTllMHJ4YTJlcHJhYXMwMjJhd2RwciIgdGltZXN0YW1w
PSIxNjExNjQ5MjU3Ij4yMjU8L2tleT48L2ZvcmVpZ24ta2V5cz48cmVmLXR5cGUgbmFtZT0iSm91
cm5hbCBBcnRpY2xlIj4xNzwvcmVmLXR5cGU+PGNvbnRyaWJ1dG9ycz48YXV0aG9ycz48YXV0aG9y
PklrcmFtLCBNLiBBLjwvYXV0aG9yPjxhdXRob3I+QnJ1c3NlbGxlLCBHLjwvYXV0aG9yPjxhdXRo
b3I+R2hhbmJhcmksIE0uPC9hdXRob3I+PGF1dGhvcj5Hb2VkZWdlYnVyZSwgQS48L2F1dGhvcj48
YXV0aG9yPklrcmFtLCBNLiBLLjwvYXV0aG9yPjxhdXRob3I+S2F2b3VzaSwgTS48L2F1dGhvcj48
YXV0aG9yPktpZWJvb20sIEIuIEMuIFQuPC9hdXRob3I+PGF1dGhvcj5LbGF2ZXIsIEMuIEMuIFcu
PC9hdXRob3I+PGF1dGhvcj5kZSBLbmVndCwgUi4gSi48L2F1dGhvcj48YXV0aG9yPkx1aWssIEEu
IEkuPC9hdXRob3I+PGF1dGhvcj5OaWpzdGVuLCBULiBFLiBDLjwvYXV0aG9yPjxhdXRob3I+UGVl
dGVycywgUi4gUC48L2F1dGhvcj48YXV0aG9yPnZhbiBSb29paiwgRi4gSi4gQS48L2F1dGhvcj48
YXV0aG9yPlN0cmlja2VyLCBCLiBILjwvYXV0aG9yPjxhdXRob3I+VWl0dGVybGluZGVuLCBBLiBH
LjwvYXV0aG9yPjxhdXRob3I+VmVybm9vaWosIE0uIFcuPC9hdXRob3I+PGF1dGhvcj5Wb29ydG1h
biwgVC48L2F1dGhvcj48L2F1dGhvcnM+PC9jb250cmlidXRvcnM+PGF1dGgtYWRkcmVzcz5EZXBh
cnRtZW50IG9mIEVwaWRlbWlvbG9neSwgRXJhc211cyBVbml2ZXJzaXR5IE1lZGljYWwgQ2VudGVy
LCBQTyBCb3ggMjA0MCwgMzAwMCBDQSwgUm90dGVyZGFtLCBUaGUgTmV0aGVybGFuZHMuIG0uYS5p
a3JhbUBlcmFzbXVzbWMubmwuJiN4RDtEZXBhcnRtZW50IG9mIEVwaWRlbWlvbG9neSwgRXJhc211
cyBVbml2ZXJzaXR5IE1lZGljYWwgQ2VudGVyLCBQTyBCb3ggMjA0MCwgMzAwMCBDQSwgUm90dGVy
ZGFtLCBUaGUgTmV0aGVybGFuZHMuJiN4RDtEZXBhcnRtZW50IG9mIFJlc3BpcmF0b3J5IE1lZGlj
aW5lLCBHaGVudCBVbml2ZXJzaXR5IEhvc3BpdGFsLCBHaGVudCwgQmVsZ2l1bS4mI3hEO0RlcGFy
dG1lbnQgb2YgT3Rvcmhpbm9sYXJ5bmdvbG9neSwgRXJhc211cyBVbml2ZXJzaXR5IE1lZGljYWwg
Q2VudGVyLCBSb3R0ZXJkYW0sIFRoZSBOZXRoZXJsYW5kcy4mI3hEO0RlcGFydG1lbnQgb2YgTmV1
cm9sb2d5LCBFcmFzbXVzIFVuaXZlcnNpdHkgTWVkaWNhbCBDZW50ZXIsIFJvdHRlcmRhbSwgVGhl
IE5ldGhlcmxhbmRzLiYjeEQ7RGVwYXJ0bWVudCBvZiBPcGh0aGFsbW9sb2d5LCBFcmFzbXVzIFVu
aXZlcnNpdHkgTWVkaWNhbCBDZW50ZXIsIFJvdHRlcmRhbSwgVGhlIE5ldGhlcmxhbmRzLiYjeEQ7
RGVwYXJ0bWVudCBvZiBHYXN0cm9lbnRlcm9sb2d5LCBFcmFzbXVzIFVuaXZlcnNpdHkgTWVkaWNh
bCBDZW50ZXIsIFJvdHRlcmRhbSwgVGhlIE5ldGhlcmxhbmRzLiYjeEQ7RGVwYXJ0bWVudCBvZiBE
ZXJtYXRvbG9neSwgRXJhc211cyBVbml2ZXJzaXR5IE1lZGljYWwgQ2VudGVyLCBSb3R0ZXJkYW0s
IFRoZSBOZXRoZXJsYW5kcy4mI3hEO0RlcGFydG1lbnQgb2YgSW50ZXJuYWwgTWVkaWNpbmUsIEVy
YXNtdXMgVW5pdmVyc2l0eSBNZWRpY2FsIENlbnRlciwgUm90dGVyZGFtLCBUaGUgTmV0aGVybGFu
ZHMuJiN4RDtEZXBhcnRtZW50IG9mIFJhZGlvbG9neSBhbmQgTnVjbGVhciBNZWRpY2luZSwgRXJh
c211cyBVbml2ZXJzaXR5IE1lZGljYWwgQ2VudGVyLCBSb3R0ZXJkYW0sIFRoZSBOZXRoZXJsYW5k
cy48L2F1dGgtYWRkcmVzcz48dGl0bGVzPjx0aXRsZT5PYmplY3RpdmVzLCBkZXNpZ24gYW5kIG1h
aW4gZmluZGluZ3MgdW50aWwgMjAyMCBmcm9tIHRoZSBSb3R0ZXJkYW0gU3R1ZHk8L3RpdGxlPjxz
ZWNvbmRhcnktdGl0bGU+RXVyIEogRXBpZGVtaW9sPC9zZWNvbmRhcnktdGl0bGU+PC90aXRsZXM+
PHBlcmlvZGljYWw+PGZ1bGwtdGl0bGU+RXVyIEogRXBpZGVtaW9sPC9mdWxsLXRpdGxlPjxhYmJy
LTE+RXVyb3BlYW4gam91cm5hbCBvZiBlcGlkZW1pb2xvZ3k8L2FiYnItMT48L3BlcmlvZGljYWw+
PHBhZ2VzPjQ4My01MTc8L3BhZ2VzPjx2b2x1bWU+MzU8L3ZvbHVtZT48bnVtYmVyPjU8L251bWJl
cj48ZWRpdGlvbj4yMDIwLzA1LzA2PC9lZGl0aW9uPjxrZXl3b3Jkcz48a2V5d29yZD5BZHVsdDwv
a2V5d29yZD48a2V5d29yZD5DaHJvbmljIERpc2Vhc2UvKmVwaWRlbWlvbG9neTwva2V5d29yZD48
a2V5d29yZD5Db2hvcnQgU3R1ZGllczwva2V5d29yZD48a2V5d29yZD5FcGlkZW1pb2xvZ2ljIFJl
c2VhcmNoIERlc2lnbjwva2V5d29yZD48a2V5d29yZD5GZW1hbGU8L2tleXdvcmQ+PGtleXdvcmQ+
SHVtYW5zPC9rZXl3b3JkPjxrZXl3b3JkPkxpZmUgRXhwZWN0YW5jeS8qdHJlbmRzPC9rZXl3b3Jk
PjxrZXl3b3JkPk1hbGU8L2tleXdvcmQ+PGtleXdvcmQ+TWlkZGxlIEFnZWQ8L2tleXdvcmQ+PGtl
eXdvcmQ+TmV0aGVybGFuZHMvZXBpZGVtaW9sb2d5PC9rZXl3b3JkPjxrZXl3b3JkPlBvcHVsYXRp
b24gU3VydmVpbGxhbmNlLyptZXRob2RzPC9rZXl3b3JkPjxrZXl3b3JkPlByb3NwZWN0aXZlIFN0
dWRpZXM8L2tleXdvcmQ+PGtleXdvcmQ+UmlzayBGYWN0b3JzPC9rZXl3b3JkPjxrZXl3b3JkPkJp
b21hcmtlcnM8L2tleXdvcmQ+PGtleXdvcmQ+Q2FuY2VyIGFuZCByZWxhdGVkIGRpc2Vhc2VzPC9r
ZXl3b3JkPjxrZXl3b3JkPkNhcmRpb3Zhc2N1bGFyIGRpc2Vhc2VzPC9rZXl3b3JkPjxrZXl3b3Jk
PkNvaG9ydCBzdHVkeTwva2V5d29yZD48a2V5d29yZD5EZXJtYXRvbG9naWNhbCBkaXNlYXNlczwv
a2V5d29yZD48a2V5d29yZD5FbmRvY3JpbmUgZGlzZWFzZXM8L2tleXdvcmQ+PGtleXdvcmQ+RXBp
ZGVtaW9sb2dpYyBtZXRob2RzPC9rZXl3b3JkPjxrZXl3b3JkPkdlbmV0aWMgYW5kIG1vbGVjdWxh
ciBlcGlkZW1pb2xvZ3k8L2tleXdvcmQ+PGtleXdvcmQ+TGl2ZXIgZGlzZWFzZXM8L2tleXdvcmQ+
PGtleXdvcmQ+TmV1cm9sb2dpY2FsIGRpc2Vhc2VzPC9rZXl3b3JkPjxrZXl3b3JkPk51dHJpdGlv
biBhbmQgbGlmZXN0eWxlIGVwaWRlbWlvbG9neTwva2V5d29yZD48a2V5d29yZD5PbmNvbG9neTwv
a2V5d29yZD48a2V5d29yZD5PcGh0aGFsbWljIGRpc2Vhc2VzPC9rZXl3b3JkPjxrZXl3b3JkPk90
b2xhcnluZ29sb2dpY2FsIGRpc2Vhc2VzPC9rZXl3b3JkPjxrZXl3b3JkPlBoYXJtYWNvZXBpZGVt
aW9sb2d5PC9rZXl3b3JkPjxrZXl3b3JkPlBvcHVsYXRpb24gaW1hZ2luZzwva2V5d29yZD48a2V5
d29yZD5Qc3ljaGlhdHJpYyBkaXNlYXNlczwva2V5d29yZD48a2V5d29yZD5SZW5hbCBkaXNlYXNl
czwva2V5d29yZD48a2V5d29yZD5SZXNwaXJhdG9yeSBkaXNlYXNlczwva2V5d29yZD48L2tleXdv
cmRzPjxkYXRlcz48eWVhcj4yMDIwPC95ZWFyPjxwdWItZGF0ZXM+PGRhdGU+TWF5PC9kYXRlPjwv
cHViLWRhdGVzPjwvZGF0ZXM+PGlzYm4+MDM5My0yOTkwIChQcmludCkmI3hEOzAzOTMtMjk5MDwv
aXNibj48YWNjZXNzaW9uLW51bT4zMjM2NzI5MDwvYWNjZXNzaW9uLW51bT48dXJscz48L3VybHM+
PGN1c3RvbTI+UE1DNzI1MDk2MjwvY3VzdG9tMj48ZWxlY3Ryb25pYy1yZXNvdXJjZS1udW0+MTAu
MTAwNy9zMTA2NTQtMDIwLTAwNjQwLTU8L2VsZWN0cm9uaWMtcmVzb3VyY2UtbnVtPjxyZW1vdGUt
ZGF0YWJhc2UtcHJvdmlkZXI+TkxNPC9yZW1vdGUtZGF0YWJhc2UtcHJvdmlkZXI+PGxhbmd1YWdl
PmVuZzwvbGFuZ3VhZ2U+PC9yZWNvcmQ+PC9DaXRlPjxDaXRlPjxBdXRob3I+U3VkbG93PC9BdXRo
b3I+PFllYXI+MjAxNTwvWWVhcj48UmVjTnVtPjEyMDwvUmVjTnVtPjxyZWNvcmQ+PHJlYy1udW1i
ZXI+MTIwPC9yZWMtbnVtYmVyPjxmb3JlaWduLWtleXM+PGtleSBhcHA9IkVOIiBkYi1pZD0icnNk
ZWEyZnQ0c3Jzc3RlOWUwcnhhMmVwcmFhczAyMmF3ZHByIiB0aW1lc3RhbXA9IjE1ODQ5Njg2MTki
PjEyMDwva2V5PjwvZm9yZWlnbi1rZXlzPjxyZWYtdHlwZSBuYW1lPSJKb3VybmFsIEFydGljbGUi
PjE3PC9yZWYtdHlwZT48Y29udHJpYnV0b3JzPjxhdXRob3JzPjxhdXRob3I+U3VkbG93LCBDLjwv
YXV0aG9yPjxhdXRob3I+R2FsbGFjaGVyLCBKLjwvYXV0aG9yPjxhdXRob3I+QWxsZW4sIE4uPC9h
dXRob3I+PGF1dGhvcj5CZXJhbCwgVi48L2F1dGhvcj48YXV0aG9yPkJ1cnRvbiwgUC48L2F1dGhv
cj48YXV0aG9yPkRhbmVzaCwgSi48L2F1dGhvcj48YXV0aG9yPkRvd25leSwgUC48L2F1dGhvcj48
YXV0aG9yPkVsbGlvdHQsIFAuPC9hdXRob3I+PGF1dGhvcj5HcmVlbiwgSi48L2F1dGhvcj48YXV0
aG9yPkxhbmRyYXksIE0uPC9hdXRob3I+PGF1dGhvcj5MaXUsIEIuPC9hdXRob3I+PGF1dGhvcj5N
YXR0aGV3cywgUC48L2F1dGhvcj48YXV0aG9yPk9uZywgRy48L2F1dGhvcj48YXV0aG9yPlBlbGws
IEouPC9hdXRob3I+PGF1dGhvcj5TaWxtYW4sIEEuPC9hdXRob3I+PGF1dGhvcj5Zb3VuZywgQS48
L2F1dGhvcj48YXV0aG9yPlNwcm9zZW4sIFQuPC9hdXRob3I+PGF1dGhvcj5QZWFrbWFuLCBULjwv
YXV0aG9yPjxhdXRob3I+Q29sbGlucywgUi48L2F1dGhvcj48L2F1dGhvcnM+PC9jb250cmlidXRv
cnM+PGF1dGgtYWRkcmVzcz5Vbml2ZXJzaXR5IG9mIEVkaW5idXJnaCwgRWRpbmJ1cmdoLCBVbml0
ZWQgS2luZ2RvbTsgVUsgQmlvYmFuaywgU3RvY2twb3J0LCBVbml0ZWQgS2luZ2RvbS4mI3hEO1Vu
aXZlcnNpdHkgb2YgQ2FyZGlmZiwgQ2FyZGlmZiwgVW5pdGVkIEtpbmdkb20uJiN4RDtVSyBCaW9i
YW5rLCBTdG9ja3BvcnQsIFVuaXRlZCBLaW5nZG9tOyBVbml2ZXJzaXR5IG9mIE94Zm9yZCwgT3hm
b3JkLCBVbml0ZWQgS2luZ2RvbS4mI3hEO1VuaXZlcnNpdHkgb2YgT3hmb3JkLCBPeGZvcmQsIFVu
aXRlZCBLaW5nZG9tLiYjeEQ7VW5pdmVyc2l0eSBvZiBCcmlzdG9sLCBCcmlzdG9sLCBVbml0ZWQg
S2luZ2RvbS4mI3hEO1VuaXZlcnNpdHkgb2YgQ2FtYnJpZGdlLCBDYW1icmlkZ2UsIFVuaXRlZCBL
aW5nZG9tLiYjeEQ7SW1wZXJpYWwgQ29sbGVnZSwgTG9uZG9uLCBVbml0ZWQgS2luZ2RvbS4mI3hE
O1VuaXZlcnNpdHkgb2YgTmV3IFNvdXRoIFdhbGVzLCBTeWRuZXksIEF1c3RyYWxpYS4mI3hEO1Vu
aXZlcnNpdHkgb2YgV2Fyd2ljaywgV2Fyd2ljaywgVW5pdGVkIEtpbmdkb20uJiN4RDtVbml2ZXJz
aXR5IG9mIEdsYXNnb3csIEdsYXNnb3csIFVuaXRlZCBLaW5nZG9tLiYjeEQ7VW5pdmVyc2l0eSBv
ZiBNYW5jaGVzdGVyLCBNYW5jaGVzdGVyLCBVbml0ZWQgS2luZ2RvbS4mI3hEO1VLIEJpb2Jhbmss
IFN0b2NrcG9ydCwgVW5pdGVkIEtpbmdkb20uPC9hdXRoLWFkZHJlc3M+PHRpdGxlcz48dGl0bGU+
VUsgYmlvYmFuazogYW4gb3BlbiBhY2Nlc3MgcmVzb3VyY2UgZm9yIGlkZW50aWZ5aW5nIHRoZSBj
YXVzZXMgb2YgYSB3aWRlIHJhbmdlIG9mIGNvbXBsZXggZGlzZWFzZXMgb2YgbWlkZGxlIGFuZCBv
bGQgYWdlPC90aXRsZT48c2Vjb25kYXJ5LXRpdGxlPlBMb1MgTWVkPC9zZWNvbmRhcnktdGl0bGU+
PGFsdC10aXRsZT5QTG9TIG1lZGljaW5lPC9hbHQtdGl0bGU+PC90aXRsZXM+PHBlcmlvZGljYWw+
PGZ1bGwtdGl0bGU+UExvUyBNZWQ8L2Z1bGwtdGl0bGU+PGFiYnItMT5QTG9TIG1lZGljaW5lPC9h
YmJyLTE+PC9wZXJpb2RpY2FsPjxhbHQtcGVyaW9kaWNhbD48ZnVsbC10aXRsZT5QTG9TIE1lZDwv
ZnVsbC10aXRsZT48YWJici0xPlBMb1MgbWVkaWNpbmU8L2FiYnItMT48L2FsdC1wZXJpb2RpY2Fs
PjxwYWdlcz5lMTAwMTc3OTwvcGFnZXM+PHZvbHVtZT4xMjwvdm9sdW1lPjxudW1iZXI+MzwvbnVt
YmVyPjxlZGl0aW9uPjIwMTUvMDQvMDE8L2VkaXRpb24+PGtleXdvcmRzPjxrZXl3b3JkPipBY2Nl
c3MgdG8gSW5mb3JtYXRpb248L2tleXdvcmQ+PGtleXdvcmQ+QWR1bHQ8L2tleXdvcmQ+PGtleXdv
cmQ+QWdlZDwva2V5d29yZD48a2V5d29yZD5BZ2luZzwva2V5d29yZD48a2V5d29yZD4qQmlvbG9n
aWNhbCBTcGVjaW1lbiBCYW5rczwva2V5d29yZD48a2V5d29yZD4qRGF0YWJhc2VzLCBGYWN0dWFs
PC9rZXl3b3JkPjxrZXl3b3JkPkdlbm90eXBlPC9rZXl3b3JkPjxrZXl3b3JkPkh1bWFuczwva2V5
d29yZD48a2V5d29yZD5NaWRkbGUgQWdlZDwva2V5d29yZD48a2V5d29yZD5OZW9wbGFzbXMvZXRp
b2xvZ3k8L2tleXdvcmQ+PGtleXdvcmQ+UGhlbm90eXBlPC9rZXl3b3JkPjxrZXl3b3JkPlByb3Nw
ZWN0aXZlIFN0dWRpZXM8L2tleXdvcmQ+PGtleXdvcmQ+KlJlc2VhcmNoPC9rZXl3b3JkPjxrZXl3
b3JkPlVuaXRlZCBLaW5nZG9tPC9rZXl3b3JkPjwva2V5d29yZHM+PGRhdGVzPjx5ZWFyPjIwMTU8
L3llYXI+PHB1Yi1kYXRlcz48ZGF0ZT5NYXI8L2RhdGU+PC9wdWItZGF0ZXM+PC9kYXRlcz48aXNi
bj4xNTQ5LTEyNzc8L2lzYm4+PGFjY2Vzc2lvbi1udW0+MjU4MjYzNzk8L2FjY2Vzc2lvbi1udW0+
PHVybHM+PC91cmxzPjxjdXN0b20yPlBNQzQzODA0NjU8L2N1c3RvbTI+PGVsZWN0cm9uaWMtcmVz
b3VyY2UtbnVtPjEwLjEzNzEvam91cm5hbC5wbWVkLjEwMDE3Nzk8L2VsZWN0cm9uaWMtcmVzb3Vy
Y2UtbnVtPjxyZW1vdGUtZGF0YWJhc2UtcHJvdmlkZXI+TkxNPC9yZW1vdGUtZGF0YWJhc2UtcHJv
dmlkZXI+PGxhbmd1YWdlPmVuZzwvbGFuZ3VhZ2U+PC9yZWNvcmQ+PC9DaXRlPjxDaXRlPjxBdXRo
b3I+U3dhcnQ8L0F1dGhvcj48WWVhcj4yMDE2PC9ZZWFyPjxSZWNOdW0+MTA3PC9SZWNOdW0+PHJl
Y29yZD48cmVjLW51bWJlcj4xMDc8L3JlYy1udW1iZXI+PGZvcmVpZ24ta2V5cz48a2V5IGFwcD0i
RU4iIGRiLWlkPSJyc2RlYTJmdDRzcnNzdGU5ZTByeGEyZXByYWFzMDIyYXdkcHIiIHRpbWVzdGFt
cD0iMTU4MTM0NDE5OCI+MTA3PC9rZXk+PC9mb3JlaWduLWtleXM+PHJlZi10eXBlIG5hbWU9Ikpv
dXJuYWwgQXJ0aWNsZSI+MTc8L3JlZi10eXBlPjxjb250cmlidXRvcnM+PGF1dGhvcnM+PGF1dGhv
cj5Td2FydCwgSy4gTS48L2F1dGhvcj48YXV0aG9yPkhhbSwgQS4gQy48L2F1dGhvcj48YXV0aG9y
PnZhbiBXaWpuZ2FhcmRlbiwgSi4gUC48L2F1dGhvcj48YXV0aG9yPkVubmVtYW4sIEEuIFcuPC9h
dXRob3I+PGF1dGhvcj52YW4gRGlqaywgUy4gQy48L2F1dGhvcj48YXV0aG9yPlNvaGwsIEUuPC9h
dXRob3I+PGF1dGhvcj5Ccm91d2VyLUJyb2xzbWEsIEUuIE0uPC9hdXRob3I+PGF1dGhvcj52YW4g
ZGVyIFp3YWx1dywgTi4gTC48L2F1dGhvcj48YXV0aG9yPlppbGxpa2VucywgTS4gQy48L2F1dGhv
cj48YXV0aG9yPkRob251a3NoZS1SdXR0ZW4sIFIuIEEuPC9hdXRob3I+PGF1dGhvcj52YW4gZGVy
IFZlbGRlLCBOLjwvYXV0aG9yPjxhdXRob3I+QnJ1ZywgSi48L2F1dGhvcj48YXV0aG9yPlVpdHRl
cmxpbmRlbiwgQS4gRy48L2F1dGhvcj48YXV0aG9yPmRlIEdyb290LCBMLiBDLjwvYXV0aG9yPjxh
dXRob3I+TGlwcywgUC48L2F1dGhvcj48YXV0aG9yPnZhbiBTY2hvb3IsIE4uIE0uPC9hdXRob3I+
PC9hdXRob3JzPjwvY29udHJpYnV0b3JzPjxhdXRoLWFkZHJlc3M+RGVwYXJ0bWVudCBvZiBFcGlk
ZW1pb2xvZ3kgYW5kIEJpb3N0YXRpc3RpY3MgYW5kIHRoZSBFTUdPIEluc3RpdHV0ZSBmb3IgSGVh
bHRoIGFuZCBDYXJlIFJlc2VhcmNoLCBWVSBVbml2ZXJzaXR5IE1lZGljYWwgQ2VudGVyLCBWYW4g
ZGVyIEJvZWNob3JzdHN0cmFhdCA3LCAxMDgxIEJULCBBbXN0ZXJkYW0sIFRoZSBOZXRoZXJsYW5k
cy4gay5zd2FydEB2dW1jLm5sLiYjeEQ7RGVwYXJ0bWVudCBvZiBJbnRlcm5hbCBNZWRpY2luZSwg
RXJhc211cyBNQywgUC5PLiBCb3ggMjA0MCwgMzAwMCBDQSwgUm90dGVyZGFtLCBUaGUgTmV0aGVy
bGFuZHMuJiN4RDtEZXBhcnRtZW50IG9mIEh1bWFuIE51dHJpdGlvbiwgV2FnZW5pbmdlbiBVbml2
ZXJzaXR5LCBQLk8uIEJveCA4MTI5LCA2NzAwIEVWLCBXYWdlbmluZ2VuLCBUaGUgTmV0aGVybGFu
ZHMuJiN4RDtEZXBhcnRtZW50IG9mIEVwaWRlbWlvbG9neSBhbmQgQmlvc3RhdGlzdGljcyBhbmQg
dGhlIEVNR08gSW5zdGl0dXRlIGZvciBIZWFsdGggYW5kIENhcmUgUmVzZWFyY2gsIFZVIFVuaXZl
cnNpdHkgTWVkaWNhbCBDZW50ZXIsIFZhbiBkZXIgQm9lY2hvcnN0c3RyYWF0IDcsIDEwODEgQlQs
IEFtc3RlcmRhbSwgVGhlIE5ldGhlcmxhbmRzLiYjeEQ7RGVwYXJ0bWVudCBvZiBJbnRlcm5hbCBN
ZWRpY2luZSwgRW5kb2NyaW5lIFNlY3Rpb24gYW5kIHRoZSBFTUdPIEluc3RpdHV0ZSBmb3IgSGVh
bHRoIGFuZCBDYXJlIFJlc2VhcmNoLCBWVSBVbml2ZXJzaXR5IE1lZGljYWwgQ2VudGVyLCBQLk8u
IEJveCA3MDU3LCAxMDA3IE1CLCBBbXN0ZXJkYW0sIFRoZSBOZXRoZXJsYW5kcy48L2F1dGgtYWRk
cmVzcz48dGl0bGVzPjx0aXRsZT5BIFJhbmRvbWl6ZWQgQ29udHJvbGxlZCBUcmlhbCB0byBFeGFt
aW5lIHRoZSBFZmZlY3Qgb2YgMi1ZZWFyIFZpdGFtaW4gQjEyIGFuZCBGb2xpYyBBY2lkIFN1cHBs
ZW1lbnRhdGlvbiBvbiBQaHlzaWNhbCBQZXJmb3JtYW5jZSwgU3RyZW5ndGgsIGFuZCBGYWxsaW5n
OiBBZGRpdGlvbmFsIEZpbmRpbmdzIGZyb20gdGhlIEItUFJPT0YgU3R1ZHk8L3RpdGxlPjxzZWNv
bmRhcnktdGl0bGU+Q2FsY2lmIFRpc3N1ZSBJbnQ8L3NlY29uZGFyeS10aXRsZT48YWx0LXRpdGxl
PkNhbGNpZmllZCB0aXNzdWUgaW50ZXJuYXRpb25hbDwvYWx0LXRpdGxlPjwvdGl0bGVzPjxwZXJp
b2RpY2FsPjxmdWxsLXRpdGxlPkNhbGNpZiBUaXNzdWUgSW50PC9mdWxsLXRpdGxlPjxhYmJyLTE+
Q2FsY2lmaWVkIHRpc3N1ZSBpbnRlcm5hdGlvbmFsPC9hYmJyLTE+PC9wZXJpb2RpY2FsPjxhbHQt
cGVyaW9kaWNhbD48ZnVsbC10aXRsZT5DYWxjaWYgVGlzc3VlIEludDwvZnVsbC10aXRsZT48YWJi
ci0xPkNhbGNpZmllZCB0aXNzdWUgaW50ZXJuYXRpb25hbDwvYWJici0xPjwvYWx0LXBlcmlvZGlj
YWw+PHBhZ2VzPjE4LTI3PC9wYWdlcz48dm9sdW1lPjk4PC92b2x1bWU+PG51bWJlcj4xPC9udW1i
ZXI+PGVkaXRpb24+MjAxNS8wOS8yOTwvZWRpdGlvbj48a2V5d29yZHM+PGtleXdvcmQ+QWNjaWRl
bnRhbCBGYWxscy9wcmV2ZW50aW9uICZhbXA7IGNvbnRyb2wvKnN0YXRpc3RpY3MgJmFtcDsgbnVt
ZXJpY2FsIGRhdGE8L2tleXdvcmQ+PGtleXdvcmQ+QWdlZDwva2V5d29yZD48a2V5d29yZD5BZ2Vk
LCA4MCBhbmQgb3Zlcjwva2V5d29yZD48a2V5d29yZD5BZ2luZy9kcnVnIGVmZmVjdHMvcGh5c2lv
bG9neTwva2V5d29yZD48a2V5d29yZD5EaWV0YXJ5IFN1cHBsZW1lbnRzPC9rZXl3b3JkPjxrZXl3
b3JkPkZlbWFsZTwva2V5d29yZD48a2V5d29yZD5Gb2xpYyBBY2lkLyphZG1pbmlzdHJhdGlvbiAm
YW1wOyBkb3NhZ2U8L2tleXdvcmQ+PGtleXdvcmQ+SGFuZCBTdHJlbmd0aC8qcGh5c2lvbG9neTwv
a2V5d29yZD48a2V5d29yZD5Ib21vY3lzdGVpbmUvYmxvb2Q8L2tleXdvcmQ+PGtleXdvcmQ+SHVt
YW5zPC9rZXl3b3JkPjxrZXl3b3JkPk1hbGU8L2tleXdvcmQ+PGtleXdvcmQ+TW90b3IgQWN0aXZp
dHkvKmRydWcgZWZmZWN0czwva2V5d29yZD48a2V5d29yZD5Pc3Rlb3Bvcm90aWMgRnJhY3R1cmVz
L2VwaWRlbWlvbG9neTwva2V5d29yZD48a2V5d29yZD5QaHlzaWNhbCBGaXRuZXNzPC9rZXl3b3Jk
PjxrZXl3b3JkPlZpdGFtaW4gQiAxMi8qYWRtaW5pc3RyYXRpb24gJmFtcDsgZG9zYWdlPC9rZXl3
b3JkPjxrZXl3b3JkPkFnaW5nPC9rZXl3b3JkPjxrZXl3b3JkPkZhbGxpbmc8L2tleXdvcmQ+PGtl
eXdvcmQ+Rm9saWMgYWNpZDwva2V5d29yZD48a2V5d29yZD5Ib21vY3lzdGVpbmU8L2tleXdvcmQ+
PGtleXdvcmQ+UGh5c2ljYWwgZnVuY3Rpb248L2tleXdvcmQ+PGtleXdvcmQ+Vml0YW1pbiBCMTI8
L2tleXdvcmQ+PC9rZXl3b3Jkcz48ZGF0ZXM+PHllYXI+MjAxNjwveWVhcj48cHViLWRhdGVzPjxk
YXRlPkphbjwvZGF0ZT48L3B1Yi1kYXRlcz48L2RhdGVzPjxpc2JuPjAxNzEtOTY3eDwvaXNibj48
YWNjZXNzaW9uLW51bT4yNjQxMjQ2MzwvYWNjZXNzaW9uLW51bT48dXJscz48L3VybHM+PGN1c3Rv
bTI+UE1DNDcwMzYyNjwvY3VzdG9tMj48ZWxlY3Ryb25pYy1yZXNvdXJjZS1udW0+MTAuMTAwNy9z
MDAyMjMtMDE1LTAwNTktNTwvZWxlY3Ryb25pYy1yZXNvdXJjZS1udW0+PHJlbW90ZS1kYXRhYmFz
ZS1wcm92aWRlcj5OTE08L3JlbW90ZS1kYXRhYmFzZS1wcm92aWRlcj48bGFuZ3VhZ2U+ZW5nPC9s
YW5ndWFnZT48L3JlY29yZD48L0NpdGU+PENpdGU+PEF1dGhvcj52YW4gV2lqbmdhYXJkZW48L0F1
dGhvcj48WWVhcj4yMDExPC9ZZWFyPjxSZWNOdW0+NzI8L1JlY051bT48cmVjb3JkPjxyZWMtbnVt
YmVyPjcyPC9yZWMtbnVtYmVyPjxmb3JlaWduLWtleXM+PGtleSBhcHA9IkVOIiBkYi1pZD0icnNk
ZWEyZnQ0c3Jzc3RlOWUwcnhhMmVwcmFhczAyMmF3ZHByIiB0aW1lc3RhbXA9IjE1NzY3Njk3Mzci
PjcyPC9rZXk+PC9mb3JlaWduLWtleXM+PHJlZi10eXBlIG5hbWU9IkpvdXJuYWwgQXJ0aWNsZSI+
MTc8L3JlZi10eXBlPjxjb250cmlidXRvcnM+PGF1dGhvcnM+PGF1dGhvcj52YW4gV2lqbmdhYXJk
ZW4sIEouIFAuPC9hdXRob3I+PGF1dGhvcj5EaG9udWtzaGUtUnV0dGVuLCBSLiBBLjwvYXV0aG9y
PjxhdXRob3I+dmFuIFNjaG9vciwgTi4gTS48L2F1dGhvcj48YXV0aG9yPnZhbiBkZXIgVmVsZGUs
IE4uPC9hdXRob3I+PGF1dGhvcj5Td2FydCwgSy4gTS48L2F1dGhvcj48YXV0aG9yPkVubmVtYW4s
IEEuIFcuPC9hdXRob3I+PGF1dGhvcj52YW4gRGlqaywgUy4gQy48L2F1dGhvcj48YXV0aG9yPkJy
b3V3ZXItQnJvbHNtYSwgRS4gTS48L2F1dGhvcj48YXV0aG9yPlppbGxpa2VucywgTS4gQy48L2F1
dGhvcj48YXV0aG9yPnZhbiBNZXVycywgSi4gQi48L2F1dGhvcj48YXV0aG9yPkJydWcsIEouPC9h
dXRob3I+PGF1dGhvcj5VaXR0ZXJsaW5kZW4sIEEuIEcuPC9hdXRob3I+PGF1dGhvcj5MaXBzLCBQ
LjwvYXV0aG9yPjxhdXRob3I+ZGUgR3Jvb3QsIEwuIEMuPC9hdXRob3I+PC9hdXRob3JzPjwvY29u
dHJpYnV0b3JzPjxhdXRoLWFkZHJlc3M+RGVwYXJ0bWVudCBvZiBIdW1hbiBOdXRyaXRpb24sIFdh
Z2VuaW5nZW4gVW5pdmVyc2l0eSwgUCxPLCBCb3ggODEyOSA2NzAwIEVWIFdhZ2VuaW5nZW4sIHRo
ZSBOZXRoZXJsYW5kcy4gamFubmVrZS52YW53aWpuZ2FhcmRlbkB3dXIubmw8L2F1dGgtYWRkcmVz
cz48dGl0bGVzPjx0aXRsZT5SYXRpb25hbGUgYW5kIGRlc2lnbiBvZiB0aGUgQi1QUk9PRiBzdHVk
eSwgYSByYW5kb21pemVkIGNvbnRyb2xsZWQgdHJpYWwgb24gdGhlIGVmZmVjdCBvZiBzdXBwbGVt
ZW50YWwgaW50YWtlIG9mIHZpdGFtaW4gQjEyIGFuZCBmb2xpYyBhY2lkIG9uIGZyYWN0dXJlIGlu
Y2lkZW5jZTwvdGl0bGU+PHNlY29uZGFyeS10aXRsZT5CTUMgR2VyaWF0cjwvc2Vjb25kYXJ5LXRp
dGxlPjxhbHQtdGl0bGU+Qk1DIGdlcmlhdHJpY3M8L2FsdC10aXRsZT48L3RpdGxlcz48cGVyaW9k
aWNhbD48ZnVsbC10aXRsZT5CTUMgR2VyaWF0cjwvZnVsbC10aXRsZT48YWJici0xPkJNQyBnZXJp
YXRyaWNzPC9hYmJyLTE+PC9wZXJpb2RpY2FsPjxhbHQtcGVyaW9kaWNhbD48ZnVsbC10aXRsZT5C
TUMgR2VyaWF0cjwvZnVsbC10aXRsZT48YWJici0xPkJNQyBnZXJpYXRyaWNzPC9hYmJyLTE+PC9h
bHQtcGVyaW9kaWNhbD48cGFnZXM+ODA8L3BhZ2VzPjx2b2x1bWU+MTE8L3ZvbHVtZT48ZWRpdGlv
bj4yMDExLzEyLzA2PC9lZGl0aW9uPjxrZXl3b3Jkcz48a2V5d29yZD5BZ2VkPC9rZXl3b3JkPjxr
ZXl3b3JkPkFnZWQsIDgwIGFuZCBvdmVyPC9rZXl3b3JkPjxrZXl3b3JkPipEaWV0YXJ5IFN1cHBs
ZW1lbnRzPC9rZXl3b3JkPjxrZXl3b3JkPkRvdWJsZS1CbGluZCBNZXRob2Q8L2tleXdvcmQ+PGtl
eXdvcmQ+RmVtYWxlPC9rZXl3b3JkPjxrZXl3b3JkPkZvbGljIEFjaWQvKnRoZXJhcGV1dGljIHVz
ZTwva2V5d29yZD48a2V5d29yZD5GcmFjdHVyZXMsIEJvbmUvZXBpZGVtaW9sb2d5LypwcmV2ZW50
aW9uICZhbXA7IGNvbnRyb2w8L2tleXdvcmQ+PGtleXdvcmQ+SHVtYW5zPC9rZXl3b3JkPjxrZXl3
b3JkPkluY2lkZW5jZTwva2V5d29yZD48a2V5d29yZD5NYWxlPC9rZXl3b3JkPjxrZXl3b3JkPk9z
dGVvcG9yb3Npcy8qZHJ1ZyB0aGVyYXB5L2VwaWRlbWlvbG9neTwva2V5d29yZD48a2V5d29yZD5U
cmVhdG1lbnQgT3V0Y29tZTwva2V5d29yZD48a2V5d29yZD5WaXRhbWluIEIgMTIvKnRoZXJhcGV1
dGljIHVzZTwva2V5d29yZD48L2tleXdvcmRzPjxkYXRlcz48eWVhcj4yMDExPC95ZWFyPjxwdWIt
ZGF0ZXM+PGRhdGU+RGVjIDI8L2RhdGU+PC9wdWItZGF0ZXM+PC9kYXRlcz48aXNibj4xNDcxLTIz
MTg8L2lzYm4+PGFjY2Vzc2lvbi1udW0+MjIxMzY0ODE8L2FjY2Vzc2lvbi1udW0+PHVybHM+PC91
cmxzPjxjdXN0b20yPlBNQzMyNjY2Mzk8L2N1c3RvbTI+PGVsZWN0cm9uaWMtcmVzb3VyY2UtbnVt
PjEwLjExODYvMTQ3MS0yMzE4LTExLTgwPC9lbGVjdHJvbmljLXJlc291cmNlLW51bT48cmVtb3Rl
LWRhdGFiYXNlLXByb3ZpZGVyPk5MTTwvcmVtb3RlLWRhdGFiYXNlLXByb3ZpZGVyPjxsYW5ndWFn
ZT5lbmc8L2xhbmd1YWdl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A44BCF">
        <w:rPr>
          <w:rFonts w:ascii="Times New Roman" w:hAnsi="Times New Roman" w:cs="Times New Roman"/>
          <w:lang w:val="en-US"/>
        </w:rPr>
      </w:r>
      <w:r w:rsidRPr="00A44BCF">
        <w:rPr>
          <w:rFonts w:ascii="Times New Roman" w:hAnsi="Times New Roman" w:cs="Times New Roman"/>
          <w:lang w:val="en-US"/>
        </w:rPr>
        <w:fldChar w:fldCharType="separate"/>
      </w:r>
      <w:r>
        <w:rPr>
          <w:rFonts w:ascii="Times New Roman" w:hAnsi="Times New Roman" w:cs="Times New Roman"/>
          <w:noProof/>
          <w:lang w:val="en-US"/>
        </w:rPr>
        <w:t>[1-7]</w:t>
      </w:r>
      <w:r w:rsidRPr="00A44BCF">
        <w:rPr>
          <w:rFonts w:ascii="Times New Roman" w:hAnsi="Times New Roman" w:cs="Times New Roman"/>
          <w:lang w:val="en-US"/>
        </w:rPr>
        <w:fldChar w:fldCharType="end"/>
      </w:r>
      <w:r w:rsidRPr="00A44BCF">
        <w:rPr>
          <w:rFonts w:ascii="Times New Roman" w:hAnsi="Times New Roman" w:cs="Times New Roman"/>
          <w:lang w:val="en-US"/>
        </w:rPr>
        <w:t>.</w:t>
      </w:r>
    </w:p>
    <w:p w:rsidR="00F07C04" w:rsidRPr="00F07C04" w:rsidRDefault="00F07C04">
      <w:pPr>
        <w:rPr>
          <w:lang w:val="en-US"/>
        </w:rPr>
      </w:pPr>
    </w:p>
    <w:p w:rsidR="00F07C04" w:rsidRPr="0082286B" w:rsidRDefault="00F07C04">
      <w:pPr>
        <w:rPr>
          <w:rFonts w:ascii="Times New Roman" w:hAnsi="Times New Roman" w:cs="Times New Roman"/>
          <w:b/>
          <w:sz w:val="36"/>
          <w:szCs w:val="36"/>
          <w:lang w:val="en-US"/>
        </w:rPr>
      </w:pPr>
      <w:r w:rsidRPr="0082286B">
        <w:rPr>
          <w:rFonts w:ascii="Times New Roman" w:hAnsi="Times New Roman" w:cs="Times New Roman"/>
          <w:b/>
          <w:sz w:val="36"/>
          <w:szCs w:val="36"/>
          <w:lang w:val="en-US"/>
        </w:rPr>
        <w:t xml:space="preserve">References </w:t>
      </w:r>
    </w:p>
    <w:p w:rsidR="00F07C04" w:rsidRPr="0082286B" w:rsidRDefault="00F07C04">
      <w:pPr>
        <w:rPr>
          <w:rFonts w:ascii="Times New Roman" w:hAnsi="Times New Roman" w:cs="Times New Roman"/>
          <w:b/>
          <w:sz w:val="28"/>
          <w:szCs w:val="28"/>
          <w:lang w:val="en-US"/>
        </w:rPr>
      </w:pP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rPr>
        <w:fldChar w:fldCharType="begin"/>
      </w:r>
      <w:r w:rsidRPr="0082286B">
        <w:rPr>
          <w:rFonts w:ascii="Times New Roman" w:hAnsi="Times New Roman" w:cs="Times New Roman"/>
        </w:rPr>
        <w:instrText xml:space="preserve"> ADDIN EN.REFLIST </w:instrText>
      </w:r>
      <w:r w:rsidRPr="00CA1900">
        <w:rPr>
          <w:rFonts w:ascii="Times New Roman" w:hAnsi="Times New Roman" w:cs="Times New Roman"/>
        </w:rPr>
        <w:fldChar w:fldCharType="separate"/>
      </w:r>
      <w:r w:rsidRPr="0082286B">
        <w:rPr>
          <w:rFonts w:ascii="Times New Roman" w:hAnsi="Times New Roman" w:cs="Times New Roman"/>
        </w:rPr>
        <w:t>1.</w:t>
      </w:r>
      <w:r w:rsidRPr="0082286B">
        <w:rPr>
          <w:rFonts w:ascii="Times New Roman" w:hAnsi="Times New Roman" w:cs="Times New Roman"/>
        </w:rPr>
        <w:tab/>
        <w:t xml:space="preserve">Hofman A, Grobbee DE, de Jong PT, van den Ouweland FA. </w:t>
      </w:r>
      <w:r w:rsidRPr="00CA1900">
        <w:rPr>
          <w:rFonts w:ascii="Times New Roman" w:hAnsi="Times New Roman" w:cs="Times New Roman"/>
        </w:rPr>
        <w:t>Determinants of disease and disability in the elderly: the Rotterdam Elderly Study. European journal of epidemiology. 1991;7(4):403-22. Epub 1991/07/01. doi: 10.1007/bf00145007. PubMed PMID: 1833235.</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rPr>
        <w:t>2.</w:t>
      </w:r>
      <w:r w:rsidRPr="00CA1900">
        <w:rPr>
          <w:rFonts w:ascii="Times New Roman" w:hAnsi="Times New Roman" w:cs="Times New Roman"/>
        </w:rPr>
        <w:tab/>
        <w:t>Ikram MA, Brusselle G, Ghanbari M, Goedegebure A, Ikram MK, Kavousi M, et al. Objectives, design and main findings until 2020 from the Rotterdam Study. European journal of epidemiology. 2020;35(5):483-517. Epub 2020/05/06. doi: 10.1007/s10654-020-00640-5. PubMed PMID: 32367290; PubMed Central PMCID: PMCPMC7250962.</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lang w:val="nl-NL"/>
        </w:rPr>
        <w:t>3.</w:t>
      </w:r>
      <w:r w:rsidRPr="00CA1900">
        <w:rPr>
          <w:rFonts w:ascii="Times New Roman" w:hAnsi="Times New Roman" w:cs="Times New Roman"/>
          <w:lang w:val="nl-NL"/>
        </w:rPr>
        <w:tab/>
        <w:t xml:space="preserve">Swart KM, Ham AC, van Wijngaarden JP, Enneman AW, van Dijk SC, Sohl E, et al. </w:t>
      </w:r>
      <w:r w:rsidRPr="00CA1900">
        <w:rPr>
          <w:rFonts w:ascii="Times New Roman" w:hAnsi="Times New Roman" w:cs="Times New Roman"/>
        </w:rPr>
        <w:t>A Randomized Controlled Trial to Examine the Effect of 2-Year Vitamin B12 and Folic Acid Supplementation on Physical Performance, Strength, and Falling: Additional Findings from the B-PROOF Study. Calcified tissue international. 2016;98(1):18-27. Epub 2015/09/29. doi: 10.1007/s00223-015-0059-5. PubMed PMID: 26412463; PubMed Central PMCID: PMCPMC4703626.</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lang w:val="nl-NL"/>
        </w:rPr>
        <w:t>4.</w:t>
      </w:r>
      <w:r w:rsidRPr="00CA1900">
        <w:rPr>
          <w:rFonts w:ascii="Times New Roman" w:hAnsi="Times New Roman" w:cs="Times New Roman"/>
          <w:lang w:val="nl-NL"/>
        </w:rPr>
        <w:tab/>
        <w:t xml:space="preserve">van Wijngaarden JP, Dhonukshe-Rutten RA, van Schoor NM, van der Velde N, Swart KM, Enneman AW, et al. </w:t>
      </w:r>
      <w:r w:rsidRPr="00CA1900">
        <w:rPr>
          <w:rFonts w:ascii="Times New Roman" w:hAnsi="Times New Roman" w:cs="Times New Roman"/>
        </w:rPr>
        <w:t>Rationale and design of the B-PROOF study, a randomized controlled trial on the effect of supplemental intake of vitamin B12 and folic acid on fracture incidence. BMC geriatrics. 2011;11:80. Epub 2011/12/06. doi: 10.1186/1471-2318-11-80. PubMed PMID: 22136481; PubMed Central PMCID: PMCPMC3266639.</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lang w:val="nl-NL"/>
        </w:rPr>
        <w:t>5.</w:t>
      </w:r>
      <w:r w:rsidRPr="00CA1900">
        <w:rPr>
          <w:rFonts w:ascii="Times New Roman" w:hAnsi="Times New Roman" w:cs="Times New Roman"/>
          <w:lang w:val="nl-NL"/>
        </w:rPr>
        <w:tab/>
        <w:t xml:space="preserve">Hoogendijk EO, Deeg DJH, de Breij S, Klokgieters SS, Kok AAL, Stringa N, et al. </w:t>
      </w:r>
      <w:r w:rsidRPr="00CA1900">
        <w:rPr>
          <w:rFonts w:ascii="Times New Roman" w:hAnsi="Times New Roman" w:cs="Times New Roman"/>
        </w:rPr>
        <w:t>The Longitudinal Aging Study Amsterdam: cohort update 2019 and additional data collections. European journal of epidemiology. 2020;35(1):61-74. Epub 2019/07/28. doi: 10.1007/s10654-019-00541-2. PubMed PMID: 31346890; PubMed Central PMCID: PMCPMC7058575.</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lang w:val="nl-NL"/>
        </w:rPr>
        <w:t>6.</w:t>
      </w:r>
      <w:r w:rsidRPr="00CA1900">
        <w:rPr>
          <w:rFonts w:ascii="Times New Roman" w:hAnsi="Times New Roman" w:cs="Times New Roman"/>
          <w:lang w:val="nl-NL"/>
        </w:rPr>
        <w:tab/>
        <w:t xml:space="preserve">Huisman M, Poppelaars J, van der Horst M, Beekman AT, Brug J, van Tilburg TG, et al. </w:t>
      </w:r>
      <w:r w:rsidRPr="00CA1900">
        <w:rPr>
          <w:rFonts w:ascii="Times New Roman" w:hAnsi="Times New Roman" w:cs="Times New Roman"/>
        </w:rPr>
        <w:t>Cohort profile: the Longitudinal Aging Study Amsterdam. International journal of epidemiology. 2011;40(4):868-76. Epub 2011/01/11. doi: 10.1093/ije/dyq219. PubMed PMID: 21216744.</w:t>
      </w:r>
    </w:p>
    <w:p w:rsidR="00F07C04" w:rsidRPr="00CA1900" w:rsidRDefault="00F07C04" w:rsidP="00CA1900">
      <w:pPr>
        <w:pStyle w:val="EndNoteBibliography"/>
        <w:spacing w:line="480" w:lineRule="auto"/>
        <w:rPr>
          <w:rFonts w:ascii="Times New Roman" w:hAnsi="Times New Roman" w:cs="Times New Roman"/>
        </w:rPr>
      </w:pPr>
      <w:r w:rsidRPr="00CA1900">
        <w:rPr>
          <w:rFonts w:ascii="Times New Roman" w:hAnsi="Times New Roman" w:cs="Times New Roman"/>
        </w:rPr>
        <w:t>7.</w:t>
      </w:r>
      <w:r w:rsidRPr="00CA1900">
        <w:rPr>
          <w:rFonts w:ascii="Times New Roman" w:hAnsi="Times New Roman" w:cs="Times New Roman"/>
        </w:rPr>
        <w:tab/>
        <w:t>Sudlow C, Gallacher J, Allen N, Beral V, Burton P, Danesh J, et al. UK biobank: an open access resource for identifying the causes of a wide range of complex diseases of middle and old age. PLoS medicine. 2015;12(3):e1001779. Epub 2015/04/01. doi: 10.1371/journal.pmed.1001779. PubMed PMID: 25826379; PubMed Central PMCID: PMCPMC4380465.</w:t>
      </w:r>
    </w:p>
    <w:p w:rsidR="00EB3BDB" w:rsidRDefault="00F07C04" w:rsidP="00CA1900">
      <w:pPr>
        <w:spacing w:line="480" w:lineRule="auto"/>
      </w:pPr>
      <w:r w:rsidRPr="00CA1900">
        <w:rPr>
          <w:rFonts w:ascii="Times New Roman" w:hAnsi="Times New Roman" w:cs="Times New Roman"/>
        </w:rPr>
        <w:fldChar w:fldCharType="end"/>
      </w:r>
    </w:p>
    <w:sectPr w:rsidR="00EB3B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ea2ft4srsste9e0rxa2epraas022awdpr&quot;&gt;My EndNote Library-Converted&lt;record-ids&gt;&lt;item&gt;68&lt;/item&gt;&lt;item&gt;72&lt;/item&gt;&lt;item&gt;73&lt;/item&gt;&lt;item&gt;107&lt;/item&gt;&lt;item&gt;120&lt;/item&gt;&lt;item&gt;224&lt;/item&gt;&lt;item&gt;225&lt;/item&gt;&lt;/record-ids&gt;&lt;/item&gt;&lt;/Libraries&gt;"/>
  </w:docVars>
  <w:rsids>
    <w:rsidRoot w:val="00F07C04"/>
    <w:rsid w:val="002205ED"/>
    <w:rsid w:val="0082286B"/>
    <w:rsid w:val="00CA1900"/>
    <w:rsid w:val="00F07C04"/>
    <w:rsid w:val="00FB4A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B3443"/>
  <w15:chartTrackingRefBased/>
  <w15:docId w15:val="{5F26720E-5331-4B6E-9082-85422AABE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07C04"/>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07C0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07C04"/>
    <w:rPr>
      <w:rFonts w:ascii="Segoe UI" w:hAnsi="Segoe UI" w:cs="Segoe UI"/>
      <w:sz w:val="18"/>
      <w:szCs w:val="18"/>
    </w:rPr>
  </w:style>
  <w:style w:type="paragraph" w:customStyle="1" w:styleId="EndNoteBibliographyTitle">
    <w:name w:val="EndNote Bibliography Title"/>
    <w:basedOn w:val="Standaard"/>
    <w:link w:val="EndNoteBibliographyTitleChar"/>
    <w:rsid w:val="00F07C04"/>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07C04"/>
    <w:rPr>
      <w:rFonts w:ascii="Calibri" w:hAnsi="Calibri" w:cs="Calibri"/>
      <w:noProof/>
      <w:lang w:val="en-US"/>
    </w:rPr>
  </w:style>
  <w:style w:type="paragraph" w:customStyle="1" w:styleId="EndNoteBibliography">
    <w:name w:val="EndNote Bibliography"/>
    <w:basedOn w:val="Standaard"/>
    <w:link w:val="EndNoteBibliographyChar"/>
    <w:rsid w:val="00F07C04"/>
    <w:rPr>
      <w:rFonts w:ascii="Calibri" w:hAnsi="Calibri" w:cs="Calibri"/>
      <w:noProof/>
      <w:lang w:val="en-US"/>
    </w:rPr>
  </w:style>
  <w:style w:type="character" w:customStyle="1" w:styleId="EndNoteBibliographyChar">
    <w:name w:val="EndNote Bibliography Char"/>
    <w:basedOn w:val="Standaardalinea-lettertype"/>
    <w:link w:val="EndNoteBibliography"/>
    <w:rsid w:val="00F07C0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5</Words>
  <Characters>404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nk, A.C. (anouschka)</dc:creator>
  <cp:keywords/>
  <dc:description/>
  <cp:lastModifiedBy>Pronk, A.C. (anouschka)</cp:lastModifiedBy>
  <cp:revision>2</cp:revision>
  <dcterms:created xsi:type="dcterms:W3CDTF">2022-02-18T10:58:00Z</dcterms:created>
  <dcterms:modified xsi:type="dcterms:W3CDTF">2022-02-18T10:58:00Z</dcterms:modified>
</cp:coreProperties>
</file>